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5AE83" w14:textId="130A59D6" w:rsidR="00C64E5E" w:rsidRPr="00455025" w:rsidRDefault="00C64E5E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Table </w:t>
      </w:r>
      <w:r w:rsidR="0040587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1</w:t>
      </w:r>
      <w:r w:rsidRPr="0045502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ender-specific changes in sleep and mental health</w:t>
      </w:r>
      <w:r w:rsidR="005B133B">
        <w:rPr>
          <w:rFonts w:ascii="Arial" w:hAnsi="Arial" w:cs="Arial"/>
          <w:sz w:val="24"/>
          <w:szCs w:val="24"/>
        </w:rPr>
        <w:t xml:space="preserve"> between baseline and follow-up</w:t>
      </w:r>
      <w:r>
        <w:rPr>
          <w:rFonts w:ascii="Arial" w:hAnsi="Arial" w:cs="Arial"/>
          <w:sz w:val="24"/>
          <w:szCs w:val="24"/>
        </w:rPr>
        <w:t xml:space="preserve"> (as continuous variables) in</w:t>
      </w:r>
      <w:r w:rsidRPr="00FF18DF">
        <w:rPr>
          <w:rFonts w:ascii="Arial" w:hAnsi="Arial" w:cs="Arial"/>
          <w:sz w:val="24"/>
          <w:szCs w:val="24"/>
        </w:rPr>
        <w:t xml:space="preserve"> the SCAMP cohort</w:t>
      </w:r>
      <w:r>
        <w:rPr>
          <w:rFonts w:ascii="Arial" w:hAnsi="Arial" w:cs="Arial"/>
          <w:sz w:val="24"/>
          <w:szCs w:val="24"/>
        </w:rPr>
        <w:t xml:space="preserve"> (n=3803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1"/>
        <w:gridCol w:w="1313"/>
        <w:gridCol w:w="1573"/>
        <w:gridCol w:w="1573"/>
        <w:gridCol w:w="1066"/>
      </w:tblGrid>
      <w:tr w:rsidR="00D3060E" w:rsidRPr="00A668AB" w14:paraId="423EB9C3" w14:textId="7CA79AFA" w:rsidTr="00D3060E">
        <w:tc>
          <w:tcPr>
            <w:tcW w:w="2165" w:type="pct"/>
            <w:tcBorders>
              <w:top w:val="single" w:sz="4" w:space="0" w:color="auto"/>
              <w:bottom w:val="single" w:sz="4" w:space="0" w:color="auto"/>
            </w:tcBorders>
          </w:tcPr>
          <w:p w14:paraId="4BF4C596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084CD7D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070156D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Mal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96CE94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emal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4F162F4" w14:textId="28E31E65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proofErr w:type="spellStart"/>
            <w:r>
              <w:rPr>
                <w:rFonts w:ascii="Arial" w:hAnsi="Arial" w:cs="Arial"/>
              </w:rPr>
              <w:t>value</w:t>
            </w:r>
            <w:r w:rsidRPr="00D3060E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D3060E" w:rsidRPr="00A668AB" w14:paraId="48AEF70E" w14:textId="7B6E0779" w:rsidTr="00D3060E">
        <w:tc>
          <w:tcPr>
            <w:tcW w:w="2165" w:type="pct"/>
            <w:tcBorders>
              <w:top w:val="single" w:sz="4" w:space="0" w:color="auto"/>
            </w:tcBorders>
          </w:tcPr>
          <w:p w14:paraId="7B694DAB" w14:textId="3ACF224E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 xml:space="preserve">Weekday sleep duration (h), </w:t>
            </w:r>
            <w:r w:rsidR="003B4179" w:rsidRPr="00A668AB">
              <w:rPr>
                <w:rFonts w:ascii="Arial" w:hAnsi="Arial" w:cs="Arial"/>
              </w:rPr>
              <w:t>mean (SD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11D5A58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C3C61E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8.77 (1.37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38461F6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8.88 (1.18)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721AF2F" w14:textId="5DF047E6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41254E68" w14:textId="724A6C39" w:rsidTr="00D3060E">
        <w:tc>
          <w:tcPr>
            <w:tcW w:w="2165" w:type="pct"/>
          </w:tcPr>
          <w:p w14:paraId="7B48A202" w14:textId="6B947EBE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2C7C235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3164506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8.08 (1.35)</w:t>
            </w:r>
          </w:p>
        </w:tc>
        <w:tc>
          <w:tcPr>
            <w:tcW w:w="807" w:type="pct"/>
          </w:tcPr>
          <w:p w14:paraId="706DD8D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8.00 (1.32)</w:t>
            </w:r>
          </w:p>
        </w:tc>
        <w:tc>
          <w:tcPr>
            <w:tcW w:w="547" w:type="pct"/>
          </w:tcPr>
          <w:p w14:paraId="2C26B1D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43FB7E1A" w14:textId="6381EECE" w:rsidTr="00D3060E">
        <w:tc>
          <w:tcPr>
            <w:tcW w:w="2165" w:type="pct"/>
          </w:tcPr>
          <w:p w14:paraId="4F3DC791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101DF313" w14:textId="7371420E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 xml:space="preserve">P </w:t>
            </w:r>
            <w:proofErr w:type="spellStart"/>
            <w:r w:rsidRPr="00A668AB">
              <w:rPr>
                <w:rFonts w:ascii="Arial" w:hAnsi="Arial" w:cs="Arial"/>
              </w:rPr>
              <w:t>value</w:t>
            </w:r>
            <w:r w:rsidRPr="00D3060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807" w:type="pct"/>
          </w:tcPr>
          <w:p w14:paraId="6802DADE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807" w:type="pct"/>
          </w:tcPr>
          <w:p w14:paraId="509374F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547" w:type="pct"/>
          </w:tcPr>
          <w:p w14:paraId="0AB34349" w14:textId="6603398A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3060E" w:rsidRPr="00A668AB" w14:paraId="4D0BBF6A" w14:textId="1A28F0F5" w:rsidTr="00D3060E">
        <w:tc>
          <w:tcPr>
            <w:tcW w:w="2165" w:type="pct"/>
          </w:tcPr>
          <w:p w14:paraId="222178C6" w14:textId="7EFED6D1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 xml:space="preserve">Weekend sleep duration (h), </w:t>
            </w:r>
            <w:r w:rsidR="003B4179" w:rsidRPr="00A668AB">
              <w:rPr>
                <w:rFonts w:ascii="Arial" w:hAnsi="Arial" w:cs="Arial"/>
              </w:rPr>
              <w:t>mean (SD)</w:t>
            </w:r>
          </w:p>
        </w:tc>
        <w:tc>
          <w:tcPr>
            <w:tcW w:w="673" w:type="pct"/>
          </w:tcPr>
          <w:p w14:paraId="792308C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</w:tcPr>
          <w:p w14:paraId="5015047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9.28 (1.84)</w:t>
            </w:r>
          </w:p>
        </w:tc>
        <w:tc>
          <w:tcPr>
            <w:tcW w:w="807" w:type="pct"/>
          </w:tcPr>
          <w:p w14:paraId="51588C50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9.75 (1.72)</w:t>
            </w:r>
          </w:p>
        </w:tc>
        <w:tc>
          <w:tcPr>
            <w:tcW w:w="547" w:type="pct"/>
          </w:tcPr>
          <w:p w14:paraId="2FB0ABA4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4349DE3C" w14:textId="27B574BE" w:rsidTr="00D3060E">
        <w:tc>
          <w:tcPr>
            <w:tcW w:w="2165" w:type="pct"/>
          </w:tcPr>
          <w:p w14:paraId="56BB23FE" w14:textId="2FA2435B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6460A2F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6A5983F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9.01 (1.89)</w:t>
            </w:r>
          </w:p>
        </w:tc>
        <w:tc>
          <w:tcPr>
            <w:tcW w:w="807" w:type="pct"/>
          </w:tcPr>
          <w:p w14:paraId="0728CCE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9.31 (1.75)</w:t>
            </w:r>
          </w:p>
        </w:tc>
        <w:tc>
          <w:tcPr>
            <w:tcW w:w="547" w:type="pct"/>
          </w:tcPr>
          <w:p w14:paraId="774C5F68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7DE8009B" w14:textId="47F51670" w:rsidTr="00D3060E">
        <w:tc>
          <w:tcPr>
            <w:tcW w:w="2165" w:type="pct"/>
          </w:tcPr>
          <w:p w14:paraId="03DF8A9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31D4F184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P value</w:t>
            </w:r>
          </w:p>
        </w:tc>
        <w:tc>
          <w:tcPr>
            <w:tcW w:w="807" w:type="pct"/>
          </w:tcPr>
          <w:p w14:paraId="514217F0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807" w:type="pct"/>
          </w:tcPr>
          <w:p w14:paraId="6F9D3AD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547" w:type="pct"/>
          </w:tcPr>
          <w:p w14:paraId="206A91B1" w14:textId="2067FEA0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D3060E" w:rsidRPr="00A668AB" w14:paraId="6EF3B374" w14:textId="33640653" w:rsidTr="00D3060E">
        <w:tc>
          <w:tcPr>
            <w:tcW w:w="2165" w:type="pct"/>
          </w:tcPr>
          <w:p w14:paraId="486C2FB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Sleep disturbance score, mean (SD)</w:t>
            </w:r>
          </w:p>
        </w:tc>
        <w:tc>
          <w:tcPr>
            <w:tcW w:w="673" w:type="pct"/>
          </w:tcPr>
          <w:p w14:paraId="796F97F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</w:tcPr>
          <w:p w14:paraId="49258458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4.74 (2.95)</w:t>
            </w:r>
          </w:p>
        </w:tc>
        <w:tc>
          <w:tcPr>
            <w:tcW w:w="807" w:type="pct"/>
          </w:tcPr>
          <w:p w14:paraId="3F530500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4.94 (2.97)</w:t>
            </w:r>
          </w:p>
        </w:tc>
        <w:tc>
          <w:tcPr>
            <w:tcW w:w="547" w:type="pct"/>
          </w:tcPr>
          <w:p w14:paraId="1F535B8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44C5607E" w14:textId="5BEACE16" w:rsidTr="00D3060E">
        <w:tc>
          <w:tcPr>
            <w:tcW w:w="2165" w:type="pct"/>
          </w:tcPr>
          <w:p w14:paraId="16385CE8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0B50FC30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3CE770FD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3.98 (2.83)</w:t>
            </w:r>
          </w:p>
        </w:tc>
        <w:tc>
          <w:tcPr>
            <w:tcW w:w="807" w:type="pct"/>
          </w:tcPr>
          <w:p w14:paraId="15E6728E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5.01 (3.02)</w:t>
            </w:r>
          </w:p>
        </w:tc>
        <w:tc>
          <w:tcPr>
            <w:tcW w:w="547" w:type="pct"/>
          </w:tcPr>
          <w:p w14:paraId="59F11AD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7ED45F06" w14:textId="119FF683" w:rsidTr="00D3060E">
        <w:tc>
          <w:tcPr>
            <w:tcW w:w="2165" w:type="pct"/>
          </w:tcPr>
          <w:p w14:paraId="6313905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00967B1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P value</w:t>
            </w:r>
          </w:p>
        </w:tc>
        <w:tc>
          <w:tcPr>
            <w:tcW w:w="807" w:type="pct"/>
          </w:tcPr>
          <w:p w14:paraId="27FD988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807" w:type="pct"/>
          </w:tcPr>
          <w:p w14:paraId="46D1EF41" w14:textId="58E0BF61" w:rsidR="00D3060E" w:rsidRPr="00A668AB" w:rsidRDefault="001472EC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547" w:type="pct"/>
          </w:tcPr>
          <w:p w14:paraId="40C0C6D9" w14:textId="374B9D4D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3060E" w:rsidRPr="00A668AB" w14:paraId="776D42EB" w14:textId="3E9942B5" w:rsidTr="00D3060E">
        <w:tc>
          <w:tcPr>
            <w:tcW w:w="2165" w:type="pct"/>
          </w:tcPr>
          <w:p w14:paraId="344E5993" w14:textId="6B699FEF" w:rsidR="00D3060E" w:rsidRPr="00A668AB" w:rsidRDefault="00866254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Q i</w:t>
            </w:r>
            <w:r w:rsidR="00D3060E" w:rsidRPr="00A668AB">
              <w:rPr>
                <w:rFonts w:ascii="Arial" w:hAnsi="Arial" w:cs="Arial"/>
              </w:rPr>
              <w:t>nternali</w:t>
            </w:r>
            <w:r w:rsidR="00F4555F">
              <w:rPr>
                <w:rFonts w:ascii="Arial" w:hAnsi="Arial" w:cs="Arial"/>
              </w:rPr>
              <w:t>s</w:t>
            </w:r>
            <w:r w:rsidR="00D3060E" w:rsidRPr="00A668AB">
              <w:rPr>
                <w:rFonts w:ascii="Arial" w:hAnsi="Arial" w:cs="Arial"/>
              </w:rPr>
              <w:t xml:space="preserve">ing </w:t>
            </w:r>
            <w:r>
              <w:rPr>
                <w:rFonts w:ascii="Arial" w:hAnsi="Arial" w:cs="Arial"/>
              </w:rPr>
              <w:t>score</w:t>
            </w:r>
            <w:r w:rsidR="00D3060E" w:rsidRPr="00A668AB">
              <w:rPr>
                <w:rFonts w:ascii="Arial" w:hAnsi="Arial" w:cs="Arial"/>
              </w:rPr>
              <w:t>, mean (SD)</w:t>
            </w:r>
          </w:p>
        </w:tc>
        <w:tc>
          <w:tcPr>
            <w:tcW w:w="673" w:type="pct"/>
          </w:tcPr>
          <w:p w14:paraId="3CCF2190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</w:tcPr>
          <w:p w14:paraId="71475DE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2.34 (2.06)</w:t>
            </w:r>
          </w:p>
        </w:tc>
        <w:tc>
          <w:tcPr>
            <w:tcW w:w="807" w:type="pct"/>
          </w:tcPr>
          <w:p w14:paraId="59E9BFB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3.08 (2.26)</w:t>
            </w:r>
          </w:p>
        </w:tc>
        <w:tc>
          <w:tcPr>
            <w:tcW w:w="547" w:type="pct"/>
          </w:tcPr>
          <w:p w14:paraId="18A0E55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63ECB41F" w14:textId="6F8BB876" w:rsidTr="00D3060E">
        <w:tc>
          <w:tcPr>
            <w:tcW w:w="2165" w:type="pct"/>
          </w:tcPr>
          <w:p w14:paraId="35AD3758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5130FC1E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5F44D9D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2.41 (2.04)</w:t>
            </w:r>
          </w:p>
        </w:tc>
        <w:tc>
          <w:tcPr>
            <w:tcW w:w="807" w:type="pct"/>
          </w:tcPr>
          <w:p w14:paraId="6F672B1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3.74 (2.44)</w:t>
            </w:r>
          </w:p>
        </w:tc>
        <w:tc>
          <w:tcPr>
            <w:tcW w:w="547" w:type="pct"/>
          </w:tcPr>
          <w:p w14:paraId="5E306FFD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0CCC5210" w14:textId="0345371F" w:rsidTr="00D3060E">
        <w:tc>
          <w:tcPr>
            <w:tcW w:w="2165" w:type="pct"/>
          </w:tcPr>
          <w:p w14:paraId="0AC6EDE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0CA11B7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P value</w:t>
            </w:r>
          </w:p>
        </w:tc>
        <w:tc>
          <w:tcPr>
            <w:tcW w:w="807" w:type="pct"/>
          </w:tcPr>
          <w:p w14:paraId="1BA89E8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0.22</w:t>
            </w:r>
          </w:p>
        </w:tc>
        <w:tc>
          <w:tcPr>
            <w:tcW w:w="807" w:type="pct"/>
          </w:tcPr>
          <w:p w14:paraId="2ED7184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547" w:type="pct"/>
          </w:tcPr>
          <w:p w14:paraId="11605D8E" w14:textId="04D73E8C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D3060E" w:rsidRPr="00A668AB" w14:paraId="1353ACD5" w14:textId="38F1DA65" w:rsidTr="00D3060E">
        <w:tc>
          <w:tcPr>
            <w:tcW w:w="2165" w:type="pct"/>
          </w:tcPr>
          <w:p w14:paraId="1574EE9B" w14:textId="2C1AE28D" w:rsidR="00D3060E" w:rsidRPr="00A668AB" w:rsidRDefault="00866254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Q e</w:t>
            </w:r>
            <w:r w:rsidR="00D3060E" w:rsidRPr="00A668AB">
              <w:rPr>
                <w:rFonts w:ascii="Arial" w:hAnsi="Arial" w:cs="Arial"/>
              </w:rPr>
              <w:t>xternali</w:t>
            </w:r>
            <w:r w:rsidR="00F4555F">
              <w:rPr>
                <w:rFonts w:ascii="Arial" w:hAnsi="Arial" w:cs="Arial"/>
              </w:rPr>
              <w:t>s</w:t>
            </w:r>
            <w:r w:rsidR="00D3060E" w:rsidRPr="00A668AB">
              <w:rPr>
                <w:rFonts w:ascii="Arial" w:hAnsi="Arial" w:cs="Arial"/>
              </w:rPr>
              <w:t xml:space="preserve">ing </w:t>
            </w:r>
            <w:r>
              <w:rPr>
                <w:rFonts w:ascii="Arial" w:hAnsi="Arial" w:cs="Arial"/>
              </w:rPr>
              <w:t>score</w:t>
            </w:r>
            <w:r w:rsidR="00D3060E" w:rsidRPr="00A668AB">
              <w:rPr>
                <w:rFonts w:ascii="Arial" w:hAnsi="Arial" w:cs="Arial"/>
              </w:rPr>
              <w:t>, mean (SD)</w:t>
            </w:r>
          </w:p>
        </w:tc>
        <w:tc>
          <w:tcPr>
            <w:tcW w:w="673" w:type="pct"/>
          </w:tcPr>
          <w:p w14:paraId="41F26C07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</w:tcPr>
          <w:p w14:paraId="0C271978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5.53 (3.43)</w:t>
            </w:r>
          </w:p>
        </w:tc>
        <w:tc>
          <w:tcPr>
            <w:tcW w:w="807" w:type="pct"/>
          </w:tcPr>
          <w:p w14:paraId="5308CAAA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4.94 (3.33)</w:t>
            </w:r>
          </w:p>
        </w:tc>
        <w:tc>
          <w:tcPr>
            <w:tcW w:w="547" w:type="pct"/>
          </w:tcPr>
          <w:p w14:paraId="31541BF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6B78DBBE" w14:textId="02C10928" w:rsidTr="00D3060E">
        <w:tc>
          <w:tcPr>
            <w:tcW w:w="2165" w:type="pct"/>
          </w:tcPr>
          <w:p w14:paraId="0C1A2F6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6398B1CB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73E9A7DD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6.07 (3.38)</w:t>
            </w:r>
          </w:p>
        </w:tc>
        <w:tc>
          <w:tcPr>
            <w:tcW w:w="807" w:type="pct"/>
          </w:tcPr>
          <w:p w14:paraId="65D9B16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5.85 (3.52)</w:t>
            </w:r>
          </w:p>
        </w:tc>
        <w:tc>
          <w:tcPr>
            <w:tcW w:w="547" w:type="pct"/>
          </w:tcPr>
          <w:p w14:paraId="4288E8C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1E1E7A18" w14:textId="1956B1FA" w:rsidTr="00D3060E">
        <w:tc>
          <w:tcPr>
            <w:tcW w:w="2165" w:type="pct"/>
          </w:tcPr>
          <w:p w14:paraId="169301DC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20BB15E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P value</w:t>
            </w:r>
          </w:p>
        </w:tc>
        <w:tc>
          <w:tcPr>
            <w:tcW w:w="807" w:type="pct"/>
          </w:tcPr>
          <w:p w14:paraId="44436B7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807" w:type="pct"/>
          </w:tcPr>
          <w:p w14:paraId="697DE747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547" w:type="pct"/>
          </w:tcPr>
          <w:p w14:paraId="2DF67739" w14:textId="2A7B66B2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D3060E" w:rsidRPr="00A668AB" w14:paraId="3988B02F" w14:textId="63489069" w:rsidTr="00D3060E">
        <w:tc>
          <w:tcPr>
            <w:tcW w:w="2165" w:type="pct"/>
          </w:tcPr>
          <w:p w14:paraId="123EA26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 w:hint="eastAsia"/>
              </w:rPr>
              <w:t>K</w:t>
            </w:r>
            <w:r w:rsidRPr="00A668AB">
              <w:rPr>
                <w:rFonts w:ascii="Arial" w:hAnsi="Arial" w:cs="Arial"/>
              </w:rPr>
              <w:t>IDSCREEN-10 score, mean (SD)</w:t>
            </w:r>
          </w:p>
        </w:tc>
        <w:tc>
          <w:tcPr>
            <w:tcW w:w="673" w:type="pct"/>
          </w:tcPr>
          <w:p w14:paraId="07E8AE9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Baseline</w:t>
            </w:r>
          </w:p>
        </w:tc>
        <w:tc>
          <w:tcPr>
            <w:tcW w:w="807" w:type="pct"/>
          </w:tcPr>
          <w:p w14:paraId="047ED60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49.37 (8.00)</w:t>
            </w:r>
          </w:p>
        </w:tc>
        <w:tc>
          <w:tcPr>
            <w:tcW w:w="807" w:type="pct"/>
          </w:tcPr>
          <w:p w14:paraId="10E4EDEF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48.96 (8.51)</w:t>
            </w:r>
          </w:p>
        </w:tc>
        <w:tc>
          <w:tcPr>
            <w:tcW w:w="547" w:type="pct"/>
          </w:tcPr>
          <w:p w14:paraId="71D8E9A7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3059FDB7" w14:textId="29889FE2" w:rsidTr="00D3060E">
        <w:tc>
          <w:tcPr>
            <w:tcW w:w="2165" w:type="pct"/>
          </w:tcPr>
          <w:p w14:paraId="4BDBC40E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48FD23C7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Follow-up</w:t>
            </w:r>
          </w:p>
        </w:tc>
        <w:tc>
          <w:tcPr>
            <w:tcW w:w="807" w:type="pct"/>
          </w:tcPr>
          <w:p w14:paraId="32526934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 w:hint="eastAsia"/>
              </w:rPr>
              <w:t>4</w:t>
            </w:r>
            <w:r w:rsidRPr="00A668AB">
              <w:rPr>
                <w:rFonts w:ascii="Arial" w:hAnsi="Arial" w:cs="Arial"/>
              </w:rPr>
              <w:t>7.43 (7.86)</w:t>
            </w:r>
          </w:p>
        </w:tc>
        <w:tc>
          <w:tcPr>
            <w:tcW w:w="807" w:type="pct"/>
          </w:tcPr>
          <w:p w14:paraId="1E9AB68D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 w:hint="eastAsia"/>
              </w:rPr>
              <w:t>4</w:t>
            </w:r>
            <w:r w:rsidRPr="00A668AB">
              <w:rPr>
                <w:rFonts w:ascii="Arial" w:hAnsi="Arial" w:cs="Arial"/>
              </w:rPr>
              <w:t>4.93 (7.69)</w:t>
            </w:r>
          </w:p>
        </w:tc>
        <w:tc>
          <w:tcPr>
            <w:tcW w:w="547" w:type="pct"/>
          </w:tcPr>
          <w:p w14:paraId="796A7073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D3060E" w:rsidRPr="00A668AB" w14:paraId="2A3F83F8" w14:textId="0368D355" w:rsidTr="00D3060E">
        <w:tc>
          <w:tcPr>
            <w:tcW w:w="2165" w:type="pct"/>
          </w:tcPr>
          <w:p w14:paraId="07671BB1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673" w:type="pct"/>
          </w:tcPr>
          <w:p w14:paraId="199E1059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P value</w:t>
            </w:r>
          </w:p>
        </w:tc>
        <w:tc>
          <w:tcPr>
            <w:tcW w:w="807" w:type="pct"/>
          </w:tcPr>
          <w:p w14:paraId="5FE5DEE7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807" w:type="pct"/>
          </w:tcPr>
          <w:p w14:paraId="10A52315" w14:textId="77777777" w:rsidR="00D3060E" w:rsidRPr="00A668AB" w:rsidRDefault="00D3060E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A668AB">
              <w:rPr>
                <w:rFonts w:ascii="Arial" w:hAnsi="Arial" w:cs="Arial"/>
              </w:rPr>
              <w:t>&lt;0.001</w:t>
            </w:r>
          </w:p>
        </w:tc>
        <w:tc>
          <w:tcPr>
            <w:tcW w:w="547" w:type="pct"/>
          </w:tcPr>
          <w:p w14:paraId="6780188D" w14:textId="5A3B588D" w:rsidR="00D3060E" w:rsidRPr="00A668AB" w:rsidRDefault="00ED0B6F" w:rsidP="00B87219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 w14:paraId="7EC83C3C" w14:textId="1715B57F" w:rsidR="00541EE9" w:rsidRDefault="00FA2C5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DQ: Strengths and Difficulties Questionnaire; </w:t>
      </w:r>
      <w:r w:rsidR="00541EE9">
        <w:rPr>
          <w:rFonts w:ascii="Arial" w:hAnsi="Arial" w:cs="Arial"/>
          <w:sz w:val="24"/>
          <w:szCs w:val="24"/>
        </w:rPr>
        <w:t>SD: standard deviation</w:t>
      </w:r>
    </w:p>
    <w:p w14:paraId="61B6826E" w14:textId="7815FE43" w:rsidR="00D91211" w:rsidRPr="00E74409" w:rsidRDefault="00D3060E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: </w:t>
      </w:r>
      <w:r w:rsidR="00E74409" w:rsidRPr="00E74409">
        <w:rPr>
          <w:rFonts w:ascii="Arial" w:hAnsi="Arial" w:cs="Arial"/>
          <w:sz w:val="24"/>
          <w:szCs w:val="24"/>
        </w:rPr>
        <w:t xml:space="preserve">P value </w:t>
      </w:r>
      <w:r w:rsidR="00F26149">
        <w:rPr>
          <w:rFonts w:ascii="Arial" w:hAnsi="Arial" w:cs="Arial"/>
          <w:sz w:val="24"/>
          <w:szCs w:val="24"/>
        </w:rPr>
        <w:t>for</w:t>
      </w:r>
      <w:r w:rsidR="00E74409" w:rsidRPr="00E7440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hange</w:t>
      </w:r>
      <w:r w:rsidR="0058167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 w:rsidR="00581674">
        <w:rPr>
          <w:rFonts w:ascii="Arial" w:hAnsi="Arial" w:cs="Arial"/>
          <w:sz w:val="24"/>
          <w:szCs w:val="24"/>
        </w:rPr>
        <w:t>between</w:t>
      </w:r>
      <w:r>
        <w:rPr>
          <w:rFonts w:ascii="Arial" w:hAnsi="Arial" w:cs="Arial"/>
          <w:sz w:val="24"/>
          <w:szCs w:val="24"/>
        </w:rPr>
        <w:t xml:space="preserve"> baseline </w:t>
      </w:r>
      <w:r w:rsidR="00581674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follow-up</w:t>
      </w:r>
    </w:p>
    <w:p w14:paraId="31B69EC9" w14:textId="111BB77A" w:rsidR="00D91211" w:rsidRDefault="00D3060E" w:rsidP="00B87219">
      <w:pPr>
        <w:spacing w:line="480" w:lineRule="auto"/>
        <w:contextualSpacing/>
      </w:pPr>
      <w:r w:rsidRPr="00D3060E">
        <w:rPr>
          <w:rFonts w:ascii="Arial" w:hAnsi="Arial" w:cs="Arial"/>
          <w:sz w:val="24"/>
          <w:szCs w:val="24"/>
        </w:rPr>
        <w:t xml:space="preserve">b: P value for </w:t>
      </w:r>
      <w:r w:rsidR="00971CFF">
        <w:rPr>
          <w:rFonts w:ascii="Arial" w:hAnsi="Arial" w:cs="Arial"/>
          <w:sz w:val="24"/>
          <w:szCs w:val="24"/>
        </w:rPr>
        <w:t xml:space="preserve">gender </w:t>
      </w:r>
      <w:r w:rsidRPr="00D3060E">
        <w:rPr>
          <w:rFonts w:ascii="Arial" w:hAnsi="Arial" w:cs="Arial"/>
          <w:sz w:val="24"/>
          <w:szCs w:val="24"/>
        </w:rPr>
        <w:t>difference</w:t>
      </w:r>
      <w:r w:rsidR="00971CFF">
        <w:rPr>
          <w:rFonts w:ascii="Arial" w:hAnsi="Arial" w:cs="Arial"/>
          <w:sz w:val="24"/>
          <w:szCs w:val="24"/>
        </w:rPr>
        <w:t>s</w:t>
      </w:r>
      <w:r w:rsidRPr="00D3060E">
        <w:rPr>
          <w:rFonts w:ascii="Arial" w:hAnsi="Arial" w:cs="Arial"/>
          <w:sz w:val="24"/>
          <w:szCs w:val="24"/>
        </w:rPr>
        <w:t xml:space="preserve"> in change</w:t>
      </w:r>
      <w:r w:rsidR="00971CFF">
        <w:rPr>
          <w:rFonts w:ascii="Arial" w:hAnsi="Arial" w:cs="Arial"/>
          <w:sz w:val="24"/>
          <w:szCs w:val="24"/>
        </w:rPr>
        <w:t>s</w:t>
      </w:r>
      <w:r w:rsidRPr="00D3060E">
        <w:rPr>
          <w:rFonts w:ascii="Arial" w:hAnsi="Arial" w:cs="Arial"/>
          <w:sz w:val="24"/>
          <w:szCs w:val="24"/>
        </w:rPr>
        <w:t xml:space="preserve"> between </w:t>
      </w:r>
      <w:r w:rsidR="00971CFF">
        <w:rPr>
          <w:rFonts w:ascii="Arial" w:hAnsi="Arial" w:cs="Arial"/>
          <w:sz w:val="24"/>
          <w:szCs w:val="24"/>
        </w:rPr>
        <w:t>baseline and follow-up</w:t>
      </w:r>
      <w:r w:rsidR="00D91211">
        <w:br w:type="page"/>
      </w:r>
    </w:p>
    <w:p w14:paraId="45F66347" w14:textId="77777777" w:rsidR="00D91211" w:rsidRDefault="00D91211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  <w:sectPr w:rsidR="00D91211" w:rsidSect="00C64E5E">
          <w:footerReference w:type="default" r:id="rId7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84B87F7" w14:textId="2A4834E6" w:rsidR="00D91211" w:rsidRPr="00455025" w:rsidRDefault="00D91211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</w:t>
      </w:r>
      <w:r w:rsidR="0040587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455025">
        <w:rPr>
          <w:rFonts w:ascii="Arial" w:hAnsi="Arial" w:cs="Arial"/>
          <w:sz w:val="24"/>
          <w:szCs w:val="24"/>
        </w:rPr>
        <w:t xml:space="preserve"> The association</w:t>
      </w:r>
      <w:r w:rsidR="00920996">
        <w:rPr>
          <w:rFonts w:ascii="Arial" w:hAnsi="Arial" w:cs="Arial"/>
          <w:sz w:val="24"/>
          <w:szCs w:val="24"/>
        </w:rPr>
        <w:t>s</w:t>
      </w:r>
      <w:r w:rsidRPr="00455025">
        <w:rPr>
          <w:rFonts w:ascii="Arial" w:hAnsi="Arial" w:cs="Arial"/>
          <w:sz w:val="24"/>
          <w:szCs w:val="24"/>
        </w:rPr>
        <w:t xml:space="preserve"> between sleep </w:t>
      </w:r>
      <w:r>
        <w:rPr>
          <w:rFonts w:ascii="Arial" w:hAnsi="Arial" w:cs="Arial"/>
          <w:sz w:val="24"/>
          <w:szCs w:val="24"/>
        </w:rPr>
        <w:t xml:space="preserve">problems </w:t>
      </w:r>
      <w:r w:rsidRPr="00455025">
        <w:rPr>
          <w:rFonts w:ascii="Arial" w:hAnsi="Arial" w:cs="Arial"/>
          <w:sz w:val="24"/>
          <w:szCs w:val="24"/>
        </w:rPr>
        <w:t xml:space="preserve">and </w:t>
      </w:r>
      <w:r w:rsidR="00920996">
        <w:rPr>
          <w:rFonts w:ascii="Arial" w:hAnsi="Arial" w:cs="Arial"/>
          <w:sz w:val="24"/>
          <w:szCs w:val="24"/>
        </w:rPr>
        <w:t xml:space="preserve">the </w:t>
      </w:r>
      <w:r w:rsidR="00F76136">
        <w:rPr>
          <w:rFonts w:ascii="Arial" w:hAnsi="Arial" w:cs="Arial"/>
          <w:sz w:val="24"/>
          <w:szCs w:val="24"/>
        </w:rPr>
        <w:t>presence</w:t>
      </w:r>
      <w:r w:rsidR="008A7CE8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 xml:space="preserve">mental health </w:t>
      </w:r>
      <w:r w:rsidR="008A7CE8">
        <w:rPr>
          <w:rFonts w:ascii="Arial" w:hAnsi="Arial" w:cs="Arial"/>
          <w:sz w:val="24"/>
          <w:szCs w:val="24"/>
        </w:rPr>
        <w:t>symptoms</w:t>
      </w:r>
      <w:r w:rsidRPr="00455025">
        <w:rPr>
          <w:rFonts w:ascii="Arial" w:hAnsi="Arial" w:cs="Arial"/>
          <w:sz w:val="24"/>
          <w:szCs w:val="24"/>
        </w:rPr>
        <w:t xml:space="preserve"> at follow-up</w:t>
      </w:r>
      <w:r w:rsidR="007E2451">
        <w:rPr>
          <w:rFonts w:ascii="Arial" w:hAnsi="Arial" w:cs="Arial"/>
          <w:sz w:val="24"/>
          <w:szCs w:val="24"/>
        </w:rPr>
        <w:t xml:space="preserve"> using </w:t>
      </w:r>
      <w:r w:rsidR="000650B6">
        <w:rPr>
          <w:rFonts w:ascii="Arial" w:hAnsi="Arial" w:cs="Arial"/>
          <w:sz w:val="24"/>
          <w:szCs w:val="24"/>
        </w:rPr>
        <w:t>complete case analysis</w:t>
      </w:r>
      <w:r w:rsidR="00002205">
        <w:rPr>
          <w:rFonts w:ascii="Arial" w:hAnsi="Arial" w:cs="Arial"/>
          <w:sz w:val="24"/>
          <w:szCs w:val="24"/>
        </w:rPr>
        <w:t xml:space="preserve"> (n=</w:t>
      </w:r>
      <w:r w:rsidR="00427348">
        <w:rPr>
          <w:rFonts w:ascii="Arial" w:hAnsi="Arial" w:cs="Arial"/>
          <w:sz w:val="24"/>
          <w:szCs w:val="24"/>
        </w:rPr>
        <w:t>2841</w:t>
      </w:r>
      <w:r w:rsidR="00002205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3512"/>
        <w:gridCol w:w="2103"/>
        <w:gridCol w:w="2103"/>
        <w:gridCol w:w="2103"/>
        <w:gridCol w:w="2097"/>
      </w:tblGrid>
      <w:tr w:rsidR="008F07AF" w:rsidRPr="008D7862" w14:paraId="411F74B0" w14:textId="77777777" w:rsidTr="008F07AF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36202A2" w14:textId="77777777" w:rsidR="008F07AF" w:rsidRPr="008D7862" w:rsidRDefault="008F07AF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nil"/>
            </w:tcBorders>
          </w:tcPr>
          <w:p w14:paraId="620BBDEB" w14:textId="77777777" w:rsidR="008F07AF" w:rsidRDefault="008F07AF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28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5EE261" w14:textId="7C17078C" w:rsidR="008F07AF" w:rsidRPr="008D7862" w:rsidRDefault="008F07AF" w:rsidP="00B87219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Sleep problems</w:t>
            </w:r>
          </w:p>
        </w:tc>
      </w:tr>
      <w:tr w:rsidR="005625E6" w:rsidRPr="008D7862" w14:paraId="5557B07C" w14:textId="77777777" w:rsidTr="008F07AF">
        <w:tc>
          <w:tcPr>
            <w:tcW w:w="942" w:type="pct"/>
            <w:vMerge w:val="restart"/>
            <w:tcBorders>
              <w:top w:val="nil"/>
              <w:bottom w:val="nil"/>
            </w:tcBorders>
          </w:tcPr>
          <w:p w14:paraId="6521CFB8" w14:textId="2E0331D3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  <w:vMerge w:val="restart"/>
            <w:tcBorders>
              <w:top w:val="nil"/>
              <w:bottom w:val="nil"/>
            </w:tcBorders>
          </w:tcPr>
          <w:p w14:paraId="5D2AAC1F" w14:textId="7DD9995F" w:rsidR="005625E6" w:rsidRPr="008D7862" w:rsidRDefault="00AE0323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Development of m</w:t>
            </w:r>
            <w:r w:rsidR="005625E6"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ental health symptoms at follow-up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919F8C7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proofErr w:type="spellStart"/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Baseline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  <w:vertAlign w:val="superscript"/>
              </w:rPr>
              <w:t>a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0469CA21" w14:textId="4A3C7033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Baseline </w:t>
            </w:r>
            <w:proofErr w:type="spellStart"/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nly</w:t>
            </w:r>
            <w:r w:rsidRPr="005625E6">
              <w:rPr>
                <w:rFonts w:ascii="Arial" w:hAnsi="Arial" w:cs="Arial"/>
                <w:color w:val="000000" w:themeColor="text1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697C13AD" w14:textId="371BB0B6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Follow-up </w:t>
            </w:r>
            <w:proofErr w:type="spellStart"/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nly</w:t>
            </w:r>
            <w:r w:rsidRPr="005625E6">
              <w:rPr>
                <w:rFonts w:ascii="Arial" w:hAnsi="Arial" w:cs="Arial"/>
                <w:color w:val="000000" w:themeColor="text1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80BBCD2" w14:textId="3C570072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proofErr w:type="spellStart"/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Both</w:t>
            </w:r>
            <w:r w:rsidRPr="005625E6">
              <w:rPr>
                <w:rFonts w:ascii="Arial" w:hAnsi="Arial" w:cs="Arial"/>
                <w:color w:val="000000" w:themeColor="text1"/>
                <w:sz w:val="23"/>
                <w:szCs w:val="23"/>
                <w:vertAlign w:val="superscript"/>
              </w:rPr>
              <w:t>b</w:t>
            </w:r>
            <w:proofErr w:type="spellEnd"/>
          </w:p>
        </w:tc>
      </w:tr>
      <w:tr w:rsidR="005625E6" w:rsidRPr="008D7862" w14:paraId="136CD347" w14:textId="77777777" w:rsidTr="00FE3324">
        <w:tc>
          <w:tcPr>
            <w:tcW w:w="942" w:type="pct"/>
            <w:vMerge/>
            <w:tcBorders>
              <w:top w:val="nil"/>
              <w:bottom w:val="single" w:sz="4" w:space="0" w:color="auto"/>
            </w:tcBorders>
          </w:tcPr>
          <w:p w14:paraId="201A69FA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  <w:vMerge/>
            <w:tcBorders>
              <w:top w:val="nil"/>
              <w:bottom w:val="single" w:sz="4" w:space="0" w:color="auto"/>
            </w:tcBorders>
          </w:tcPr>
          <w:p w14:paraId="306068FF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DA8DBEB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R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209CC0B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R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CE59DA2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R (95% CI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FDD2F4F" w14:textId="77777777" w:rsidR="005625E6" w:rsidRPr="008D7862" w:rsidRDefault="005625E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OR (95% CI)</w:t>
            </w:r>
          </w:p>
        </w:tc>
      </w:tr>
      <w:tr w:rsidR="00D84388" w:rsidRPr="008D7862" w14:paraId="60B721D3" w14:textId="77777777" w:rsidTr="00FE3324">
        <w:tc>
          <w:tcPr>
            <w:tcW w:w="942" w:type="pct"/>
            <w:tcBorders>
              <w:top w:val="single" w:sz="4" w:space="0" w:color="auto"/>
            </w:tcBorders>
          </w:tcPr>
          <w:p w14:paraId="50F1FBB8" w14:textId="54F6DF09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sufficient </w:t>
            </w:r>
            <w:r w:rsidR="002D2E93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weekday 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14:paraId="6E52B322" w14:textId="25401B4C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In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75AF11C4" w14:textId="6AD3F377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51 (1.16, 1.98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58497421" w14:textId="60300341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6 (0.97, 2.22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14F8ED6F" w14:textId="0AEEA788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2 (0.95, 2.13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CB96DD4" w14:textId="41A2D292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92 (1.36, 2.71)</w:t>
            </w:r>
          </w:p>
        </w:tc>
      </w:tr>
      <w:tr w:rsidR="00D84388" w:rsidRPr="008D7862" w14:paraId="26549759" w14:textId="77777777" w:rsidTr="00FE3324">
        <w:tc>
          <w:tcPr>
            <w:tcW w:w="942" w:type="pct"/>
          </w:tcPr>
          <w:p w14:paraId="6C998440" w14:textId="1DD730A3" w:rsidR="00D84388" w:rsidRPr="008D7862" w:rsidRDefault="002D2E93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sleep</w:t>
            </w:r>
          </w:p>
        </w:tc>
        <w:tc>
          <w:tcPr>
            <w:tcW w:w="1196" w:type="pct"/>
          </w:tcPr>
          <w:p w14:paraId="58737AF8" w14:textId="6CB704B0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Ex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</w:tcPr>
          <w:p w14:paraId="61414F56" w14:textId="1E750E19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21 (0.96, 1.51)</w:t>
            </w:r>
          </w:p>
        </w:tc>
        <w:tc>
          <w:tcPr>
            <w:tcW w:w="716" w:type="pct"/>
          </w:tcPr>
          <w:p w14:paraId="218D8EE1" w14:textId="0BAA98F8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31 (0.91, 1.88)</w:t>
            </w:r>
          </w:p>
        </w:tc>
        <w:tc>
          <w:tcPr>
            <w:tcW w:w="716" w:type="pct"/>
          </w:tcPr>
          <w:p w14:paraId="4EAF1226" w14:textId="2ABB2B4D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84 (1.33, 2.55)</w:t>
            </w:r>
          </w:p>
        </w:tc>
        <w:tc>
          <w:tcPr>
            <w:tcW w:w="714" w:type="pct"/>
          </w:tcPr>
          <w:p w14:paraId="2D580F6D" w14:textId="6978EE34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72 (1.28, 2.31)</w:t>
            </w:r>
          </w:p>
        </w:tc>
      </w:tr>
      <w:tr w:rsidR="00D84388" w:rsidRPr="008D7862" w14:paraId="4E388204" w14:textId="77777777" w:rsidTr="00FE3324">
        <w:tc>
          <w:tcPr>
            <w:tcW w:w="942" w:type="pct"/>
          </w:tcPr>
          <w:p w14:paraId="163F0781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0B0F8EFF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Low </w:t>
            </w:r>
            <w:proofErr w:type="spellStart"/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HRQoL</w:t>
            </w:r>
            <w:proofErr w:type="spellEnd"/>
          </w:p>
        </w:tc>
        <w:tc>
          <w:tcPr>
            <w:tcW w:w="716" w:type="pct"/>
          </w:tcPr>
          <w:p w14:paraId="6EED89C7" w14:textId="5F573ACC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35 (1.06, 1.71)</w:t>
            </w:r>
          </w:p>
        </w:tc>
        <w:tc>
          <w:tcPr>
            <w:tcW w:w="716" w:type="pct"/>
          </w:tcPr>
          <w:p w14:paraId="29CB7987" w14:textId="7632A1E6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20 (0.82, 1.75)</w:t>
            </w:r>
          </w:p>
        </w:tc>
        <w:tc>
          <w:tcPr>
            <w:tcW w:w="716" w:type="pct"/>
          </w:tcPr>
          <w:p w14:paraId="7E01E89C" w14:textId="0F79F00A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2 (1.00, 2.01)</w:t>
            </w:r>
          </w:p>
        </w:tc>
        <w:tc>
          <w:tcPr>
            <w:tcW w:w="714" w:type="pct"/>
          </w:tcPr>
          <w:p w14:paraId="2A45AE32" w14:textId="53FA704C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77 (1.31, 2.40)</w:t>
            </w:r>
          </w:p>
        </w:tc>
      </w:tr>
      <w:tr w:rsidR="00D84388" w:rsidRPr="008D7862" w14:paraId="781FCE88" w14:textId="77777777" w:rsidTr="00FE3324">
        <w:tc>
          <w:tcPr>
            <w:tcW w:w="942" w:type="pct"/>
          </w:tcPr>
          <w:p w14:paraId="68E0A2BA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0CCF9A28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1359A92E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71BC0979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55C456E6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4" w:type="pct"/>
          </w:tcPr>
          <w:p w14:paraId="68469DC7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</w:tr>
      <w:tr w:rsidR="00D84388" w:rsidRPr="008D7862" w14:paraId="35389E8E" w14:textId="77777777" w:rsidTr="00FE3324">
        <w:tc>
          <w:tcPr>
            <w:tcW w:w="942" w:type="pct"/>
          </w:tcPr>
          <w:p w14:paraId="77431F2E" w14:textId="47432A63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sufficient </w:t>
            </w:r>
            <w:r w:rsidR="002D2E93">
              <w:rPr>
                <w:rFonts w:ascii="Arial" w:hAnsi="Arial" w:cs="Arial"/>
                <w:color w:val="000000" w:themeColor="text1"/>
                <w:sz w:val="23"/>
                <w:szCs w:val="23"/>
              </w:rPr>
              <w:t>weekend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1196" w:type="pct"/>
          </w:tcPr>
          <w:p w14:paraId="65101794" w14:textId="44776FB9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In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</w:tcPr>
          <w:p w14:paraId="356569F3" w14:textId="49B2E415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08 (0.81, 1.43)</w:t>
            </w:r>
          </w:p>
        </w:tc>
        <w:tc>
          <w:tcPr>
            <w:tcW w:w="716" w:type="pct"/>
          </w:tcPr>
          <w:p w14:paraId="0E9E594F" w14:textId="6EE4D69D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05 (0.72, 1.53)</w:t>
            </w:r>
          </w:p>
        </w:tc>
        <w:tc>
          <w:tcPr>
            <w:tcW w:w="716" w:type="pct"/>
          </w:tcPr>
          <w:p w14:paraId="6BD4F0DB" w14:textId="5C0A2ED5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85 (1.30, 2.64)</w:t>
            </w:r>
          </w:p>
        </w:tc>
        <w:tc>
          <w:tcPr>
            <w:tcW w:w="714" w:type="pct"/>
          </w:tcPr>
          <w:p w14:paraId="6328F47F" w14:textId="0DB38D81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53 (1.03, 2.27)</w:t>
            </w:r>
          </w:p>
        </w:tc>
      </w:tr>
      <w:tr w:rsidR="00D84388" w:rsidRPr="008D7862" w14:paraId="5C069F82" w14:textId="77777777" w:rsidTr="00FE3324">
        <w:tc>
          <w:tcPr>
            <w:tcW w:w="942" w:type="pct"/>
          </w:tcPr>
          <w:p w14:paraId="58276F12" w14:textId="2681C6F6" w:rsidR="00D84388" w:rsidRPr="008D7862" w:rsidRDefault="002D2E93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leep</w:t>
            </w:r>
          </w:p>
        </w:tc>
        <w:tc>
          <w:tcPr>
            <w:tcW w:w="1196" w:type="pct"/>
          </w:tcPr>
          <w:p w14:paraId="7BDCFC4C" w14:textId="3C4EE371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Ex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</w:tcPr>
          <w:p w14:paraId="67C7EBFD" w14:textId="3C484576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2 (1.12, 1.80)</w:t>
            </w:r>
          </w:p>
        </w:tc>
        <w:tc>
          <w:tcPr>
            <w:tcW w:w="716" w:type="pct"/>
          </w:tcPr>
          <w:p w14:paraId="7BB536D4" w14:textId="3B9D912A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8 (1.09, 2.00)</w:t>
            </w:r>
          </w:p>
        </w:tc>
        <w:tc>
          <w:tcPr>
            <w:tcW w:w="716" w:type="pct"/>
          </w:tcPr>
          <w:p w14:paraId="72054EC3" w14:textId="26D6D52C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2.01 (1.47, 2.75)</w:t>
            </w:r>
          </w:p>
        </w:tc>
        <w:tc>
          <w:tcPr>
            <w:tcW w:w="714" w:type="pct"/>
          </w:tcPr>
          <w:p w14:paraId="50AB7079" w14:textId="1ABCB574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94 (1.40, 2.69)</w:t>
            </w:r>
          </w:p>
        </w:tc>
      </w:tr>
      <w:tr w:rsidR="00D84388" w:rsidRPr="008D7862" w14:paraId="717571C0" w14:textId="77777777" w:rsidTr="00FE3324">
        <w:tc>
          <w:tcPr>
            <w:tcW w:w="942" w:type="pct"/>
          </w:tcPr>
          <w:p w14:paraId="052217FF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07FF35FB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Low </w:t>
            </w:r>
            <w:proofErr w:type="spellStart"/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HRQoL</w:t>
            </w:r>
            <w:proofErr w:type="spellEnd"/>
          </w:p>
        </w:tc>
        <w:tc>
          <w:tcPr>
            <w:tcW w:w="716" w:type="pct"/>
          </w:tcPr>
          <w:p w14:paraId="64C69554" w14:textId="5489ED05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20 (0.93, 1.54)</w:t>
            </w:r>
          </w:p>
        </w:tc>
        <w:tc>
          <w:tcPr>
            <w:tcW w:w="716" w:type="pct"/>
          </w:tcPr>
          <w:p w14:paraId="315BABBB" w14:textId="4A56B667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01 (0.72, 1.41)</w:t>
            </w:r>
          </w:p>
        </w:tc>
        <w:tc>
          <w:tcPr>
            <w:tcW w:w="716" w:type="pct"/>
          </w:tcPr>
          <w:p w14:paraId="24D7F436" w14:textId="7BA0623C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6 (1.05, 2.04)</w:t>
            </w:r>
          </w:p>
        </w:tc>
        <w:tc>
          <w:tcPr>
            <w:tcW w:w="714" w:type="pct"/>
          </w:tcPr>
          <w:p w14:paraId="0BC075D7" w14:textId="52E58950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77 (1.27, 2.49)</w:t>
            </w:r>
          </w:p>
        </w:tc>
      </w:tr>
      <w:tr w:rsidR="00D84388" w:rsidRPr="008D7862" w14:paraId="1033EF3B" w14:textId="77777777" w:rsidTr="00FE3324">
        <w:tc>
          <w:tcPr>
            <w:tcW w:w="942" w:type="pct"/>
          </w:tcPr>
          <w:p w14:paraId="4199B8E1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41565965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28B04060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0CA25DB2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6" w:type="pct"/>
          </w:tcPr>
          <w:p w14:paraId="4BF13FB1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714" w:type="pct"/>
          </w:tcPr>
          <w:p w14:paraId="012554D4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</w:tr>
      <w:tr w:rsidR="00D84388" w:rsidRPr="008D7862" w14:paraId="2D0D3CBA" w14:textId="77777777" w:rsidTr="00FE3324">
        <w:tc>
          <w:tcPr>
            <w:tcW w:w="942" w:type="pct"/>
          </w:tcPr>
          <w:p w14:paraId="336D7657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Sleep disturbance</w:t>
            </w:r>
          </w:p>
        </w:tc>
        <w:tc>
          <w:tcPr>
            <w:tcW w:w="1196" w:type="pct"/>
          </w:tcPr>
          <w:p w14:paraId="0961A6A9" w14:textId="51F36522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In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</w:tcPr>
          <w:p w14:paraId="02436253" w14:textId="4AD1A318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0.94 (0.62, 1.44)</w:t>
            </w:r>
          </w:p>
        </w:tc>
        <w:tc>
          <w:tcPr>
            <w:tcW w:w="716" w:type="pct"/>
          </w:tcPr>
          <w:p w14:paraId="6E1FB978" w14:textId="676AB22C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0.90 (0.54, 1.48)</w:t>
            </w:r>
          </w:p>
        </w:tc>
        <w:tc>
          <w:tcPr>
            <w:tcW w:w="716" w:type="pct"/>
          </w:tcPr>
          <w:p w14:paraId="521B1257" w14:textId="1E14D294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3.18 (2.08, 4.86)</w:t>
            </w:r>
          </w:p>
        </w:tc>
        <w:tc>
          <w:tcPr>
            <w:tcW w:w="714" w:type="pct"/>
          </w:tcPr>
          <w:p w14:paraId="739B6F64" w14:textId="1FDF4AB7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78 (0.85, 3.75)</w:t>
            </w:r>
          </w:p>
        </w:tc>
      </w:tr>
      <w:tr w:rsidR="00D84388" w:rsidRPr="008D7862" w14:paraId="2875CE9A" w14:textId="77777777" w:rsidTr="00FE3324">
        <w:tc>
          <w:tcPr>
            <w:tcW w:w="942" w:type="pct"/>
          </w:tcPr>
          <w:p w14:paraId="6FDF6689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686D9419" w14:textId="009D700D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>Externali</w:t>
            </w:r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s</w:t>
            </w: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ing </w:t>
            </w:r>
            <w:r w:rsidR="001A19FE">
              <w:rPr>
                <w:rFonts w:ascii="Arial" w:hAnsi="Arial" w:cs="Arial"/>
                <w:color w:val="000000" w:themeColor="text1"/>
                <w:sz w:val="23"/>
                <w:szCs w:val="23"/>
              </w:rPr>
              <w:t>difficulties</w:t>
            </w:r>
          </w:p>
        </w:tc>
        <w:tc>
          <w:tcPr>
            <w:tcW w:w="716" w:type="pct"/>
          </w:tcPr>
          <w:p w14:paraId="4ED76683" w14:textId="54421BE1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16 (0.81, 1.67)</w:t>
            </w:r>
          </w:p>
        </w:tc>
        <w:tc>
          <w:tcPr>
            <w:tcW w:w="716" w:type="pct"/>
          </w:tcPr>
          <w:p w14:paraId="38848ADA" w14:textId="073478EF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18 (0.78, 1.79)</w:t>
            </w:r>
          </w:p>
        </w:tc>
        <w:tc>
          <w:tcPr>
            <w:tcW w:w="716" w:type="pct"/>
          </w:tcPr>
          <w:p w14:paraId="4FCFB02D" w14:textId="1F849065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2.44 (1.64, 3.63)</w:t>
            </w:r>
          </w:p>
        </w:tc>
        <w:tc>
          <w:tcPr>
            <w:tcW w:w="714" w:type="pct"/>
          </w:tcPr>
          <w:p w14:paraId="6DA68629" w14:textId="3BA43574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55 (0.77, 3.12)</w:t>
            </w:r>
          </w:p>
        </w:tc>
      </w:tr>
      <w:tr w:rsidR="00D84388" w:rsidRPr="008D7862" w14:paraId="78A76E39" w14:textId="77777777" w:rsidTr="00FE3324">
        <w:tc>
          <w:tcPr>
            <w:tcW w:w="942" w:type="pct"/>
          </w:tcPr>
          <w:p w14:paraId="4A83BF97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</w:p>
        </w:tc>
        <w:tc>
          <w:tcPr>
            <w:tcW w:w="1196" w:type="pct"/>
          </w:tcPr>
          <w:p w14:paraId="3B59CEEF" w14:textId="77777777" w:rsidR="00D84388" w:rsidRPr="008D7862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8D7862">
              <w:rPr>
                <w:rFonts w:ascii="Arial" w:hAnsi="Arial" w:cs="Arial"/>
                <w:color w:val="000000" w:themeColor="text1"/>
                <w:sz w:val="23"/>
                <w:szCs w:val="23"/>
              </w:rPr>
              <w:t xml:space="preserve">Low </w:t>
            </w:r>
            <w:proofErr w:type="spellStart"/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HRQoL</w:t>
            </w:r>
            <w:proofErr w:type="spellEnd"/>
          </w:p>
        </w:tc>
        <w:tc>
          <w:tcPr>
            <w:tcW w:w="716" w:type="pct"/>
          </w:tcPr>
          <w:p w14:paraId="7F6480CF" w14:textId="0B15A556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47 (1.03, 2.11)</w:t>
            </w:r>
          </w:p>
        </w:tc>
        <w:tc>
          <w:tcPr>
            <w:tcW w:w="716" w:type="pct"/>
          </w:tcPr>
          <w:p w14:paraId="4DAE8B2C" w14:textId="58747BCE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1.36 (0.89, 2.09)</w:t>
            </w:r>
          </w:p>
        </w:tc>
        <w:tc>
          <w:tcPr>
            <w:tcW w:w="716" w:type="pct"/>
          </w:tcPr>
          <w:p w14:paraId="3C1DE822" w14:textId="07BE6415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3.95 (2.72, 5.75)</w:t>
            </w:r>
          </w:p>
        </w:tc>
        <w:tc>
          <w:tcPr>
            <w:tcW w:w="714" w:type="pct"/>
          </w:tcPr>
          <w:p w14:paraId="625F2F53" w14:textId="2E122FBB" w:rsidR="00D84388" w:rsidRPr="008D7862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3"/>
                <w:szCs w:val="23"/>
              </w:rPr>
            </w:pPr>
            <w:r w:rsidRPr="000650B6">
              <w:rPr>
                <w:rFonts w:ascii="Arial" w:hAnsi="Arial" w:cs="Arial"/>
                <w:color w:val="000000" w:themeColor="text1"/>
                <w:sz w:val="23"/>
                <w:szCs w:val="23"/>
              </w:rPr>
              <w:t>3.26 (1.73, 6.15)</w:t>
            </w:r>
          </w:p>
        </w:tc>
      </w:tr>
    </w:tbl>
    <w:p w14:paraId="78981538" w14:textId="3493FE9A" w:rsidR="00224640" w:rsidRDefault="00224640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C2045F">
        <w:rPr>
          <w:rFonts w:ascii="Arial" w:hAnsi="Arial" w:cs="Arial"/>
          <w:sz w:val="24"/>
          <w:szCs w:val="24"/>
        </w:rPr>
        <w:t>HRQoL</w:t>
      </w:r>
      <w:proofErr w:type="spellEnd"/>
      <w:r w:rsidRPr="00C2045F">
        <w:rPr>
          <w:rFonts w:ascii="Arial" w:hAnsi="Arial" w:cs="Arial"/>
          <w:sz w:val="24"/>
          <w:szCs w:val="24"/>
        </w:rPr>
        <w:t xml:space="preserve">: </w:t>
      </w:r>
      <w:r w:rsidR="00A643B7">
        <w:rPr>
          <w:rFonts w:ascii="Arial" w:hAnsi="Arial" w:cs="Arial"/>
          <w:sz w:val="24"/>
          <w:szCs w:val="24"/>
        </w:rPr>
        <w:t>h</w:t>
      </w:r>
      <w:r w:rsidRPr="00C2045F">
        <w:rPr>
          <w:rFonts w:ascii="Arial" w:hAnsi="Arial" w:cs="Arial"/>
          <w:sz w:val="24"/>
          <w:szCs w:val="24"/>
        </w:rPr>
        <w:t>ealth-related quality of life</w:t>
      </w:r>
    </w:p>
    <w:p w14:paraId="18143C2F" w14:textId="77777777" w:rsidR="00A15342" w:rsidRDefault="00C24B2A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455025">
        <w:rPr>
          <w:rFonts w:ascii="Arial" w:hAnsi="Arial" w:cs="Arial"/>
          <w:sz w:val="24"/>
          <w:szCs w:val="24"/>
        </w:rPr>
        <w:lastRenderedPageBreak/>
        <w:t>Adjusted for age, gender, ethnicity, parental edu</w:t>
      </w:r>
      <w:r>
        <w:rPr>
          <w:rFonts w:ascii="Arial" w:hAnsi="Arial" w:cs="Arial"/>
          <w:sz w:val="24"/>
          <w:szCs w:val="24"/>
        </w:rPr>
        <w:t xml:space="preserve">cation, parental occupation, </w:t>
      </w:r>
      <w:r w:rsidRPr="00455025">
        <w:rPr>
          <w:rFonts w:ascii="Arial" w:hAnsi="Arial" w:cs="Arial"/>
          <w:sz w:val="24"/>
          <w:szCs w:val="24"/>
        </w:rPr>
        <w:t>school type</w:t>
      </w:r>
      <w:r w:rsidR="00A15342">
        <w:rPr>
          <w:rFonts w:ascii="Arial" w:hAnsi="Arial" w:cs="Arial"/>
          <w:sz w:val="24"/>
          <w:szCs w:val="24"/>
        </w:rPr>
        <w:t>,</w:t>
      </w:r>
      <w:r w:rsidRPr="0045502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 scores of respective mental health scales at baseline</w:t>
      </w:r>
    </w:p>
    <w:p w14:paraId="1A4CEFF0" w14:textId="4FB8D82F" w:rsidR="00C24B2A" w:rsidRDefault="00C24B2A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: </w:t>
      </w:r>
      <w:r w:rsidR="009723B9">
        <w:rPr>
          <w:rFonts w:ascii="Arial" w:hAnsi="Arial" w:cs="Arial"/>
          <w:sz w:val="24"/>
          <w:szCs w:val="24"/>
        </w:rPr>
        <w:t>Baseline sleep problems</w:t>
      </w:r>
      <w:r>
        <w:rPr>
          <w:rFonts w:ascii="Arial" w:hAnsi="Arial" w:cs="Arial"/>
          <w:sz w:val="24"/>
          <w:szCs w:val="24"/>
        </w:rPr>
        <w:t xml:space="preserve"> (reference group: no baseline sleep problems)</w:t>
      </w:r>
    </w:p>
    <w:p w14:paraId="7D807155" w14:textId="1DB8D91D" w:rsidR="00610C4F" w:rsidRDefault="00C24B2A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: </w:t>
      </w:r>
      <w:r w:rsidR="009723B9">
        <w:rPr>
          <w:rFonts w:ascii="Arial" w:hAnsi="Arial" w:cs="Arial"/>
          <w:sz w:val="24"/>
          <w:szCs w:val="24"/>
        </w:rPr>
        <w:t xml:space="preserve">The pattern of sleep problems at baseline and follow-up </w:t>
      </w:r>
      <w:r>
        <w:rPr>
          <w:rFonts w:ascii="Arial" w:hAnsi="Arial" w:cs="Arial"/>
          <w:sz w:val="24"/>
          <w:szCs w:val="24"/>
        </w:rPr>
        <w:t>(reference group: no sleep problems at baseline or follow-up)</w:t>
      </w:r>
    </w:p>
    <w:p w14:paraId="4388BA7F" w14:textId="77777777" w:rsidR="00610C4F" w:rsidRDefault="00610C4F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F677446" w14:textId="3A0A26D5" w:rsidR="00610C4F" w:rsidRDefault="008F2638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</w:t>
      </w:r>
      <w:r w:rsidR="00610C4F">
        <w:rPr>
          <w:rFonts w:ascii="Arial" w:hAnsi="Arial" w:cs="Arial"/>
          <w:sz w:val="24"/>
          <w:szCs w:val="24"/>
        </w:rPr>
        <w:t xml:space="preserve">able </w:t>
      </w:r>
      <w:r w:rsidR="00405876">
        <w:rPr>
          <w:rFonts w:ascii="Arial" w:hAnsi="Arial" w:cs="Arial"/>
          <w:sz w:val="24"/>
          <w:szCs w:val="24"/>
        </w:rPr>
        <w:t>S</w:t>
      </w:r>
      <w:r w:rsidR="00610C4F">
        <w:rPr>
          <w:rFonts w:ascii="Arial" w:hAnsi="Arial" w:cs="Arial"/>
          <w:sz w:val="24"/>
          <w:szCs w:val="24"/>
        </w:rPr>
        <w:t>3</w:t>
      </w:r>
      <w:r w:rsidR="00610C4F" w:rsidRPr="00455025">
        <w:rPr>
          <w:rFonts w:ascii="Arial" w:hAnsi="Arial" w:cs="Arial"/>
          <w:sz w:val="24"/>
          <w:szCs w:val="24"/>
        </w:rPr>
        <w:t xml:space="preserve"> The association</w:t>
      </w:r>
      <w:r w:rsidR="00920996">
        <w:rPr>
          <w:rFonts w:ascii="Arial" w:hAnsi="Arial" w:cs="Arial"/>
          <w:sz w:val="24"/>
          <w:szCs w:val="24"/>
        </w:rPr>
        <w:t>s</w:t>
      </w:r>
      <w:r w:rsidR="00610C4F" w:rsidRPr="00455025">
        <w:rPr>
          <w:rFonts w:ascii="Arial" w:hAnsi="Arial" w:cs="Arial"/>
          <w:sz w:val="24"/>
          <w:szCs w:val="24"/>
        </w:rPr>
        <w:t xml:space="preserve"> between </w:t>
      </w:r>
      <w:r w:rsidR="00610C4F">
        <w:rPr>
          <w:rFonts w:ascii="Arial" w:hAnsi="Arial" w:cs="Arial"/>
          <w:sz w:val="24"/>
          <w:szCs w:val="24"/>
        </w:rPr>
        <w:t xml:space="preserve">mental health </w:t>
      </w:r>
      <w:r w:rsidR="00C06751">
        <w:rPr>
          <w:rFonts w:ascii="Arial" w:hAnsi="Arial" w:cs="Arial"/>
          <w:sz w:val="24"/>
          <w:szCs w:val="24"/>
        </w:rPr>
        <w:t xml:space="preserve">symptoms </w:t>
      </w:r>
      <w:r w:rsidR="00610C4F" w:rsidRPr="00455025">
        <w:rPr>
          <w:rFonts w:ascii="Arial" w:hAnsi="Arial" w:cs="Arial"/>
          <w:sz w:val="24"/>
          <w:szCs w:val="24"/>
        </w:rPr>
        <w:t xml:space="preserve">and </w:t>
      </w:r>
      <w:r w:rsidR="00920996">
        <w:rPr>
          <w:rFonts w:ascii="Arial" w:hAnsi="Arial" w:cs="Arial"/>
          <w:sz w:val="24"/>
          <w:szCs w:val="24"/>
        </w:rPr>
        <w:t xml:space="preserve">the </w:t>
      </w:r>
      <w:r w:rsidR="002B7099">
        <w:rPr>
          <w:rFonts w:ascii="Arial" w:hAnsi="Arial" w:cs="Arial"/>
          <w:sz w:val="24"/>
          <w:szCs w:val="24"/>
        </w:rPr>
        <w:t>presence</w:t>
      </w:r>
      <w:r w:rsidR="002236D8">
        <w:rPr>
          <w:rFonts w:ascii="Arial" w:hAnsi="Arial" w:cs="Arial"/>
          <w:sz w:val="24"/>
          <w:szCs w:val="24"/>
        </w:rPr>
        <w:t xml:space="preserve"> of </w:t>
      </w:r>
      <w:r w:rsidR="00610C4F">
        <w:rPr>
          <w:rFonts w:ascii="Arial" w:hAnsi="Arial" w:cs="Arial"/>
          <w:sz w:val="24"/>
          <w:szCs w:val="24"/>
        </w:rPr>
        <w:t xml:space="preserve">sleep </w:t>
      </w:r>
      <w:r w:rsidR="002236D8">
        <w:rPr>
          <w:rFonts w:ascii="Arial" w:hAnsi="Arial" w:cs="Arial"/>
          <w:sz w:val="24"/>
          <w:szCs w:val="24"/>
        </w:rPr>
        <w:t>problems</w:t>
      </w:r>
      <w:r w:rsidR="00610C4F" w:rsidRPr="00455025">
        <w:rPr>
          <w:rFonts w:ascii="Arial" w:hAnsi="Arial" w:cs="Arial"/>
          <w:sz w:val="24"/>
          <w:szCs w:val="24"/>
        </w:rPr>
        <w:t xml:space="preserve"> at follow-up</w:t>
      </w:r>
      <w:r w:rsidR="00610C4F">
        <w:rPr>
          <w:rFonts w:ascii="Arial" w:hAnsi="Arial" w:cs="Arial"/>
          <w:sz w:val="24"/>
          <w:szCs w:val="24"/>
        </w:rPr>
        <w:t xml:space="preserve"> using </w:t>
      </w:r>
      <w:r w:rsidR="00463D45">
        <w:rPr>
          <w:rFonts w:ascii="Arial" w:hAnsi="Arial" w:cs="Arial"/>
          <w:sz w:val="24"/>
          <w:szCs w:val="24"/>
        </w:rPr>
        <w:t>complete case analysis</w:t>
      </w:r>
      <w:r w:rsidR="00002205">
        <w:rPr>
          <w:rFonts w:ascii="Arial" w:hAnsi="Arial" w:cs="Arial"/>
          <w:sz w:val="24"/>
          <w:szCs w:val="24"/>
        </w:rPr>
        <w:t xml:space="preserve"> (n=</w:t>
      </w:r>
      <w:r w:rsidR="00427348">
        <w:rPr>
          <w:rFonts w:ascii="Arial" w:hAnsi="Arial" w:cs="Arial"/>
          <w:sz w:val="24"/>
          <w:szCs w:val="24"/>
        </w:rPr>
        <w:t>2841</w:t>
      </w:r>
      <w:r w:rsidR="00002205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392"/>
        <w:gridCol w:w="2103"/>
        <w:gridCol w:w="2103"/>
        <w:gridCol w:w="2103"/>
        <w:gridCol w:w="2103"/>
      </w:tblGrid>
      <w:tr w:rsidR="00D615F2" w:rsidRPr="00D067F3" w14:paraId="3CE00F27" w14:textId="77777777" w:rsidTr="00D615F2"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14:paraId="138D48E2" w14:textId="77777777" w:rsidR="00D615F2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  <w:tcBorders>
              <w:top w:val="single" w:sz="4" w:space="0" w:color="auto"/>
              <w:bottom w:val="nil"/>
            </w:tcBorders>
          </w:tcPr>
          <w:p w14:paraId="2E31D4B4" w14:textId="77777777" w:rsidR="00D615F2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86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87E81B" w14:textId="0827B581" w:rsidR="00D615F2" w:rsidRPr="00D067F3" w:rsidRDefault="00D615F2" w:rsidP="00B87219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ntal health symptoms</w:t>
            </w:r>
          </w:p>
        </w:tc>
      </w:tr>
      <w:tr w:rsidR="00D615F2" w:rsidRPr="00D067F3" w14:paraId="30BDDAD8" w14:textId="77777777" w:rsidTr="00D615F2">
        <w:tc>
          <w:tcPr>
            <w:tcW w:w="981" w:type="pct"/>
            <w:tcBorders>
              <w:top w:val="nil"/>
              <w:bottom w:val="nil"/>
            </w:tcBorders>
          </w:tcPr>
          <w:p w14:paraId="6D0E76B7" w14:textId="766AC78A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  <w:vMerge w:val="restart"/>
            <w:tcBorders>
              <w:top w:val="nil"/>
            </w:tcBorders>
          </w:tcPr>
          <w:p w14:paraId="5EED3BB2" w14:textId="249CCE3A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evelopment of s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leep problems at follow-up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0AD88905" w14:textId="3CEC3B6B" w:rsidR="00D615F2" w:rsidRPr="00D615F2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Baseline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041EBEFA" w14:textId="1783F8CB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aseline </w:t>
            </w:r>
            <w:proofErr w:type="spellStart"/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nly</w:t>
            </w:r>
            <w:r w:rsidRPr="004F0F95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1EC8A75A" w14:textId="7DA9D3A8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llow-up </w:t>
            </w:r>
            <w:proofErr w:type="spellStart"/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nly</w:t>
            </w:r>
            <w:r w:rsidRPr="004F0F95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429D89D7" w14:textId="34C14294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Both</w:t>
            </w:r>
            <w:r w:rsidRPr="004F0F95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615F2" w:rsidRPr="00D067F3" w14:paraId="790F76DA" w14:textId="77777777" w:rsidTr="00D615F2"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14:paraId="7E38BFBF" w14:textId="77777777" w:rsidR="00D615F2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  <w:vMerge/>
            <w:tcBorders>
              <w:bottom w:val="single" w:sz="4" w:space="0" w:color="auto"/>
            </w:tcBorders>
          </w:tcPr>
          <w:p w14:paraId="6220EB82" w14:textId="77777777" w:rsidR="00D615F2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23F7D470" w14:textId="091AD094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59D89FA" w14:textId="64C076B6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37C32BFD" w14:textId="4696FFC1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57B5F9A" w14:textId="29DE6E93" w:rsidR="00D615F2" w:rsidRPr="00D067F3" w:rsidRDefault="00D615F2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OR (95% CI)</w:t>
            </w:r>
          </w:p>
        </w:tc>
      </w:tr>
      <w:tr w:rsidR="00D84388" w:rsidRPr="00D067F3" w14:paraId="6FA774A0" w14:textId="77777777" w:rsidTr="00FE3324">
        <w:tc>
          <w:tcPr>
            <w:tcW w:w="981" w:type="pct"/>
          </w:tcPr>
          <w:p w14:paraId="7E814CDC" w14:textId="69FEC2C6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Internali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g </w:t>
            </w:r>
            <w:r w:rsidR="002B7099">
              <w:rPr>
                <w:rFonts w:ascii="Arial" w:hAnsi="Arial" w:cs="Arial"/>
                <w:color w:val="000000" w:themeColor="text1"/>
                <w:sz w:val="24"/>
                <w:szCs w:val="24"/>
              </w:rPr>
              <w:t>difficulties</w:t>
            </w:r>
          </w:p>
        </w:tc>
        <w:tc>
          <w:tcPr>
            <w:tcW w:w="1155" w:type="pct"/>
          </w:tcPr>
          <w:p w14:paraId="416E7D32" w14:textId="0F66598D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 w:rsidR="002B70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day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leep </w:t>
            </w:r>
          </w:p>
        </w:tc>
        <w:tc>
          <w:tcPr>
            <w:tcW w:w="716" w:type="pct"/>
          </w:tcPr>
          <w:p w14:paraId="46C5C8F2" w14:textId="46A4B0BA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74 (0.56, 0.99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2CBAC754" w14:textId="371CA54A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67 (0.46, 0.97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147DAC12" w14:textId="60FDD9ED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42 (1.04, 1.94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343EFE1D" w14:textId="059E5555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87 (0.52, 1.47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84388" w:rsidRPr="00D067F3" w14:paraId="06095105" w14:textId="77777777" w:rsidTr="00FE3324">
        <w:tc>
          <w:tcPr>
            <w:tcW w:w="981" w:type="pct"/>
          </w:tcPr>
          <w:p w14:paraId="06321304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A1041B7" w14:textId="2AEBC92D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 w:rsidR="002B709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end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</w:t>
            </w:r>
          </w:p>
        </w:tc>
        <w:tc>
          <w:tcPr>
            <w:tcW w:w="716" w:type="pct"/>
          </w:tcPr>
          <w:p w14:paraId="6CB5EB56" w14:textId="263C5780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19 (0.88, 1.61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1A1224A0" w14:textId="73F5971F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02 (0.68, 1.52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4513D4A2" w14:textId="155C9B15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79 (1.30, 2.46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24D121C5" w14:textId="1CB6331F" w:rsidR="00D84388" w:rsidRPr="00D067F3" w:rsidRDefault="00441F50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88 (1.12, 3.16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84388" w:rsidRPr="00D067F3" w14:paraId="06EA2DA1" w14:textId="77777777" w:rsidTr="00FE3324">
        <w:tc>
          <w:tcPr>
            <w:tcW w:w="981" w:type="pct"/>
          </w:tcPr>
          <w:p w14:paraId="2E75E71D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7C300325" w14:textId="32919219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 disturbance</w:t>
            </w:r>
          </w:p>
        </w:tc>
        <w:tc>
          <w:tcPr>
            <w:tcW w:w="716" w:type="pct"/>
          </w:tcPr>
          <w:p w14:paraId="58F5AACF" w14:textId="14D3F279" w:rsidR="00D84388" w:rsidRPr="00D067F3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99 (1.35, 2.93)</w:t>
            </w:r>
          </w:p>
        </w:tc>
        <w:tc>
          <w:tcPr>
            <w:tcW w:w="716" w:type="pct"/>
          </w:tcPr>
          <w:p w14:paraId="63A6B784" w14:textId="2209C701" w:rsidR="00D84388" w:rsidRPr="00D067F3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83 (1.09, 3.09)</w:t>
            </w:r>
          </w:p>
        </w:tc>
        <w:tc>
          <w:tcPr>
            <w:tcW w:w="716" w:type="pct"/>
          </w:tcPr>
          <w:p w14:paraId="0DDB2783" w14:textId="6C2429EF" w:rsidR="00D84388" w:rsidRPr="00D067F3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3.20 (2.09, 4.91)</w:t>
            </w:r>
          </w:p>
        </w:tc>
        <w:tc>
          <w:tcPr>
            <w:tcW w:w="716" w:type="pct"/>
          </w:tcPr>
          <w:p w14:paraId="2B8776ED" w14:textId="426994FC" w:rsidR="00D84388" w:rsidRPr="00D067F3" w:rsidRDefault="000650B6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4.02 (2.21, 7.30)</w:t>
            </w:r>
          </w:p>
        </w:tc>
      </w:tr>
      <w:tr w:rsidR="00D84388" w:rsidRPr="00D067F3" w14:paraId="1AF423EF" w14:textId="77777777" w:rsidTr="00FE3324">
        <w:tc>
          <w:tcPr>
            <w:tcW w:w="981" w:type="pct"/>
          </w:tcPr>
          <w:p w14:paraId="60E5308F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5384CB32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28741090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07AC1E29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710DC70F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389A852F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B7099" w:rsidRPr="00D067F3" w14:paraId="6B301BF2" w14:textId="77777777" w:rsidTr="00FE3324">
        <w:tc>
          <w:tcPr>
            <w:tcW w:w="981" w:type="pct"/>
          </w:tcPr>
          <w:p w14:paraId="231342B8" w14:textId="2B57F6B5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Externali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g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ifficulties</w:t>
            </w:r>
          </w:p>
        </w:tc>
        <w:tc>
          <w:tcPr>
            <w:tcW w:w="1155" w:type="pct"/>
          </w:tcPr>
          <w:p w14:paraId="34F35DD8" w14:textId="3911B6D2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day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leep </w:t>
            </w:r>
          </w:p>
        </w:tc>
        <w:tc>
          <w:tcPr>
            <w:tcW w:w="716" w:type="pct"/>
          </w:tcPr>
          <w:p w14:paraId="7763E881" w14:textId="67855565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80 (0.62, 1.02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4EDB902D" w14:textId="0129F955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98 (0.69, 1.38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5836FD2A" w14:textId="2B74BE00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96 (1.50, 2.57)</w:t>
            </w:r>
          </w:p>
        </w:tc>
        <w:tc>
          <w:tcPr>
            <w:tcW w:w="716" w:type="pct"/>
          </w:tcPr>
          <w:p w14:paraId="509B26E6" w14:textId="722FE700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83 (0.56, 1.22)</w:t>
            </w:r>
          </w:p>
        </w:tc>
      </w:tr>
      <w:tr w:rsidR="002B7099" w:rsidRPr="00D067F3" w14:paraId="6141D93A" w14:textId="77777777" w:rsidTr="00FE3324">
        <w:tc>
          <w:tcPr>
            <w:tcW w:w="981" w:type="pct"/>
          </w:tcPr>
          <w:p w14:paraId="2FACFD50" w14:textId="7777777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A7EBD35" w14:textId="36EE9E14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end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</w:t>
            </w:r>
          </w:p>
        </w:tc>
        <w:tc>
          <w:tcPr>
            <w:tcW w:w="716" w:type="pct"/>
          </w:tcPr>
          <w:p w14:paraId="0B2D5740" w14:textId="424EEC19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13 (0.87, 1.46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6578E02E" w14:textId="68C45A1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14 (0.79, 1.64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693D2BCF" w14:textId="4FC115F2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88 (1.44, 2.46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6AC6A200" w14:textId="3D73CCD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47 (0.98, 2.19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B7099" w:rsidRPr="00D067F3" w14:paraId="3B0DB7DA" w14:textId="77777777" w:rsidTr="00FE3324">
        <w:tc>
          <w:tcPr>
            <w:tcW w:w="981" w:type="pct"/>
          </w:tcPr>
          <w:p w14:paraId="36377065" w14:textId="7777777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07DFA2DE" w14:textId="7956317A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 disturbance</w:t>
            </w:r>
          </w:p>
        </w:tc>
        <w:tc>
          <w:tcPr>
            <w:tcW w:w="716" w:type="pct"/>
          </w:tcPr>
          <w:p w14:paraId="2977DFC3" w14:textId="1E862B79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40 (0.96, 2.05)</w:t>
            </w:r>
          </w:p>
        </w:tc>
        <w:tc>
          <w:tcPr>
            <w:tcW w:w="716" w:type="pct"/>
          </w:tcPr>
          <w:p w14:paraId="76D00FC2" w14:textId="1C3E92DB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68 (0.98, 2.87)</w:t>
            </w:r>
          </w:p>
        </w:tc>
        <w:tc>
          <w:tcPr>
            <w:tcW w:w="716" w:type="pct"/>
          </w:tcPr>
          <w:p w14:paraId="26F9701A" w14:textId="2794A37E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2.72 (1.83, 4.04)</w:t>
            </w:r>
          </w:p>
        </w:tc>
        <w:tc>
          <w:tcPr>
            <w:tcW w:w="716" w:type="pct"/>
          </w:tcPr>
          <w:p w14:paraId="4A4E5B34" w14:textId="14E06C18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2.07 (1.21, 3.54)</w:t>
            </w:r>
          </w:p>
        </w:tc>
      </w:tr>
      <w:tr w:rsidR="00D84388" w:rsidRPr="00D067F3" w14:paraId="5D64C784" w14:textId="77777777" w:rsidTr="00FE3324">
        <w:tc>
          <w:tcPr>
            <w:tcW w:w="981" w:type="pct"/>
          </w:tcPr>
          <w:p w14:paraId="1852F77F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1ED79AF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4E621167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23428CAA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4B1B0CFB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16" w:type="pct"/>
          </w:tcPr>
          <w:p w14:paraId="67CDCE00" w14:textId="77777777" w:rsidR="00D84388" w:rsidRPr="00D067F3" w:rsidRDefault="00D84388" w:rsidP="00B8721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B7099" w:rsidRPr="00D067F3" w14:paraId="5C613A8B" w14:textId="77777777" w:rsidTr="00FE3324">
        <w:tc>
          <w:tcPr>
            <w:tcW w:w="981" w:type="pct"/>
          </w:tcPr>
          <w:p w14:paraId="7E46F3E8" w14:textId="7777777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Arial" w:hAnsi="Arial" w:cs="Arial"/>
                <w:color w:val="000000" w:themeColor="text1"/>
                <w:sz w:val="23"/>
                <w:szCs w:val="23"/>
              </w:rPr>
              <w:t>HRQoL</w:t>
            </w:r>
            <w:proofErr w:type="spellEnd"/>
          </w:p>
        </w:tc>
        <w:tc>
          <w:tcPr>
            <w:tcW w:w="1155" w:type="pct"/>
          </w:tcPr>
          <w:p w14:paraId="03080D23" w14:textId="43F1B816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day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leep </w:t>
            </w:r>
          </w:p>
        </w:tc>
        <w:tc>
          <w:tcPr>
            <w:tcW w:w="716" w:type="pct"/>
          </w:tcPr>
          <w:p w14:paraId="66ECA2F2" w14:textId="009F9623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04 (0.77, 1.42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1F3416B4" w14:textId="054F5FC9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0.94 (0.63, 1.39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2C57BA61" w14:textId="511A55CC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48 (1.13, 1.94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3C95DD8D" w14:textId="7A5A45C9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31 (0.78, 2.19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B7099" w:rsidRPr="00D067F3" w14:paraId="4D27C95B" w14:textId="77777777" w:rsidTr="00FE3324">
        <w:tc>
          <w:tcPr>
            <w:tcW w:w="981" w:type="pct"/>
          </w:tcPr>
          <w:p w14:paraId="190FDBE9" w14:textId="7777777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10744553" w14:textId="6A3830E9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sufficient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eekend </w:t>
            </w: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</w:t>
            </w:r>
          </w:p>
        </w:tc>
        <w:tc>
          <w:tcPr>
            <w:tcW w:w="716" w:type="pct"/>
          </w:tcPr>
          <w:p w14:paraId="57944629" w14:textId="0FAF5D8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44 (1.06, 1.98)</w:t>
            </w:r>
            <w:r w:rsidRPr="00B52E4C" w:rsidDel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16" w:type="pct"/>
          </w:tcPr>
          <w:p w14:paraId="6E5477E5" w14:textId="1451C698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(0.86, 1.96)</w:t>
            </w:r>
          </w:p>
        </w:tc>
        <w:tc>
          <w:tcPr>
            <w:tcW w:w="716" w:type="pct"/>
          </w:tcPr>
          <w:p w14:paraId="398886B3" w14:textId="75258891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73 (1.31, 2.28)</w:t>
            </w:r>
          </w:p>
        </w:tc>
        <w:tc>
          <w:tcPr>
            <w:tcW w:w="716" w:type="pct"/>
          </w:tcPr>
          <w:p w14:paraId="45A45A44" w14:textId="248D9A44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52E4C">
              <w:rPr>
                <w:rFonts w:ascii="Arial" w:hAnsi="Arial" w:cs="Arial"/>
                <w:color w:val="000000" w:themeColor="text1"/>
                <w:sz w:val="24"/>
                <w:szCs w:val="24"/>
              </w:rPr>
              <w:t>1.61 (0.96, 2.71)</w:t>
            </w:r>
          </w:p>
        </w:tc>
      </w:tr>
      <w:tr w:rsidR="002B7099" w:rsidRPr="00D067F3" w14:paraId="20CC83F5" w14:textId="77777777" w:rsidTr="00FE3324">
        <w:tc>
          <w:tcPr>
            <w:tcW w:w="981" w:type="pct"/>
          </w:tcPr>
          <w:p w14:paraId="0A647C0F" w14:textId="7777777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pct"/>
          </w:tcPr>
          <w:p w14:paraId="4BF7F050" w14:textId="49F047BA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67F3">
              <w:rPr>
                <w:rFonts w:ascii="Arial" w:hAnsi="Arial" w:cs="Arial"/>
                <w:color w:val="000000" w:themeColor="text1"/>
                <w:sz w:val="24"/>
                <w:szCs w:val="24"/>
              </w:rPr>
              <w:t>Sleep disturbance</w:t>
            </w:r>
          </w:p>
        </w:tc>
        <w:tc>
          <w:tcPr>
            <w:tcW w:w="716" w:type="pct"/>
          </w:tcPr>
          <w:p w14:paraId="01CB14FE" w14:textId="55A3C501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55 (1.02, 2.35)</w:t>
            </w:r>
          </w:p>
        </w:tc>
        <w:tc>
          <w:tcPr>
            <w:tcW w:w="716" w:type="pct"/>
          </w:tcPr>
          <w:p w14:paraId="66F10546" w14:textId="06C9A3B7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1.02 (0.52, 2.00)</w:t>
            </w:r>
          </w:p>
        </w:tc>
        <w:tc>
          <w:tcPr>
            <w:tcW w:w="716" w:type="pct"/>
          </w:tcPr>
          <w:p w14:paraId="476446B1" w14:textId="009A49A0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3.78 (2.62, 5.45)</w:t>
            </w:r>
          </w:p>
        </w:tc>
        <w:tc>
          <w:tcPr>
            <w:tcW w:w="716" w:type="pct"/>
          </w:tcPr>
          <w:p w14:paraId="6CF8D33C" w14:textId="3A071DB2" w:rsidR="002B7099" w:rsidRPr="00D067F3" w:rsidRDefault="002B7099" w:rsidP="002B709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50B6">
              <w:rPr>
                <w:rFonts w:ascii="Arial" w:hAnsi="Arial" w:cs="Arial"/>
                <w:color w:val="000000" w:themeColor="text1"/>
                <w:sz w:val="24"/>
                <w:szCs w:val="24"/>
              </w:rPr>
              <w:t>3.79 (2.13, 6.73)</w:t>
            </w:r>
          </w:p>
        </w:tc>
      </w:tr>
    </w:tbl>
    <w:p w14:paraId="56B57ADF" w14:textId="577ACA92" w:rsidR="00D2728D" w:rsidRDefault="00D2728D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C2045F">
        <w:rPr>
          <w:rFonts w:ascii="Arial" w:hAnsi="Arial" w:cs="Arial"/>
          <w:sz w:val="24"/>
          <w:szCs w:val="24"/>
        </w:rPr>
        <w:lastRenderedPageBreak/>
        <w:t>HRQoL</w:t>
      </w:r>
      <w:proofErr w:type="spellEnd"/>
      <w:r w:rsidRPr="00C2045F">
        <w:rPr>
          <w:rFonts w:ascii="Arial" w:hAnsi="Arial" w:cs="Arial"/>
          <w:sz w:val="24"/>
          <w:szCs w:val="24"/>
        </w:rPr>
        <w:t xml:space="preserve">: </w:t>
      </w:r>
      <w:r w:rsidR="00A643B7">
        <w:rPr>
          <w:rFonts w:ascii="Arial" w:hAnsi="Arial" w:cs="Arial"/>
          <w:sz w:val="24"/>
          <w:szCs w:val="24"/>
        </w:rPr>
        <w:t>h</w:t>
      </w:r>
      <w:r w:rsidRPr="00C2045F">
        <w:rPr>
          <w:rFonts w:ascii="Arial" w:hAnsi="Arial" w:cs="Arial"/>
          <w:sz w:val="24"/>
          <w:szCs w:val="24"/>
        </w:rPr>
        <w:t>ealth-related quality of life</w:t>
      </w:r>
    </w:p>
    <w:p w14:paraId="026DED7B" w14:textId="00B3FD02" w:rsidR="000D3FF7" w:rsidRDefault="00AD64DF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455025">
        <w:rPr>
          <w:rFonts w:ascii="Arial" w:hAnsi="Arial" w:cs="Arial"/>
          <w:sz w:val="24"/>
          <w:szCs w:val="24"/>
        </w:rPr>
        <w:t>Adjusted for age, gender, ethnicity, parental edu</w:t>
      </w:r>
      <w:r>
        <w:rPr>
          <w:rFonts w:ascii="Arial" w:hAnsi="Arial" w:cs="Arial"/>
          <w:sz w:val="24"/>
          <w:szCs w:val="24"/>
        </w:rPr>
        <w:t xml:space="preserve">cation, parental occupation, </w:t>
      </w:r>
      <w:r w:rsidRPr="00455025">
        <w:rPr>
          <w:rFonts w:ascii="Arial" w:hAnsi="Arial" w:cs="Arial"/>
          <w:sz w:val="24"/>
          <w:szCs w:val="24"/>
        </w:rPr>
        <w:t>school type</w:t>
      </w:r>
      <w:r w:rsidR="009723B9">
        <w:rPr>
          <w:rFonts w:ascii="Arial" w:hAnsi="Arial" w:cs="Arial"/>
          <w:sz w:val="24"/>
          <w:szCs w:val="24"/>
        </w:rPr>
        <w:t xml:space="preserve">, and respective continuous sleep variables at baseline </w:t>
      </w:r>
    </w:p>
    <w:p w14:paraId="4D56325E" w14:textId="14905756" w:rsidR="005625E6" w:rsidRDefault="005625E6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: </w:t>
      </w:r>
      <w:r w:rsidR="009723B9">
        <w:rPr>
          <w:rFonts w:ascii="Arial" w:hAnsi="Arial" w:cs="Arial"/>
          <w:sz w:val="24"/>
          <w:szCs w:val="24"/>
        </w:rPr>
        <w:t xml:space="preserve">Baseline mental health symptoms </w:t>
      </w:r>
      <w:r>
        <w:rPr>
          <w:rFonts w:ascii="Arial" w:hAnsi="Arial" w:cs="Arial"/>
          <w:sz w:val="24"/>
          <w:szCs w:val="24"/>
        </w:rPr>
        <w:t>(reference group: no baseline mental health symptoms)</w:t>
      </w:r>
    </w:p>
    <w:p w14:paraId="7ED71364" w14:textId="7A16188E" w:rsidR="005625E6" w:rsidRDefault="005625E6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: </w:t>
      </w:r>
      <w:r w:rsidR="009723B9">
        <w:rPr>
          <w:rFonts w:ascii="Arial" w:hAnsi="Arial" w:cs="Arial"/>
          <w:sz w:val="24"/>
          <w:szCs w:val="24"/>
        </w:rPr>
        <w:t xml:space="preserve">The pattern of mental health symptoms at baseline and follow-up </w:t>
      </w:r>
      <w:r>
        <w:rPr>
          <w:rFonts w:ascii="Arial" w:hAnsi="Arial" w:cs="Arial"/>
          <w:sz w:val="24"/>
          <w:szCs w:val="24"/>
        </w:rPr>
        <w:t>(reference group: no mental health symptoms at baseline or follow-up)</w:t>
      </w:r>
    </w:p>
    <w:p w14:paraId="2B7B0B76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2A7367B7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285E93A6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F531BAC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259838E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7F18B1E7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716DEA85" w14:textId="77777777" w:rsidR="00535CD5" w:rsidRDefault="00535CD5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AF96D61" w14:textId="77777777" w:rsidR="007A1D01" w:rsidRDefault="007A1D01">
      <w:pPr>
        <w:rPr>
          <w:rFonts w:ascii="Arial" w:hAnsi="Arial" w:cs="Arial"/>
          <w:sz w:val="24"/>
          <w:szCs w:val="24"/>
        </w:rPr>
      </w:pPr>
      <w:bookmarkStart w:id="0" w:name="_Hlk102036367"/>
      <w:bookmarkStart w:id="1" w:name="_Hlk102576213"/>
      <w:r>
        <w:rPr>
          <w:rFonts w:ascii="Arial" w:hAnsi="Arial" w:cs="Arial"/>
          <w:sz w:val="24"/>
          <w:szCs w:val="24"/>
        </w:rPr>
        <w:br w:type="page"/>
      </w:r>
    </w:p>
    <w:p w14:paraId="3E625972" w14:textId="0F5BAC9B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igure S1 Bidirectional associations (β (95% CI)) between sleep problems and mental health symptoms using cross-lagged structural equation </w:t>
      </w:r>
      <w:proofErr w:type="spellStart"/>
      <w:r>
        <w:rPr>
          <w:rFonts w:ascii="Arial" w:hAnsi="Arial" w:cs="Arial"/>
          <w:sz w:val="24"/>
          <w:szCs w:val="24"/>
        </w:rPr>
        <w:t>modeling</w:t>
      </w:r>
      <w:proofErr w:type="spellEnd"/>
      <w:r>
        <w:rPr>
          <w:rFonts w:ascii="Arial" w:hAnsi="Arial" w:cs="Arial"/>
          <w:sz w:val="24"/>
          <w:szCs w:val="24"/>
        </w:rPr>
        <w:t xml:space="preserve"> with multiple imputation</w:t>
      </w:r>
      <w:r w:rsidR="006705F6">
        <w:rPr>
          <w:rFonts w:ascii="Arial" w:hAnsi="Arial" w:cs="Arial"/>
          <w:sz w:val="24"/>
          <w:szCs w:val="24"/>
        </w:rPr>
        <w:t xml:space="preserve"> (n=5328)</w:t>
      </w:r>
    </w:p>
    <w:p w14:paraId="5E0E33B1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4800" behindDoc="1" locked="0" layoutInCell="1" allowOverlap="1" wp14:anchorId="7B7952F5" wp14:editId="787085D9">
                <wp:simplePos x="0" y="0"/>
                <wp:positionH relativeFrom="column">
                  <wp:posOffset>6438900</wp:posOffset>
                </wp:positionH>
                <wp:positionV relativeFrom="paragraph">
                  <wp:posOffset>163830</wp:posOffset>
                </wp:positionV>
                <wp:extent cx="10922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098" y="19636"/>
                    <wp:lineTo x="21098" y="0"/>
                    <wp:lineTo x="0" y="0"/>
                  </wp:wrapPolygon>
                </wp:wrapTight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0C359" w14:textId="6F766735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952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7pt;margin-top:12.9pt;width:86pt;height:21.45pt;z-index:-251591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" stroked="f">
                <v:textbox>
                  <w:txbxContent>
                    <w:p w14:paraId="7230C359" w14:textId="6F766735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9023E0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9023E0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, 0.4</w:t>
                      </w:r>
                      <w:r w:rsidR="009023E0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8656" behindDoc="1" locked="0" layoutInCell="1" allowOverlap="1" wp14:anchorId="0FCBD7FC" wp14:editId="1A29A5A8">
                <wp:simplePos x="0" y="0"/>
                <wp:positionH relativeFrom="column">
                  <wp:posOffset>1422022</wp:posOffset>
                </wp:positionH>
                <wp:positionV relativeFrom="paragraph">
                  <wp:posOffset>125730</wp:posOffset>
                </wp:positionV>
                <wp:extent cx="12382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68" y="19636"/>
                    <wp:lineTo x="21268" y="0"/>
                    <wp:lineTo x="0" y="0"/>
                  </wp:wrapPolygon>
                </wp:wrapTight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BCA73" w14:textId="6A62BAEE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BD7FC" id="_x0000_s1027" type="#_x0000_t202" style="position:absolute;margin-left:111.95pt;margin-top:9.9pt;width:97.5pt;height:21.45pt;z-index:-251597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" stroked="f">
                <v:textbox>
                  <w:txbxContent>
                    <w:p w14:paraId="026BCA73" w14:textId="6A62BAEE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</w:t>
                      </w:r>
                      <w:r w:rsidR="009023E0">
                        <w:rPr>
                          <w:sz w:val="20"/>
                          <w:szCs w:val="20"/>
                        </w:rPr>
                        <w:t>41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9023E0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, 0.4</w:t>
                      </w:r>
                      <w:r w:rsidR="009023E0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4AC4DFF8" wp14:editId="7DD100EF">
                <wp:simplePos x="0" y="0"/>
                <wp:positionH relativeFrom="margin">
                  <wp:posOffset>7543165</wp:posOffset>
                </wp:positionH>
                <wp:positionV relativeFrom="paragraph">
                  <wp:posOffset>126365</wp:posOffset>
                </wp:positionV>
                <wp:extent cx="1423035" cy="484505"/>
                <wp:effectExtent l="0" t="0" r="24765" b="10795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FB7D6" w14:textId="77777777" w:rsidR="00EB01AE" w:rsidRDefault="00EB01AE" w:rsidP="00EB01AE">
                            <w:r>
                              <w:t>Weekend sleep duration at follow-up</w:t>
                            </w:r>
                          </w:p>
                          <w:p w14:paraId="7FCC5232" w14:textId="77777777" w:rsidR="00EB01AE" w:rsidRDefault="00EB01AE" w:rsidP="00EB01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4DFF8" id="_x0000_s1028" type="#_x0000_t202" style="position:absolute;margin-left:593.95pt;margin-top:9.95pt;width:112.05pt;height:38.1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">
                <v:textbox>
                  <w:txbxContent>
                    <w:p w14:paraId="14CFB7D6" w14:textId="77777777" w:rsidR="00EB01AE" w:rsidRDefault="00EB01AE" w:rsidP="00EB01AE">
                      <w:r>
                        <w:t>Weekend sleep duration at follow-up</w:t>
                      </w:r>
                    </w:p>
                    <w:p w14:paraId="7FCC5232" w14:textId="77777777" w:rsidR="00EB01AE" w:rsidRDefault="00EB01AE" w:rsidP="00EB01AE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561DDAD7" wp14:editId="52615A6C">
                <wp:simplePos x="0" y="0"/>
                <wp:positionH relativeFrom="margin">
                  <wp:posOffset>4977130</wp:posOffset>
                </wp:positionH>
                <wp:positionV relativeFrom="paragraph">
                  <wp:posOffset>123825</wp:posOffset>
                </wp:positionV>
                <wp:extent cx="1343660" cy="484505"/>
                <wp:effectExtent l="0" t="0" r="27940" b="1079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796C0" w14:textId="77777777" w:rsidR="00EB01AE" w:rsidRDefault="00EB01AE" w:rsidP="00EB01AE">
                            <w:r>
                              <w:t>Weekend sleep duration at baseline</w:t>
                            </w:r>
                          </w:p>
                          <w:p w14:paraId="0D0F2D1A" w14:textId="77777777" w:rsidR="00EB01AE" w:rsidRDefault="00EB01AE" w:rsidP="00EB01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DDAD7" id="_x0000_s1029" type="#_x0000_t202" style="position:absolute;margin-left:391.9pt;margin-top:9.75pt;width:105.8pt;height:38.1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">
                <v:textbox>
                  <w:txbxContent>
                    <w:p w14:paraId="5C6796C0" w14:textId="77777777" w:rsidR="00EB01AE" w:rsidRDefault="00EB01AE" w:rsidP="00EB01AE">
                      <w:r>
                        <w:t>Weekend sleep duration at baseline</w:t>
                      </w:r>
                    </w:p>
                    <w:p w14:paraId="0D0F2D1A" w14:textId="77777777" w:rsidR="00EB01AE" w:rsidRDefault="00EB01AE" w:rsidP="00EB01AE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7BD6C5C9" wp14:editId="796EA714">
                <wp:simplePos x="0" y="0"/>
                <wp:positionH relativeFrom="margin">
                  <wp:posOffset>2532987</wp:posOffset>
                </wp:positionH>
                <wp:positionV relativeFrom="paragraph">
                  <wp:posOffset>124239</wp:posOffset>
                </wp:positionV>
                <wp:extent cx="1430655" cy="484505"/>
                <wp:effectExtent l="0" t="0" r="17145" b="10795"/>
                <wp:wrapSquare wrapText="bothSides"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3E2CC" w14:textId="77777777" w:rsidR="00EB01AE" w:rsidRDefault="00EB01AE" w:rsidP="00EB01AE">
                            <w:r>
                              <w:t>Weekday sleep duration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6C5C9" id="_x0000_s1030" type="#_x0000_t202" style="position:absolute;margin-left:199.45pt;margin-top:9.8pt;width:112.65pt;height:38.15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">
                <v:textbox>
                  <w:txbxContent>
                    <w:p w14:paraId="7123E2CC" w14:textId="77777777" w:rsidR="00EB01AE" w:rsidRDefault="00EB01AE" w:rsidP="00EB01AE">
                      <w:r>
                        <w:t>Weekday sleep duration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250C9C3C" wp14:editId="6FD267E9">
                <wp:simplePos x="0" y="0"/>
                <wp:positionH relativeFrom="margin">
                  <wp:align>left</wp:align>
                </wp:positionH>
                <wp:positionV relativeFrom="paragraph">
                  <wp:posOffset>147844</wp:posOffset>
                </wp:positionV>
                <wp:extent cx="1343660" cy="484505"/>
                <wp:effectExtent l="0" t="0" r="27940" b="10795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015D6E" w14:textId="77777777" w:rsidR="00EB01AE" w:rsidRDefault="00EB01AE" w:rsidP="00EB01AE">
                            <w:r>
                              <w:t>Weekday sleep duration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C9C3C" id="_x0000_s1031" type="#_x0000_t202" style="position:absolute;margin-left:0;margin-top:11.65pt;width:105.8pt;height:38.15pt;z-index:2517381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">
                <v:textbox>
                  <w:txbxContent>
                    <w:p w14:paraId="61015D6E" w14:textId="77777777" w:rsidR="00EB01AE" w:rsidRDefault="00EB01AE" w:rsidP="00EB01AE">
                      <w:r>
                        <w:t>Weekday sleep duration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1E1FFDD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5E945BC" wp14:editId="11253350">
                <wp:simplePos x="0" y="0"/>
                <wp:positionH relativeFrom="column">
                  <wp:posOffset>500380</wp:posOffset>
                </wp:positionH>
                <wp:positionV relativeFrom="paragraph">
                  <wp:posOffset>271145</wp:posOffset>
                </wp:positionV>
                <wp:extent cx="7951" cy="946205"/>
                <wp:effectExtent l="76200" t="38100" r="68580" b="63500"/>
                <wp:wrapNone/>
                <wp:docPr id="228" name="Straight Arrow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89B7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8" o:spid="_x0000_s1026" type="#_x0000_t32" style="position:absolute;margin-left:39.4pt;margin-top:21.35pt;width:.65pt;height:74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B2E3AD5" wp14:editId="1793F51E">
                <wp:simplePos x="0" y="0"/>
                <wp:positionH relativeFrom="column">
                  <wp:posOffset>5469255</wp:posOffset>
                </wp:positionH>
                <wp:positionV relativeFrom="paragraph">
                  <wp:posOffset>273685</wp:posOffset>
                </wp:positionV>
                <wp:extent cx="7951" cy="946205"/>
                <wp:effectExtent l="76200" t="38100" r="68580" b="63500"/>
                <wp:wrapNone/>
                <wp:docPr id="231" name="Straight Arrow Connector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492C4B" id="Straight Arrow Connector 231" o:spid="_x0000_s1026" type="#_x0000_t32" style="position:absolute;margin-left:430.65pt;margin-top:21.55pt;width:.65pt;height:74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4016" behindDoc="1" locked="0" layoutInCell="1" allowOverlap="1" wp14:anchorId="222F3D6B" wp14:editId="0953EA39">
                <wp:simplePos x="0" y="0"/>
                <wp:positionH relativeFrom="column">
                  <wp:posOffset>6871334</wp:posOffset>
                </wp:positionH>
                <wp:positionV relativeFrom="paragraph">
                  <wp:posOffset>328295</wp:posOffset>
                </wp:positionV>
                <wp:extent cx="1298575" cy="272415"/>
                <wp:effectExtent l="19050" t="209550" r="15875" b="203835"/>
                <wp:wrapTight wrapText="bothSides">
                  <wp:wrapPolygon edited="0">
                    <wp:start x="21002" y="-2032"/>
                    <wp:lineTo x="6256" y="-25209"/>
                    <wp:lineTo x="4669" y="-2257"/>
                    <wp:lineTo x="456" y="-8879"/>
                    <wp:lineTo x="-831" y="14546"/>
                    <wp:lineTo x="-828" y="19323"/>
                    <wp:lineTo x="978" y="22161"/>
                    <wp:lineTo x="1279" y="22634"/>
                    <wp:lineTo x="20317" y="22340"/>
                    <wp:lineTo x="22510" y="5110"/>
                    <wp:lineTo x="22206" y="-139"/>
                    <wp:lineTo x="21002" y="-2032"/>
                  </wp:wrapPolygon>
                </wp:wrapTight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505040">
                          <a:off x="0" y="0"/>
                          <a:ext cx="12985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865DA" w14:textId="2EFDB267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10, -0.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F3D6B" id="_x0000_s1032" type="#_x0000_t202" style="position:absolute;margin-left:541.05pt;margin-top:25.85pt;width:102.25pt;height:21.45pt;rotation:-1195988fd;z-index:-251582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" stroked="f">
                <v:textbox>
                  <w:txbxContent>
                    <w:p w14:paraId="61D865DA" w14:textId="2EFDB267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="009023E0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 xml:space="preserve"> (-0.10, -0.03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6064" behindDoc="1" locked="0" layoutInCell="1" allowOverlap="1" wp14:anchorId="734D3098" wp14:editId="734E37A5">
                <wp:simplePos x="0" y="0"/>
                <wp:positionH relativeFrom="column">
                  <wp:posOffset>2026921</wp:posOffset>
                </wp:positionH>
                <wp:positionV relativeFrom="paragraph">
                  <wp:posOffset>286385</wp:posOffset>
                </wp:positionV>
                <wp:extent cx="1116965" cy="272415"/>
                <wp:effectExtent l="19050" t="171450" r="26035" b="184785"/>
                <wp:wrapTight wrapText="bothSides">
                  <wp:wrapPolygon edited="0">
                    <wp:start x="19918" y="-2366"/>
                    <wp:lineTo x="3507" y="-24990"/>
                    <wp:lineTo x="1628" y="-2083"/>
                    <wp:lineTo x="114" y="-2576"/>
                    <wp:lineTo x="-948" y="19862"/>
                    <wp:lineTo x="-948" y="19862"/>
                    <wp:lineTo x="797" y="22269"/>
                    <wp:lineTo x="19437" y="22467"/>
                    <wp:lineTo x="22591" y="7693"/>
                    <wp:lineTo x="22363" y="1003"/>
                    <wp:lineTo x="19918" y="-2366"/>
                  </wp:wrapPolygon>
                </wp:wrapTight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485012">
                          <a:off x="0" y="0"/>
                          <a:ext cx="111696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16FE9" w14:textId="54D4DC31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4 (0.00, 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D3098" id="_x0000_s1033" type="#_x0000_t202" style="position:absolute;margin-left:159.6pt;margin-top:22.55pt;width:87.95pt;height:21.45pt;rotation:-1217864fd;z-index:-251580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" stroked="f">
                <v:textbox>
                  <w:txbxContent>
                    <w:p w14:paraId="31C16FE9" w14:textId="54D4DC31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4 (0.00, 0.0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AB99BAC" wp14:editId="5D95CA28">
                <wp:simplePos x="0" y="0"/>
                <wp:positionH relativeFrom="column">
                  <wp:posOffset>594360</wp:posOffset>
                </wp:positionH>
                <wp:positionV relativeFrom="paragraph">
                  <wp:posOffset>324678</wp:posOffset>
                </wp:positionV>
                <wp:extent cx="2710925" cy="880662"/>
                <wp:effectExtent l="0" t="0" r="70485" b="72390"/>
                <wp:wrapNone/>
                <wp:docPr id="194" name="Straight Arr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0925" cy="8806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FDACD" id="Straight Arrow Connector 194" o:spid="_x0000_s1026" type="#_x0000_t32" style="position:absolute;margin-left:46.8pt;margin-top:25.55pt;width:213.45pt;height:69.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67954F8" wp14:editId="07BD9247">
                <wp:simplePos x="0" y="0"/>
                <wp:positionH relativeFrom="column">
                  <wp:posOffset>5555973</wp:posOffset>
                </wp:positionH>
                <wp:positionV relativeFrom="paragraph">
                  <wp:posOffset>276970</wp:posOffset>
                </wp:positionV>
                <wp:extent cx="2774563" cy="945930"/>
                <wp:effectExtent l="0" t="0" r="64135" b="64135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4563" cy="945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D9E17" id="Straight Arrow Connector 195" o:spid="_x0000_s1026" type="#_x0000_t32" style="position:absolute;margin-left:437.5pt;margin-top:21.8pt;width:218.45pt;height:74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EA15BA7" wp14:editId="5F45CF70">
                <wp:simplePos x="0" y="0"/>
                <wp:positionH relativeFrom="column">
                  <wp:posOffset>626164</wp:posOffset>
                </wp:positionH>
                <wp:positionV relativeFrom="paragraph">
                  <wp:posOffset>284396</wp:posOffset>
                </wp:positionV>
                <wp:extent cx="2663687" cy="894853"/>
                <wp:effectExtent l="0" t="38100" r="60960" b="1968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3687" cy="8948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20643" id="Straight Arrow Connector 196" o:spid="_x0000_s1026" type="#_x0000_t32" style="position:absolute;margin-left:49.3pt;margin-top:22.4pt;width:209.75pt;height:70.45pt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433D741" wp14:editId="23D58ABE">
                <wp:simplePos x="0" y="0"/>
                <wp:positionH relativeFrom="column">
                  <wp:posOffset>5540071</wp:posOffset>
                </wp:positionH>
                <wp:positionV relativeFrom="paragraph">
                  <wp:posOffset>299168</wp:posOffset>
                </wp:positionV>
                <wp:extent cx="2721307" cy="923952"/>
                <wp:effectExtent l="0" t="38100" r="60325" b="28575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21307" cy="9239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4D2AA" id="Straight Arrow Connector 197" o:spid="_x0000_s1026" type="#_x0000_t32" style="position:absolute;margin-left:436.25pt;margin-top:23.55pt;width:214.3pt;height:72.7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238625B" wp14:editId="582213E6">
                <wp:simplePos x="0" y="0"/>
                <wp:positionH relativeFrom="column">
                  <wp:posOffset>6360022</wp:posOffset>
                </wp:positionH>
                <wp:positionV relativeFrom="paragraph">
                  <wp:posOffset>20072</wp:posOffset>
                </wp:positionV>
                <wp:extent cx="1168842" cy="0"/>
                <wp:effectExtent l="0" t="76200" r="12700" b="9525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DAE958" id="Straight Arrow Connector 198" o:spid="_x0000_s1026" type="#_x0000_t32" style="position:absolute;margin-left:500.8pt;margin-top:1.6pt;width:92.05pt;height:0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E624C67" wp14:editId="0C19C9D6">
                <wp:simplePos x="0" y="0"/>
                <wp:positionH relativeFrom="column">
                  <wp:posOffset>1349734</wp:posOffset>
                </wp:positionH>
                <wp:positionV relativeFrom="paragraph">
                  <wp:posOffset>14577</wp:posOffset>
                </wp:positionV>
                <wp:extent cx="1168842" cy="0"/>
                <wp:effectExtent l="0" t="76200" r="12700" b="9525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AC119D" id="Straight Arrow Connector 199" o:spid="_x0000_s1026" type="#_x0000_t32" style="position:absolute;margin-left:106.3pt;margin-top:1.15pt;width:92.05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3621B713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8896" behindDoc="1" locked="0" layoutInCell="1" allowOverlap="1" wp14:anchorId="5460D5FB" wp14:editId="21FDE3B7">
                <wp:simplePos x="0" y="0"/>
                <wp:positionH relativeFrom="column">
                  <wp:posOffset>-189175</wp:posOffset>
                </wp:positionH>
                <wp:positionV relativeFrom="paragraph">
                  <wp:posOffset>218495</wp:posOffset>
                </wp:positionV>
                <wp:extent cx="819150" cy="504825"/>
                <wp:effectExtent l="0" t="0" r="0" b="9525"/>
                <wp:wrapTight wrapText="bothSides">
                  <wp:wrapPolygon edited="0">
                    <wp:start x="0" y="0"/>
                    <wp:lineTo x="0" y="21192"/>
                    <wp:lineTo x="21098" y="21192"/>
                    <wp:lineTo x="21098" y="0"/>
                    <wp:lineTo x="0" y="0"/>
                  </wp:wrapPolygon>
                </wp:wrapTight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E7B32" w14:textId="0EDE5C48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1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0D5FB" id="_x0000_s1034" type="#_x0000_t202" style="position:absolute;margin-left:-14.9pt;margin-top:17.2pt;width:64.5pt;height:39.75pt;z-index:-251587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" stroked="f">
                <v:textbox>
                  <w:txbxContent>
                    <w:p w14:paraId="412E7B32" w14:textId="0EDE5C48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9023E0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(0.0</w:t>
                      </w:r>
                      <w:r w:rsidR="009023E0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>, 0.1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5824" behindDoc="1" locked="0" layoutInCell="1" allowOverlap="1" wp14:anchorId="24159BAE" wp14:editId="6C021E87">
                <wp:simplePos x="0" y="0"/>
                <wp:positionH relativeFrom="column">
                  <wp:posOffset>4370070</wp:posOffset>
                </wp:positionH>
                <wp:positionV relativeFrom="paragraph">
                  <wp:posOffset>300990</wp:posOffset>
                </wp:positionV>
                <wp:extent cx="12763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1278" y="19938"/>
                    <wp:lineTo x="21278" y="0"/>
                    <wp:lineTo x="0" y="0"/>
                  </wp:wrapPolygon>
                </wp:wrapTight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BD914" w14:textId="45B019BC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2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1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59BAE" id="_x0000_s1035" type="#_x0000_t202" style="position:absolute;margin-left:344.1pt;margin-top:23.7pt;width:100.5pt;height:19.5pt;z-index:-251590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" stroked="f">
                <v:textbox>
                  <w:txbxContent>
                    <w:p w14:paraId="3AABD914" w14:textId="45B019BC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 w:rsidR="009023E0">
                        <w:rPr>
                          <w:sz w:val="20"/>
                          <w:szCs w:val="20"/>
                        </w:rPr>
                        <w:t>20</w:t>
                      </w:r>
                      <w:r>
                        <w:rPr>
                          <w:sz w:val="20"/>
                          <w:szCs w:val="20"/>
                        </w:rPr>
                        <w:t xml:space="preserve"> (-0.2</w:t>
                      </w:r>
                      <w:r w:rsidR="009023E0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>, -0.1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6791C0F" w14:textId="00C08536" w:rsidR="00EB01AE" w:rsidRDefault="009023E0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7088" behindDoc="1" locked="0" layoutInCell="1" allowOverlap="1" wp14:anchorId="38661FF7" wp14:editId="2FFCAF2A">
                <wp:simplePos x="0" y="0"/>
                <wp:positionH relativeFrom="column">
                  <wp:posOffset>2386330</wp:posOffset>
                </wp:positionH>
                <wp:positionV relativeFrom="paragraph">
                  <wp:posOffset>148590</wp:posOffset>
                </wp:positionV>
                <wp:extent cx="1129030" cy="272415"/>
                <wp:effectExtent l="19050" t="190500" r="0" b="184785"/>
                <wp:wrapTight wrapText="bothSides">
                  <wp:wrapPolygon edited="0">
                    <wp:start x="-1096" y="268"/>
                    <wp:lineTo x="-1196" y="8392"/>
                    <wp:lineTo x="2287" y="22614"/>
                    <wp:lineTo x="20037" y="23022"/>
                    <wp:lineTo x="20381" y="22534"/>
                    <wp:lineTo x="22106" y="20092"/>
                    <wp:lineTo x="21626" y="9598"/>
                    <wp:lineTo x="20221" y="-2778"/>
                    <wp:lineTo x="18336" y="-25648"/>
                    <wp:lineTo x="1318" y="-3150"/>
                    <wp:lineTo x="-1096" y="268"/>
                  </wp:wrapPolygon>
                </wp:wrapTight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131688">
                          <a:off x="0" y="0"/>
                          <a:ext cx="112903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BF2C99" w14:textId="7BA97B6F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61FF7" id="_x0000_s1036" type="#_x0000_t202" style="position:absolute;margin-left:187.9pt;margin-top:11.7pt;width:88.9pt;height:21.45pt;rotation:1236105fd;z-index:-251579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" stroked="f">
                <v:textbox>
                  <w:txbxContent>
                    <w:p w14:paraId="40BF2C99" w14:textId="7BA97B6F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0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9023E0">
                        <w:rPr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sz w:val="20"/>
                          <w:szCs w:val="20"/>
                        </w:rPr>
                        <w:t>0.0</w:t>
                      </w:r>
                      <w:r w:rsidR="009023E0">
                        <w:rPr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sz w:val="20"/>
                          <w:szCs w:val="20"/>
                        </w:rPr>
                        <w:t>, 0.0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EB01AE"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5040" behindDoc="1" locked="0" layoutInCell="1" allowOverlap="1" wp14:anchorId="285A035A" wp14:editId="7D8AC316">
                <wp:simplePos x="0" y="0"/>
                <wp:positionH relativeFrom="column">
                  <wp:posOffset>7244715</wp:posOffset>
                </wp:positionH>
                <wp:positionV relativeFrom="paragraph">
                  <wp:posOffset>157328</wp:posOffset>
                </wp:positionV>
                <wp:extent cx="1223645" cy="272415"/>
                <wp:effectExtent l="19050" t="190500" r="14605" b="184785"/>
                <wp:wrapTight wrapText="bothSides">
                  <wp:wrapPolygon edited="0">
                    <wp:start x="-930" y="595"/>
                    <wp:lineTo x="-1053" y="8711"/>
                    <wp:lineTo x="1364" y="22665"/>
                    <wp:lineTo x="19761" y="22958"/>
                    <wp:lineTo x="22001" y="19709"/>
                    <wp:lineTo x="22217" y="17807"/>
                    <wp:lineTo x="21090" y="-2781"/>
                    <wp:lineTo x="18964" y="-2870"/>
                    <wp:lineTo x="17310" y="-25868"/>
                    <wp:lineTo x="670" y="-1726"/>
                    <wp:lineTo x="-930" y="595"/>
                  </wp:wrapPolygon>
                </wp:wrapTight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74014">
                          <a:off x="0" y="0"/>
                          <a:ext cx="122364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A463C" w14:textId="4E082984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4 (-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A035A" id="_x0000_s1037" type="#_x0000_t202" style="position:absolute;margin-left:570.45pt;margin-top:12.4pt;width:96.35pt;height:21.45pt;rotation:1173110fd;z-index:-251581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" stroked="f">
                <v:textbox>
                  <w:txbxContent>
                    <w:p w14:paraId="1F8A463C" w14:textId="4E082984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4 (-0.0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, -0.0</w:t>
                      </w:r>
                      <w:r w:rsidR="009023E0">
                        <w:rPr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F364238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3776" behindDoc="1" locked="0" layoutInCell="1" allowOverlap="1" wp14:anchorId="2FFA1FE7" wp14:editId="29A6B8A9">
                <wp:simplePos x="0" y="0"/>
                <wp:positionH relativeFrom="column">
                  <wp:posOffset>6429375</wp:posOffset>
                </wp:positionH>
                <wp:positionV relativeFrom="paragraph">
                  <wp:posOffset>219075</wp:posOffset>
                </wp:positionV>
                <wp:extent cx="10477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07" y="19636"/>
                    <wp:lineTo x="21207" y="0"/>
                    <wp:lineTo x="0" y="0"/>
                  </wp:wrapPolygon>
                </wp:wrapTight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A62C6" w14:textId="53FD8C33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 (0.46, 0.5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A1FE7" id="_x0000_s1038" type="#_x0000_t202" style="position:absolute;margin-left:506.25pt;margin-top:17.25pt;width:82.5pt;height:21.45pt;z-index:-251592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" stroked="f">
                <v:textbox>
                  <w:txbxContent>
                    <w:p w14:paraId="134A62C6" w14:textId="53FD8C33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50 (0.46, 0.5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7632" behindDoc="1" locked="0" layoutInCell="1" allowOverlap="1" wp14:anchorId="7C06F9C4" wp14:editId="32A8D442">
                <wp:simplePos x="0" y="0"/>
                <wp:positionH relativeFrom="column">
                  <wp:posOffset>1438275</wp:posOffset>
                </wp:positionH>
                <wp:positionV relativeFrom="paragraph">
                  <wp:posOffset>190500</wp:posOffset>
                </wp:positionV>
                <wp:extent cx="10668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14" y="19636"/>
                    <wp:lineTo x="21214" y="0"/>
                    <wp:lineTo x="0" y="0"/>
                  </wp:wrapPolygon>
                </wp:wrapTight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D272D" w14:textId="59CEAB7E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3 (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6F9C4" id="_x0000_s1039" type="#_x0000_t202" style="position:absolute;margin-left:113.25pt;margin-top:15pt;width:84pt;height:21.45pt;z-index:-251598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" stroked="f">
                <v:textbox>
                  <w:txbxContent>
                    <w:p w14:paraId="716D272D" w14:textId="59CEAB7E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43 (0.3</w:t>
                      </w:r>
                      <w:r w:rsidR="009023E0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>, 0.4</w:t>
                      </w:r>
                      <w:r w:rsidR="009023E0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11E3ABCA" wp14:editId="6642269E">
                <wp:simplePos x="0" y="0"/>
                <wp:positionH relativeFrom="margin">
                  <wp:posOffset>4985827</wp:posOffset>
                </wp:positionH>
                <wp:positionV relativeFrom="paragraph">
                  <wp:posOffset>210875</wp:posOffset>
                </wp:positionV>
                <wp:extent cx="1343660" cy="484505"/>
                <wp:effectExtent l="0" t="0" r="27940" b="10795"/>
                <wp:wrapSquare wrapText="bothSides"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CBA2E" w14:textId="77777777" w:rsidR="00EB01AE" w:rsidRDefault="00EB01AE" w:rsidP="00EB01AE">
                            <w:r>
                              <w:t>SDQ externalising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3ABCA" id="Text Box 206" o:spid="_x0000_s1040" type="#_x0000_t202" style="position:absolute;margin-left:392.6pt;margin-top:16.6pt;width:105.8pt;height:38.15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">
                <v:textbox>
                  <w:txbxContent>
                    <w:p w14:paraId="1B6CBA2E" w14:textId="77777777" w:rsidR="00EB01AE" w:rsidRDefault="00EB01AE" w:rsidP="00EB01AE">
                      <w:r>
                        <w:t>SDQ externalising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12D06B1F" wp14:editId="60AA3111">
                <wp:simplePos x="0" y="0"/>
                <wp:positionH relativeFrom="margin">
                  <wp:posOffset>2541905</wp:posOffset>
                </wp:positionH>
                <wp:positionV relativeFrom="paragraph">
                  <wp:posOffset>194945</wp:posOffset>
                </wp:positionV>
                <wp:extent cx="1438910" cy="484505"/>
                <wp:effectExtent l="0" t="0" r="27940" b="10795"/>
                <wp:wrapSquare wrapText="bothSides"/>
                <wp:docPr id="207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91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A8DB3" w14:textId="77777777" w:rsidR="00EB01AE" w:rsidRDefault="00EB01AE" w:rsidP="00EB01AE">
                            <w:r>
                              <w:t>KIDSCREEN -10 score at follow-up</w:t>
                            </w:r>
                          </w:p>
                          <w:p w14:paraId="4B9AFAC5" w14:textId="77777777" w:rsidR="00EB01AE" w:rsidRDefault="00EB01AE" w:rsidP="00EB01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D06B1F" id="Text Box 207" o:spid="_x0000_s1041" type="#_x0000_t202" style="position:absolute;margin-left:200.15pt;margin-top:15.35pt;width:113.3pt;height:38.15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">
                <v:textbox>
                  <w:txbxContent>
                    <w:p w14:paraId="6F7A8DB3" w14:textId="77777777" w:rsidR="00EB01AE" w:rsidRDefault="00EB01AE" w:rsidP="00EB01AE">
                      <w:r>
                        <w:t>KIDSCREEN -10 score at follow-up</w:t>
                      </w:r>
                    </w:p>
                    <w:p w14:paraId="4B9AFAC5" w14:textId="77777777" w:rsidR="00EB01AE" w:rsidRDefault="00EB01AE" w:rsidP="00EB01AE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7C294AD7" wp14:editId="57290900">
                <wp:simplePos x="0" y="0"/>
                <wp:positionH relativeFrom="margin">
                  <wp:posOffset>7599845</wp:posOffset>
                </wp:positionH>
                <wp:positionV relativeFrom="paragraph">
                  <wp:posOffset>182908</wp:posOffset>
                </wp:positionV>
                <wp:extent cx="1343660" cy="484505"/>
                <wp:effectExtent l="0" t="0" r="27940" b="10795"/>
                <wp:wrapSquare wrapText="bothSides"/>
                <wp:docPr id="208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D156B" w14:textId="77777777" w:rsidR="00EB01AE" w:rsidRDefault="00EB01AE" w:rsidP="00EB01AE">
                            <w:r>
                              <w:t>SDQ externalising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94AD7" id="Text Box 208" o:spid="_x0000_s1042" type="#_x0000_t202" style="position:absolute;margin-left:598.4pt;margin-top:14.4pt;width:105.8pt;height:38.1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">
                <v:textbox>
                  <w:txbxContent>
                    <w:p w14:paraId="138D156B" w14:textId="77777777" w:rsidR="00EB01AE" w:rsidRDefault="00EB01AE" w:rsidP="00EB01AE">
                      <w:r>
                        <w:t>SDQ externalising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5C4B183E" wp14:editId="47EDFB28">
                <wp:simplePos x="0" y="0"/>
                <wp:positionH relativeFrom="margin">
                  <wp:align>left</wp:align>
                </wp:positionH>
                <wp:positionV relativeFrom="paragraph">
                  <wp:posOffset>192516</wp:posOffset>
                </wp:positionV>
                <wp:extent cx="1343660" cy="484505"/>
                <wp:effectExtent l="0" t="0" r="27940" b="10795"/>
                <wp:wrapSquare wrapText="bothSides"/>
                <wp:docPr id="209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9A34B" w14:textId="77777777" w:rsidR="00EB01AE" w:rsidRDefault="00EB01AE" w:rsidP="00EB01AE">
                            <w:r>
                              <w:t>KIDSCREEN-10 score at baseline</w:t>
                            </w:r>
                          </w:p>
                          <w:p w14:paraId="2C2A652A" w14:textId="77777777" w:rsidR="00EB01AE" w:rsidRDefault="00EB01AE" w:rsidP="00EB01A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B183E" id="Text Box 209" o:spid="_x0000_s1043" type="#_x0000_t202" style="position:absolute;margin-left:0;margin-top:15.15pt;width:105.8pt;height:38.15pt;z-index:2517401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">
                <v:textbox>
                  <w:txbxContent>
                    <w:p w14:paraId="66E9A34B" w14:textId="77777777" w:rsidR="00EB01AE" w:rsidRDefault="00EB01AE" w:rsidP="00EB01AE">
                      <w:r>
                        <w:t>KIDSCREEN-10 score at baseline</w:t>
                      </w:r>
                    </w:p>
                    <w:p w14:paraId="2C2A652A" w14:textId="77777777" w:rsidR="00EB01AE" w:rsidRDefault="00EB01AE" w:rsidP="00EB01AE"/>
                  </w:txbxContent>
                </v:textbox>
                <w10:wrap type="square" anchorx="margin"/>
              </v:shape>
            </w:pict>
          </mc:Fallback>
        </mc:AlternateContent>
      </w:r>
    </w:p>
    <w:p w14:paraId="4F971EDB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FC9184F" wp14:editId="30B63BF5">
                <wp:simplePos x="0" y="0"/>
                <wp:positionH relativeFrom="column">
                  <wp:posOffset>1364063</wp:posOffset>
                </wp:positionH>
                <wp:positionV relativeFrom="paragraph">
                  <wp:posOffset>80645</wp:posOffset>
                </wp:positionV>
                <wp:extent cx="1168842" cy="0"/>
                <wp:effectExtent l="0" t="76200" r="12700" b="95250"/>
                <wp:wrapNone/>
                <wp:docPr id="210" name="Straight Arr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FA1960" id="Straight Arrow Connector 210" o:spid="_x0000_s1026" type="#_x0000_t32" style="position:absolute;margin-left:107.4pt;margin-top:6.35pt;width:92.05pt;height:0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A26F4C1" wp14:editId="23886648">
                <wp:simplePos x="0" y="0"/>
                <wp:positionH relativeFrom="column">
                  <wp:posOffset>6344313</wp:posOffset>
                </wp:positionH>
                <wp:positionV relativeFrom="paragraph">
                  <wp:posOffset>81336</wp:posOffset>
                </wp:positionV>
                <wp:extent cx="1168842" cy="0"/>
                <wp:effectExtent l="0" t="76200" r="12700" b="95250"/>
                <wp:wrapNone/>
                <wp:docPr id="211" name="Straight Arrow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B5D9CD" id="Straight Arrow Connector 211" o:spid="_x0000_s1026" type="#_x0000_t32" style="position:absolute;margin-left:499.55pt;margin-top:6.4pt;width:92.05pt;height:0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</w:t>
      </w:r>
    </w:p>
    <w:p w14:paraId="7387A075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35238DBC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0704" behindDoc="1" locked="0" layoutInCell="1" allowOverlap="1" wp14:anchorId="42C8ADA6" wp14:editId="27BA9CD0">
                <wp:simplePos x="0" y="0"/>
                <wp:positionH relativeFrom="column">
                  <wp:posOffset>6448425</wp:posOffset>
                </wp:positionH>
                <wp:positionV relativeFrom="paragraph">
                  <wp:posOffset>5715</wp:posOffset>
                </wp:positionV>
                <wp:extent cx="10541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080" y="19636"/>
                    <wp:lineTo x="21080" y="0"/>
                    <wp:lineTo x="0" y="0"/>
                  </wp:wrapPolygon>
                </wp:wrapTight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1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38079" w14:textId="26C41837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8ADA6" id="_x0000_s1044" type="#_x0000_t202" style="position:absolute;margin-left:507.75pt;margin-top:.45pt;width:83pt;height:21.45pt;z-index:-251595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" stroked="f">
                <v:textbox>
                  <w:txbxContent>
                    <w:p w14:paraId="1BD38079" w14:textId="26C41837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9023E0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9023E0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, 0.3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2752" behindDoc="1" locked="0" layoutInCell="1" allowOverlap="1" wp14:anchorId="3D1E936E" wp14:editId="590AC1D2">
                <wp:simplePos x="0" y="0"/>
                <wp:positionH relativeFrom="column">
                  <wp:posOffset>1438275</wp:posOffset>
                </wp:positionH>
                <wp:positionV relativeFrom="paragraph">
                  <wp:posOffset>24765</wp:posOffset>
                </wp:positionV>
                <wp:extent cx="1082675" cy="272415"/>
                <wp:effectExtent l="0" t="0" r="3175" b="0"/>
                <wp:wrapTight wrapText="bothSides">
                  <wp:wrapPolygon edited="0">
                    <wp:start x="0" y="0"/>
                    <wp:lineTo x="0" y="19636"/>
                    <wp:lineTo x="21283" y="19636"/>
                    <wp:lineTo x="21283" y="0"/>
                    <wp:lineTo x="0" y="0"/>
                  </wp:wrapPolygon>
                </wp:wrapTight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6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EE62F" w14:textId="29E1F788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0, 0.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E936E" id="_x0000_s1045" type="#_x0000_t202" style="position:absolute;margin-left:113.25pt;margin-top:1.95pt;width:85.25pt;height:21.45pt;z-index:-251593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" stroked="f">
                <v:textbox>
                  <w:txbxContent>
                    <w:p w14:paraId="0B8EE62F" w14:textId="29E1F788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 xml:space="preserve"> (0.30, 0.3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CBA6D7C" wp14:editId="6706D981">
                <wp:simplePos x="0" y="0"/>
                <wp:positionH relativeFrom="column">
                  <wp:posOffset>6336416</wp:posOffset>
                </wp:positionH>
                <wp:positionV relativeFrom="paragraph">
                  <wp:posOffset>246960</wp:posOffset>
                </wp:positionV>
                <wp:extent cx="1168842" cy="0"/>
                <wp:effectExtent l="0" t="76200" r="12700" b="95250"/>
                <wp:wrapNone/>
                <wp:docPr id="214" name="Straight Arrow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51B5E1" id="Straight Arrow Connector 214" o:spid="_x0000_s1026" type="#_x0000_t32" style="position:absolute;margin-left:498.95pt;margin-top:19.45pt;width:92.05pt;height:0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CD31131" wp14:editId="18474AC9">
                <wp:simplePos x="0" y="0"/>
                <wp:positionH relativeFrom="column">
                  <wp:posOffset>1390429</wp:posOffset>
                </wp:positionH>
                <wp:positionV relativeFrom="paragraph">
                  <wp:posOffset>239036</wp:posOffset>
                </wp:positionV>
                <wp:extent cx="1168842" cy="0"/>
                <wp:effectExtent l="0" t="76200" r="12700" b="95250"/>
                <wp:wrapNone/>
                <wp:docPr id="215" name="Straight Arrow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928F1" id="Straight Arrow Connector 215" o:spid="_x0000_s1026" type="#_x0000_t32" style="position:absolute;margin-left:109.5pt;margin-top:18.8pt;width:92.05pt;height:0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020CCD87" wp14:editId="4035529D">
                <wp:simplePos x="0" y="0"/>
                <wp:positionH relativeFrom="margin">
                  <wp:posOffset>2573655</wp:posOffset>
                </wp:positionH>
                <wp:positionV relativeFrom="paragraph">
                  <wp:posOffset>10160</wp:posOffset>
                </wp:positionV>
                <wp:extent cx="1423035" cy="484505"/>
                <wp:effectExtent l="0" t="0" r="24765" b="10795"/>
                <wp:wrapSquare wrapText="bothSides"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8082C" w14:textId="77777777" w:rsidR="00EB01AE" w:rsidRDefault="00EB01AE" w:rsidP="00EB01AE">
                            <w:r>
                              <w:t>Sleep disturbance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CCD87" id="_x0000_s1046" type="#_x0000_t202" style="position:absolute;margin-left:202.65pt;margin-top:.8pt;width:112.05pt;height:38.15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">
                <v:textbox>
                  <w:txbxContent>
                    <w:p w14:paraId="0D18082C" w14:textId="77777777" w:rsidR="00EB01AE" w:rsidRDefault="00EB01AE" w:rsidP="00EB01AE">
                      <w:r>
                        <w:t>Sleep disturbance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58AF2F12" wp14:editId="53ADB4CF">
                <wp:simplePos x="0" y="0"/>
                <wp:positionH relativeFrom="margin">
                  <wp:posOffset>4928472</wp:posOffset>
                </wp:positionH>
                <wp:positionV relativeFrom="paragraph">
                  <wp:posOffset>15074</wp:posOffset>
                </wp:positionV>
                <wp:extent cx="1343660" cy="484505"/>
                <wp:effectExtent l="0" t="0" r="27940" b="10795"/>
                <wp:wrapSquare wrapText="bothSides"/>
                <wp:docPr id="2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92CE6" w14:textId="77777777" w:rsidR="00EB01AE" w:rsidRDefault="00EB01AE" w:rsidP="00EB01AE">
                            <w:r>
                              <w:t>Sleep disturbance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F2F12" id="_x0000_s1047" type="#_x0000_t202" style="position:absolute;margin-left:388.05pt;margin-top:1.2pt;width:105.8pt;height:38.1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">
                <v:textbox>
                  <w:txbxContent>
                    <w:p w14:paraId="4E592CE6" w14:textId="77777777" w:rsidR="00EB01AE" w:rsidRDefault="00EB01AE" w:rsidP="00EB01AE">
                      <w:r>
                        <w:t>Sleep disturbance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49FE38EC" wp14:editId="38DA99C4">
                <wp:simplePos x="0" y="0"/>
                <wp:positionH relativeFrom="margin">
                  <wp:posOffset>7592033</wp:posOffset>
                </wp:positionH>
                <wp:positionV relativeFrom="paragraph">
                  <wp:posOffset>13335</wp:posOffset>
                </wp:positionV>
                <wp:extent cx="1343660" cy="484505"/>
                <wp:effectExtent l="0" t="0" r="27940" b="10795"/>
                <wp:wrapSquare wrapText="bothSides"/>
                <wp:docPr id="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2F6AD" w14:textId="77777777" w:rsidR="00EB01AE" w:rsidRDefault="00EB01AE" w:rsidP="00EB01AE">
                            <w:r>
                              <w:t>Sleep disturbance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E38EC" id="_x0000_s1048" type="#_x0000_t202" style="position:absolute;margin-left:597.8pt;margin-top:1.05pt;width:105.8pt;height:38.1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">
                <v:textbox>
                  <w:txbxContent>
                    <w:p w14:paraId="2E02F6AD" w14:textId="77777777" w:rsidR="00EB01AE" w:rsidRDefault="00EB01AE" w:rsidP="00EB01AE">
                      <w:r>
                        <w:t>Sleep disturbance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3549BA7D" wp14:editId="68840F6B">
                <wp:simplePos x="0" y="0"/>
                <wp:positionH relativeFrom="margin">
                  <wp:posOffset>-690</wp:posOffset>
                </wp:positionH>
                <wp:positionV relativeFrom="paragraph">
                  <wp:posOffset>7040</wp:posOffset>
                </wp:positionV>
                <wp:extent cx="1343660" cy="484505"/>
                <wp:effectExtent l="0" t="0" r="27940" b="10795"/>
                <wp:wrapSquare wrapText="bothSides"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A17FA" w14:textId="77777777" w:rsidR="00EB01AE" w:rsidRDefault="00EB01AE" w:rsidP="00EB01AE">
                            <w:r>
                              <w:t>Sleep disturbance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9BA7D" id="_x0000_s1049" type="#_x0000_t202" style="position:absolute;margin-left:-.05pt;margin-top:.55pt;width:105.8pt;height:38.1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">
                <v:textbox>
                  <w:txbxContent>
                    <w:p w14:paraId="11FA17FA" w14:textId="77777777" w:rsidR="00EB01AE" w:rsidRDefault="00EB01AE" w:rsidP="00EB01AE">
                      <w:r>
                        <w:t>Sleep disturbance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001280F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D507D0D" wp14:editId="03DA14E6">
                <wp:simplePos x="0" y="0"/>
                <wp:positionH relativeFrom="column">
                  <wp:posOffset>5499735</wp:posOffset>
                </wp:positionH>
                <wp:positionV relativeFrom="paragraph">
                  <wp:posOffset>146050</wp:posOffset>
                </wp:positionV>
                <wp:extent cx="7951" cy="946205"/>
                <wp:effectExtent l="76200" t="38100" r="68580" b="63500"/>
                <wp:wrapNone/>
                <wp:docPr id="221" name="Straight Arrow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AD56C6" id="Straight Arrow Connector 221" o:spid="_x0000_s1026" type="#_x0000_t32" style="position:absolute;margin-left:433.05pt;margin-top:11.5pt;width:.65pt;height:74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0944" behindDoc="1" locked="0" layoutInCell="1" allowOverlap="1" wp14:anchorId="60605F5E" wp14:editId="6C37929B">
                <wp:simplePos x="0" y="0"/>
                <wp:positionH relativeFrom="column">
                  <wp:posOffset>6945767</wp:posOffset>
                </wp:positionH>
                <wp:positionV relativeFrom="paragraph">
                  <wp:posOffset>217402</wp:posOffset>
                </wp:positionV>
                <wp:extent cx="1223010" cy="272415"/>
                <wp:effectExtent l="19050" t="209550" r="0" b="222885"/>
                <wp:wrapTight wrapText="bothSides">
                  <wp:wrapPolygon edited="0">
                    <wp:start x="20483" y="-2046"/>
                    <wp:lineTo x="6954" y="-25059"/>
                    <wp:lineTo x="5047" y="-2459"/>
                    <wp:lineTo x="642" y="-9952"/>
                    <wp:lineTo x="-636" y="13719"/>
                    <wp:lineTo x="-798" y="19904"/>
                    <wp:lineTo x="775" y="22580"/>
                    <wp:lineTo x="19834" y="22695"/>
                    <wp:lineTo x="22447" y="4526"/>
                    <wp:lineTo x="22056" y="630"/>
                    <wp:lineTo x="20483" y="-2046"/>
                  </wp:wrapPolygon>
                </wp:wrapTight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354910">
                          <a:off x="0" y="0"/>
                          <a:ext cx="122301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8F63E" w14:textId="525E60A8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0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13, -0.0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05F5E" id="_x0000_s1050" type="#_x0000_t202" style="position:absolute;margin-left:546.9pt;margin-top:17.1pt;width:96.3pt;height:21.45pt;rotation:-1359970fd;z-index:-251585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" stroked="f">
                <v:textbox>
                  <w:txbxContent>
                    <w:p w14:paraId="5948F63E" w14:textId="525E60A8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-0.</w:t>
                      </w:r>
                      <w:r w:rsidR="009023E0">
                        <w:rPr>
                          <w:sz w:val="20"/>
                          <w:szCs w:val="20"/>
                        </w:rPr>
                        <w:t>09</w:t>
                      </w:r>
                      <w:r>
                        <w:rPr>
                          <w:sz w:val="20"/>
                          <w:szCs w:val="20"/>
                        </w:rPr>
                        <w:t xml:space="preserve"> (-0.13, -0.06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B002F02" wp14:editId="41182C61">
                <wp:simplePos x="0" y="0"/>
                <wp:positionH relativeFrom="column">
                  <wp:posOffset>501015</wp:posOffset>
                </wp:positionH>
                <wp:positionV relativeFrom="paragraph">
                  <wp:posOffset>173990</wp:posOffset>
                </wp:positionV>
                <wp:extent cx="7951" cy="946205"/>
                <wp:effectExtent l="76200" t="38100" r="68580" b="63500"/>
                <wp:wrapNone/>
                <wp:docPr id="223" name="Straight Arrow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9581E3" id="Straight Arrow Connector 223" o:spid="_x0000_s1026" type="#_x0000_t32" style="position:absolute;margin-left:39.45pt;margin-top:13.7pt;width:.65pt;height:74.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2992" behindDoc="1" locked="0" layoutInCell="1" allowOverlap="1" wp14:anchorId="576B581C" wp14:editId="4C1FFFF7">
                <wp:simplePos x="0" y="0"/>
                <wp:positionH relativeFrom="column">
                  <wp:posOffset>2034539</wp:posOffset>
                </wp:positionH>
                <wp:positionV relativeFrom="paragraph">
                  <wp:posOffset>191770</wp:posOffset>
                </wp:positionV>
                <wp:extent cx="1091565" cy="272415"/>
                <wp:effectExtent l="19050" t="190500" r="13335" b="184785"/>
                <wp:wrapTight wrapText="bothSides">
                  <wp:wrapPolygon edited="0">
                    <wp:start x="20609" y="-2090"/>
                    <wp:lineTo x="5438" y="-24961"/>
                    <wp:lineTo x="3314" y="-2341"/>
                    <wp:lineTo x="492" y="-6597"/>
                    <wp:lineTo x="-927" y="17087"/>
                    <wp:lineTo x="-707" y="19033"/>
                    <wp:lineTo x="1410" y="22224"/>
                    <wp:lineTo x="19897" y="22658"/>
                    <wp:lineTo x="22548" y="7289"/>
                    <wp:lineTo x="22373" y="570"/>
                    <wp:lineTo x="20609" y="-2090"/>
                  </wp:wrapPolygon>
                </wp:wrapTight>
                <wp:docPr id="2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362912">
                          <a:off x="0" y="0"/>
                          <a:ext cx="109156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C0F3A" w14:textId="6E579C74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1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B581C" id="_x0000_s1051" type="#_x0000_t202" style="position:absolute;margin-left:160.2pt;margin-top:15.1pt;width:85.95pt;height:21.45pt;rotation:-1351230fd;z-index:-251583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" stroked="f">
                <v:textbox>
                  <w:txbxContent>
                    <w:p w14:paraId="413C0F3A" w14:textId="6E579C74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9023E0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0.0</w:t>
                      </w:r>
                      <w:r w:rsidR="009023E0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, 0.1</w:t>
                      </w:r>
                      <w:r w:rsidR="009023E0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2AB7FC0" wp14:editId="08509423">
                <wp:simplePos x="0" y="0"/>
                <wp:positionH relativeFrom="column">
                  <wp:posOffset>586409</wp:posOffset>
                </wp:positionH>
                <wp:positionV relativeFrom="paragraph">
                  <wp:posOffset>159356</wp:posOffset>
                </wp:positionV>
                <wp:extent cx="2679589" cy="1002969"/>
                <wp:effectExtent l="0" t="38100" r="64135" b="26035"/>
                <wp:wrapNone/>
                <wp:docPr id="257" name="Straight Arrow Connector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79589" cy="10029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3A122" id="Straight Arrow Connector 257" o:spid="_x0000_s1026" type="#_x0000_t32" style="position:absolute;margin-left:46.15pt;margin-top:12.55pt;width:211pt;height:78.95pt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64FBCB7" wp14:editId="0C077338">
                <wp:simplePos x="0" y="0"/>
                <wp:positionH relativeFrom="column">
                  <wp:posOffset>578457</wp:posOffset>
                </wp:positionH>
                <wp:positionV relativeFrom="paragraph">
                  <wp:posOffset>176916</wp:posOffset>
                </wp:positionV>
                <wp:extent cx="2710898" cy="985961"/>
                <wp:effectExtent l="0" t="0" r="70485" b="62230"/>
                <wp:wrapNone/>
                <wp:docPr id="258" name="Straight Arrow Connector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0898" cy="98596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B78A0" id="Straight Arrow Connector 258" o:spid="_x0000_s1026" type="#_x0000_t32" style="position:absolute;margin-left:45.55pt;margin-top:13.95pt;width:213.45pt;height:77.6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4DBDF29" wp14:editId="520CDF61">
                <wp:simplePos x="0" y="0"/>
                <wp:positionH relativeFrom="column">
                  <wp:posOffset>5651389</wp:posOffset>
                </wp:positionH>
                <wp:positionV relativeFrom="paragraph">
                  <wp:posOffset>159357</wp:posOffset>
                </wp:positionV>
                <wp:extent cx="2639833" cy="971578"/>
                <wp:effectExtent l="0" t="38100" r="65405" b="19050"/>
                <wp:wrapNone/>
                <wp:docPr id="259" name="Straight Arrow Connecto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9833" cy="9715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5E2D4" id="Straight Arrow Connector 259" o:spid="_x0000_s1026" type="#_x0000_t32" style="position:absolute;margin-left:445pt;margin-top:12.55pt;width:207.85pt;height:76.5pt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2E26644" wp14:editId="527A0E93">
                <wp:simplePos x="0" y="0"/>
                <wp:positionH relativeFrom="column">
                  <wp:posOffset>5651390</wp:posOffset>
                </wp:positionH>
                <wp:positionV relativeFrom="paragraph">
                  <wp:posOffset>176917</wp:posOffset>
                </wp:positionV>
                <wp:extent cx="2687540" cy="937812"/>
                <wp:effectExtent l="0" t="0" r="55880" b="72390"/>
                <wp:wrapNone/>
                <wp:docPr id="260" name="Straight Arrow Connector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87540" cy="9378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4CE05" id="Straight Arrow Connector 260" o:spid="_x0000_s1026" type="#_x0000_t32" style="position:absolute;margin-left:445pt;margin-top:13.95pt;width:211.6pt;height:73.8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376A9B38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6848" behindDoc="1" locked="0" layoutInCell="1" allowOverlap="1" wp14:anchorId="2F8E0F5F" wp14:editId="77F06D8D">
                <wp:simplePos x="0" y="0"/>
                <wp:positionH relativeFrom="column">
                  <wp:posOffset>4409440</wp:posOffset>
                </wp:positionH>
                <wp:positionV relativeFrom="paragraph">
                  <wp:posOffset>133350</wp:posOffset>
                </wp:positionV>
                <wp:extent cx="1171575" cy="272415"/>
                <wp:effectExtent l="0" t="0" r="9525" b="0"/>
                <wp:wrapTight wrapText="bothSides">
                  <wp:wrapPolygon edited="0">
                    <wp:start x="0" y="0"/>
                    <wp:lineTo x="0" y="19636"/>
                    <wp:lineTo x="21424" y="19636"/>
                    <wp:lineTo x="21424" y="0"/>
                    <wp:lineTo x="0" y="0"/>
                  </wp:wrapPolygon>
                </wp:wrapTight>
                <wp:docPr id="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994C3" w14:textId="77777777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3 (-0.36, -0.3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E0F5F" id="_x0000_s1052" type="#_x0000_t202" style="position:absolute;margin-left:347.2pt;margin-top:10.5pt;width:92.25pt;height:21.45pt;z-index:-251589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" stroked="f">
                <v:textbox>
                  <w:txbxContent>
                    <w:p w14:paraId="662994C3" w14:textId="77777777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33 (-0.36, -0.31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7872" behindDoc="1" locked="0" layoutInCell="1" allowOverlap="1" wp14:anchorId="5DA7A358" wp14:editId="0332612E">
                <wp:simplePos x="0" y="0"/>
                <wp:positionH relativeFrom="column">
                  <wp:posOffset>-171450</wp:posOffset>
                </wp:positionH>
                <wp:positionV relativeFrom="paragraph">
                  <wp:posOffset>135890</wp:posOffset>
                </wp:positionV>
                <wp:extent cx="809625" cy="419100"/>
                <wp:effectExtent l="0" t="0" r="9525" b="0"/>
                <wp:wrapTight wrapText="bothSides">
                  <wp:wrapPolygon edited="0">
                    <wp:start x="0" y="0"/>
                    <wp:lineTo x="0" y="20618"/>
                    <wp:lineTo x="21346" y="20618"/>
                    <wp:lineTo x="21346" y="0"/>
                    <wp:lineTo x="0" y="0"/>
                  </wp:wrapPolygon>
                </wp:wrapTight>
                <wp:docPr id="2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63531C" w14:textId="77777777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6 (0.33, 0.3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7A358" id="_x0000_s1053" type="#_x0000_t202" style="position:absolute;margin-left:-13.5pt;margin-top:10.7pt;width:63.75pt;height:33pt;z-index:-251588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" stroked="f">
                <v:textbox>
                  <w:txbxContent>
                    <w:p w14:paraId="0E63531C" w14:textId="77777777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36 (0.33, 0.39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0FD19009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9920" behindDoc="1" locked="0" layoutInCell="1" allowOverlap="1" wp14:anchorId="3EC6DF01" wp14:editId="6E65F32B">
                <wp:simplePos x="0" y="0"/>
                <wp:positionH relativeFrom="column">
                  <wp:posOffset>7226935</wp:posOffset>
                </wp:positionH>
                <wp:positionV relativeFrom="paragraph">
                  <wp:posOffset>12700</wp:posOffset>
                </wp:positionV>
                <wp:extent cx="1166495" cy="272415"/>
                <wp:effectExtent l="19050" t="190500" r="0" b="184785"/>
                <wp:wrapTight wrapText="bothSides">
                  <wp:wrapPolygon edited="0">
                    <wp:start x="-999" y="-138"/>
                    <wp:lineTo x="-1022" y="9414"/>
                    <wp:lineTo x="1847" y="22913"/>
                    <wp:lineTo x="20366" y="22757"/>
                    <wp:lineTo x="22044" y="20441"/>
                    <wp:lineTo x="21623" y="9913"/>
                    <wp:lineTo x="20314" y="-2563"/>
                    <wp:lineTo x="18583" y="-25566"/>
                    <wp:lineTo x="1351" y="-3381"/>
                    <wp:lineTo x="-999" y="-138"/>
                  </wp:wrapPolygon>
                </wp:wrapTight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71466">
                          <a:off x="0" y="0"/>
                          <a:ext cx="116649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D95BC" w14:textId="7EE682E5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8 (-0.12, -0.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6DF01" id="_x0000_s1054" type="#_x0000_t202" style="position:absolute;margin-left:569.05pt;margin-top:1pt;width:91.85pt;height:21.45pt;rotation:1170327fd;z-index:-251586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" stroked="f">
                <v:textbox>
                  <w:txbxContent>
                    <w:p w14:paraId="7EDD95BC" w14:textId="7EE682E5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-0.</w:t>
                      </w:r>
                      <w:r>
                        <w:rPr>
                          <w:sz w:val="20"/>
                          <w:szCs w:val="20"/>
                        </w:rPr>
                        <w:t>08 (-0.12, -0.0</w:t>
                      </w:r>
                      <w:r w:rsidR="009023E0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1968" behindDoc="1" locked="0" layoutInCell="1" allowOverlap="1" wp14:anchorId="582EA63D" wp14:editId="10AC687A">
                <wp:simplePos x="0" y="0"/>
                <wp:positionH relativeFrom="column">
                  <wp:posOffset>2312077</wp:posOffset>
                </wp:positionH>
                <wp:positionV relativeFrom="paragraph">
                  <wp:posOffset>82550</wp:posOffset>
                </wp:positionV>
                <wp:extent cx="1134745" cy="272415"/>
                <wp:effectExtent l="19050" t="190500" r="0" b="184785"/>
                <wp:wrapTight wrapText="bothSides">
                  <wp:wrapPolygon edited="0">
                    <wp:start x="-1090" y="396"/>
                    <wp:lineTo x="-1188" y="8520"/>
                    <wp:lineTo x="2281" y="22727"/>
                    <wp:lineTo x="19942" y="23053"/>
                    <wp:lineTo x="22000" y="20114"/>
                    <wp:lineTo x="21755" y="12480"/>
                    <wp:lineTo x="20118" y="-2747"/>
                    <wp:lineTo x="18236" y="-25609"/>
                    <wp:lineTo x="1311" y="-3033"/>
                    <wp:lineTo x="-1090" y="396"/>
                  </wp:wrapPolygon>
                </wp:wrapTight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135472">
                          <a:off x="0" y="0"/>
                          <a:ext cx="113474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65EC0" w14:textId="548666BE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00, 0.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EA63D" id="_x0000_s1055" type="#_x0000_t202" style="position:absolute;margin-left:182.05pt;margin-top:6.5pt;width:89.35pt;height:21.45pt;rotation:1240238fd;z-index:-251584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" stroked="f">
                <v:textbox>
                  <w:txbxContent>
                    <w:p w14:paraId="70565EC0" w14:textId="548666BE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 xml:space="preserve"> (0.00, 0.0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58F50D4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9680" behindDoc="1" locked="0" layoutInCell="1" allowOverlap="1" wp14:anchorId="4130BC87" wp14:editId="05BD6754">
                <wp:simplePos x="0" y="0"/>
                <wp:positionH relativeFrom="column">
                  <wp:posOffset>6429375</wp:posOffset>
                </wp:positionH>
                <wp:positionV relativeFrom="paragraph">
                  <wp:posOffset>99695</wp:posOffset>
                </wp:positionV>
                <wp:extent cx="10858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21" y="19636"/>
                    <wp:lineTo x="21221" y="0"/>
                    <wp:lineTo x="0" y="0"/>
                  </wp:wrapPolygon>
                </wp:wrapTight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C4E30" w14:textId="23FC985A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0BC87" id="_x0000_s1056" type="#_x0000_t202" style="position:absolute;margin-left:506.25pt;margin-top:7.85pt;width:85.5pt;height:21.45pt;z-index:-251596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" stroked="f">
                <v:textbox>
                  <w:txbxContent>
                    <w:p w14:paraId="41EC4E30" w14:textId="23FC985A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4</w:t>
                      </w:r>
                      <w:r w:rsidR="009023E0">
                        <w:rPr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9023E0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, 0.4</w:t>
                      </w:r>
                      <w:r w:rsidR="009023E0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1728" behindDoc="1" locked="0" layoutInCell="1" allowOverlap="1" wp14:anchorId="4E31C4A7" wp14:editId="66520AEA">
                <wp:simplePos x="0" y="0"/>
                <wp:positionH relativeFrom="column">
                  <wp:posOffset>1482090</wp:posOffset>
                </wp:positionH>
                <wp:positionV relativeFrom="paragraph">
                  <wp:posOffset>156845</wp:posOffset>
                </wp:positionV>
                <wp:extent cx="1076325" cy="272415"/>
                <wp:effectExtent l="0" t="0" r="9525" b="0"/>
                <wp:wrapTight wrapText="bothSides">
                  <wp:wrapPolygon edited="0">
                    <wp:start x="0" y="0"/>
                    <wp:lineTo x="0" y="19636"/>
                    <wp:lineTo x="21409" y="19636"/>
                    <wp:lineTo x="21409" y="0"/>
                    <wp:lineTo x="0" y="0"/>
                  </wp:wrapPolygon>
                </wp:wrapTight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4C101" w14:textId="3849FE7E" w:rsidR="00EB01AE" w:rsidRPr="009A0CF1" w:rsidRDefault="00EB01AE" w:rsidP="00EB01A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4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</w:t>
                            </w:r>
                            <w:r w:rsidR="009023E0"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1C4A7" id="_x0000_s1057" type="#_x0000_t202" style="position:absolute;margin-left:116.7pt;margin-top:12.35pt;width:84.75pt;height:21.45pt;z-index:-251594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" stroked="f">
                <v:textbox>
                  <w:txbxContent>
                    <w:p w14:paraId="56A4C101" w14:textId="3849FE7E" w:rsidR="00EB01AE" w:rsidRPr="009A0CF1" w:rsidRDefault="00EB01AE" w:rsidP="00EB01A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4</w:t>
                      </w:r>
                      <w:r w:rsidR="009023E0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 xml:space="preserve"> (0.4</w:t>
                      </w:r>
                      <w:r w:rsidR="009023E0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>, 0.</w:t>
                      </w:r>
                      <w:r w:rsidR="009023E0">
                        <w:rPr>
                          <w:sz w:val="20"/>
                          <w:szCs w:val="20"/>
                        </w:rPr>
                        <w:t>50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7479A173" wp14:editId="7933AEF0">
                <wp:simplePos x="0" y="0"/>
                <wp:positionH relativeFrom="margin">
                  <wp:posOffset>7584771</wp:posOffset>
                </wp:positionH>
                <wp:positionV relativeFrom="paragraph">
                  <wp:posOffset>124239</wp:posOffset>
                </wp:positionV>
                <wp:extent cx="1343660" cy="484505"/>
                <wp:effectExtent l="0" t="0" r="27940" b="10795"/>
                <wp:wrapSquare wrapText="bothSides"/>
                <wp:docPr id="267" name="Text Box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1E55D" w14:textId="77777777" w:rsidR="00EB01AE" w:rsidRDefault="00EB01AE" w:rsidP="00EB01AE">
                            <w:r>
                              <w:t>KIDSCREEN -10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9A173" id="Text Box 267" o:spid="_x0000_s1058" type="#_x0000_t202" style="position:absolute;margin-left:597.25pt;margin-top:9.8pt;width:105.8pt;height:38.1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">
                <v:textbox>
                  <w:txbxContent>
                    <w:p w14:paraId="0871E55D" w14:textId="77777777" w:rsidR="00EB01AE" w:rsidRDefault="00EB01AE" w:rsidP="00EB01AE">
                      <w:r>
                        <w:t>KIDSCREEN -10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ECB1842" wp14:editId="606E8B8B">
                <wp:simplePos x="0" y="0"/>
                <wp:positionH relativeFrom="column">
                  <wp:posOffset>6359939</wp:posOffset>
                </wp:positionH>
                <wp:positionV relativeFrom="paragraph">
                  <wp:posOffset>332519</wp:posOffset>
                </wp:positionV>
                <wp:extent cx="1168842" cy="0"/>
                <wp:effectExtent l="0" t="76200" r="12700" b="95250"/>
                <wp:wrapNone/>
                <wp:docPr id="268" name="Straight Arrow Connector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E03B2C" id="Straight Arrow Connector 268" o:spid="_x0000_s1026" type="#_x0000_t32" style="position:absolute;margin-left:500.8pt;margin-top:26.2pt;width:92.05pt;height:0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0BEC3F19" wp14:editId="013D4F45">
                <wp:simplePos x="0" y="0"/>
                <wp:positionH relativeFrom="margin">
                  <wp:posOffset>2573655</wp:posOffset>
                </wp:positionH>
                <wp:positionV relativeFrom="paragraph">
                  <wp:posOffset>127635</wp:posOffset>
                </wp:positionV>
                <wp:extent cx="1423035" cy="484505"/>
                <wp:effectExtent l="0" t="0" r="24765" b="10795"/>
                <wp:wrapSquare wrapText="bothSides"/>
                <wp:docPr id="269" name="Text Box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5701A" w14:textId="77777777" w:rsidR="00EB01AE" w:rsidRDefault="00EB01AE" w:rsidP="00EB01AE">
                            <w:r>
                              <w:t>SDQ internalising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C3F19" id="Text Box 269" o:spid="_x0000_s1059" type="#_x0000_t202" style="position:absolute;margin-left:202.65pt;margin-top:10.05pt;width:112.05pt;height:38.15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">
                <v:textbox>
                  <w:txbxContent>
                    <w:p w14:paraId="7BD5701A" w14:textId="77777777" w:rsidR="00EB01AE" w:rsidRDefault="00EB01AE" w:rsidP="00EB01AE">
                      <w:r>
                        <w:t>SDQ internalising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2816AB7C" wp14:editId="08BD8E57">
                <wp:simplePos x="0" y="0"/>
                <wp:positionH relativeFrom="margin">
                  <wp:posOffset>4969344</wp:posOffset>
                </wp:positionH>
                <wp:positionV relativeFrom="paragraph">
                  <wp:posOffset>110131</wp:posOffset>
                </wp:positionV>
                <wp:extent cx="1343660" cy="484505"/>
                <wp:effectExtent l="0" t="0" r="27940" b="10795"/>
                <wp:wrapSquare wrapText="bothSides"/>
                <wp:docPr id="270" name="Text 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4141D9" w14:textId="77777777" w:rsidR="00EB01AE" w:rsidRDefault="00EB01AE" w:rsidP="00EB01AE">
                            <w:r>
                              <w:t>KIDSCREEN-10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6AB7C" id="Text Box 270" o:spid="_x0000_s1060" type="#_x0000_t202" style="position:absolute;margin-left:391.3pt;margin-top:8.65pt;width:105.8pt;height:38.1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">
                <v:textbox>
                  <w:txbxContent>
                    <w:p w14:paraId="4F4141D9" w14:textId="77777777" w:rsidR="00EB01AE" w:rsidRDefault="00EB01AE" w:rsidP="00EB01AE">
                      <w:r>
                        <w:t>KIDSCREEN-10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6B0A59DC" wp14:editId="0726429A">
                <wp:simplePos x="0" y="0"/>
                <wp:positionH relativeFrom="margin">
                  <wp:align>left</wp:align>
                </wp:positionH>
                <wp:positionV relativeFrom="paragraph">
                  <wp:posOffset>141964</wp:posOffset>
                </wp:positionV>
                <wp:extent cx="1343660" cy="484505"/>
                <wp:effectExtent l="0" t="0" r="27940" b="10795"/>
                <wp:wrapSquare wrapText="bothSides"/>
                <wp:docPr id="271" name="Text Box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5D087" w14:textId="77777777" w:rsidR="00EB01AE" w:rsidRDefault="00EB01AE" w:rsidP="00EB01AE">
                            <w:r>
                              <w:t>SDQ internalising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A59DC" id="Text Box 271" o:spid="_x0000_s1061" type="#_x0000_t202" style="position:absolute;margin-left:0;margin-top:11.2pt;width:105.8pt;height:38.15pt;z-index:2517524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">
                <v:textbox>
                  <w:txbxContent>
                    <w:p w14:paraId="1EC5D087" w14:textId="77777777" w:rsidR="00EB01AE" w:rsidRDefault="00EB01AE" w:rsidP="00EB01AE">
                      <w:r>
                        <w:t>SDQ internalising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</w:t>
      </w:r>
    </w:p>
    <w:p w14:paraId="161CD1A0" w14:textId="77777777" w:rsidR="00EB01AE" w:rsidRDefault="00EB01AE" w:rsidP="00EB01A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1D5B894" wp14:editId="5F16ED2A">
                <wp:simplePos x="0" y="0"/>
                <wp:positionH relativeFrom="column">
                  <wp:posOffset>1390705</wp:posOffset>
                </wp:positionH>
                <wp:positionV relativeFrom="paragraph">
                  <wp:posOffset>21452</wp:posOffset>
                </wp:positionV>
                <wp:extent cx="1168842" cy="0"/>
                <wp:effectExtent l="0" t="76200" r="12700" b="95250"/>
                <wp:wrapNone/>
                <wp:docPr id="272" name="Straight Arrow Connector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1D757" id="Straight Arrow Connector 272" o:spid="_x0000_s1026" type="#_x0000_t32" style="position:absolute;margin-left:109.5pt;margin-top:1.7pt;width:92.05pt;height:0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38661991" w14:textId="46D5A3ED" w:rsidR="00EB01AE" w:rsidRDefault="00EB01AE" w:rsidP="00EB01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rticipants with sleep duration above the recommended level was excluded (n=206)</w:t>
      </w:r>
    </w:p>
    <w:p w14:paraId="12FCF2BB" w14:textId="7478FF43" w:rsidR="00EB01AE" w:rsidRDefault="00EB01AE" w:rsidP="00EB01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nly bidirectional associations </w:t>
      </w:r>
      <w:r w:rsidR="00661967">
        <w:rPr>
          <w:rFonts w:ascii="Arial" w:hAnsi="Arial" w:cs="Arial"/>
          <w:sz w:val="24"/>
          <w:szCs w:val="24"/>
        </w:rPr>
        <w:t xml:space="preserve">(i.e., significant associations in both directions) </w:t>
      </w:r>
      <w:r>
        <w:rPr>
          <w:rFonts w:ascii="Arial" w:hAnsi="Arial" w:cs="Arial"/>
          <w:sz w:val="24"/>
          <w:szCs w:val="24"/>
        </w:rPr>
        <w:t>were shown in this figure</w:t>
      </w:r>
      <w:r>
        <w:rPr>
          <w:rFonts w:ascii="Arial" w:hAnsi="Arial" w:cs="Arial"/>
          <w:sz w:val="24"/>
          <w:szCs w:val="24"/>
        </w:rPr>
        <w:br w:type="page"/>
      </w:r>
    </w:p>
    <w:p w14:paraId="36EF076F" w14:textId="3B4571EF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463D45">
        <w:rPr>
          <w:rFonts w:ascii="Arial" w:hAnsi="Arial" w:cs="Arial"/>
          <w:sz w:val="24"/>
          <w:szCs w:val="24"/>
        </w:rPr>
        <w:t>S</w:t>
      </w:r>
      <w:r w:rsidR="00EB01AE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bookmarkStart w:id="2" w:name="_Hlk102035636"/>
      <w:r>
        <w:rPr>
          <w:rFonts w:ascii="Arial" w:hAnsi="Arial" w:cs="Arial"/>
          <w:sz w:val="24"/>
          <w:szCs w:val="24"/>
        </w:rPr>
        <w:t>Bidirectional associations (β (95% CI)) between sleep problems and mental health symptoms</w:t>
      </w:r>
      <w:bookmarkEnd w:id="0"/>
      <w:bookmarkEnd w:id="2"/>
      <w:r w:rsidR="00287C4A">
        <w:rPr>
          <w:rFonts w:ascii="Arial" w:hAnsi="Arial" w:cs="Arial"/>
          <w:sz w:val="24"/>
          <w:szCs w:val="24"/>
        </w:rPr>
        <w:t xml:space="preserve"> using</w:t>
      </w:r>
      <w:r w:rsidR="00D14E06">
        <w:rPr>
          <w:rFonts w:ascii="Arial" w:hAnsi="Arial" w:cs="Arial"/>
          <w:sz w:val="24"/>
          <w:szCs w:val="24"/>
        </w:rPr>
        <w:t xml:space="preserve"> cross-lagged structural equation </w:t>
      </w:r>
      <w:proofErr w:type="spellStart"/>
      <w:r w:rsidR="00D14E06">
        <w:rPr>
          <w:rFonts w:ascii="Arial" w:hAnsi="Arial" w:cs="Arial"/>
          <w:sz w:val="24"/>
          <w:szCs w:val="24"/>
        </w:rPr>
        <w:t>modeling</w:t>
      </w:r>
      <w:proofErr w:type="spellEnd"/>
      <w:r w:rsidR="00D14E06">
        <w:rPr>
          <w:rFonts w:ascii="Arial" w:hAnsi="Arial" w:cs="Arial"/>
          <w:sz w:val="24"/>
          <w:szCs w:val="24"/>
        </w:rPr>
        <w:t xml:space="preserve"> with complete case analysis</w:t>
      </w:r>
      <w:r w:rsidR="00002205">
        <w:rPr>
          <w:rFonts w:ascii="Arial" w:hAnsi="Arial" w:cs="Arial"/>
          <w:sz w:val="24"/>
          <w:szCs w:val="24"/>
        </w:rPr>
        <w:t xml:space="preserve"> (n=</w:t>
      </w:r>
      <w:r w:rsidR="00427348">
        <w:rPr>
          <w:rFonts w:ascii="Arial" w:hAnsi="Arial" w:cs="Arial"/>
          <w:sz w:val="24"/>
          <w:szCs w:val="24"/>
        </w:rPr>
        <w:t>2841</w:t>
      </w:r>
      <w:r w:rsidR="00002205">
        <w:rPr>
          <w:rFonts w:ascii="Arial" w:hAnsi="Arial" w:cs="Arial"/>
          <w:sz w:val="24"/>
          <w:szCs w:val="24"/>
        </w:rPr>
        <w:t>)</w:t>
      </w:r>
    </w:p>
    <w:p w14:paraId="0AFCF915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2231099F" wp14:editId="4E4ACFD5">
                <wp:simplePos x="0" y="0"/>
                <wp:positionH relativeFrom="column">
                  <wp:posOffset>6438900</wp:posOffset>
                </wp:positionH>
                <wp:positionV relativeFrom="paragraph">
                  <wp:posOffset>163830</wp:posOffset>
                </wp:positionV>
                <wp:extent cx="10922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098" y="19636"/>
                    <wp:lineTo x="21098" y="0"/>
                    <wp:lineTo x="0" y="0"/>
                  </wp:wrapPolygon>
                </wp:wrapTight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223E34" w14:textId="2F6989C8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1099F" id="_x0000_s1062" type="#_x0000_t202" style="position:absolute;margin-left:507pt;margin-top:12.9pt;width:86pt;height:21.45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" stroked="f">
                <v:textbox>
                  <w:txbxContent>
                    <w:p w14:paraId="27223E34" w14:textId="2F6989C8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406729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624C51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, 0.</w:t>
                      </w:r>
                      <w:r w:rsidR="00406729">
                        <w:rPr>
                          <w:sz w:val="20"/>
                          <w:szCs w:val="20"/>
                        </w:rPr>
                        <w:t>3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27140BA0" wp14:editId="470ECC85">
                <wp:simplePos x="0" y="0"/>
                <wp:positionH relativeFrom="column">
                  <wp:posOffset>1422022</wp:posOffset>
                </wp:positionH>
                <wp:positionV relativeFrom="paragraph">
                  <wp:posOffset>125730</wp:posOffset>
                </wp:positionV>
                <wp:extent cx="12382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68" y="19636"/>
                    <wp:lineTo x="21268" y="0"/>
                    <wp:lineTo x="0" y="0"/>
                  </wp:wrapPolygon>
                </wp:wrapTight>
                <wp:docPr id="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02F47" w14:textId="748965EA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40BA0" id="_x0000_s1063" type="#_x0000_t202" style="position:absolute;margin-left:111.95pt;margin-top:9.9pt;width:97.5pt;height:21.4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" stroked="f">
                <v:textbox>
                  <w:txbxContent>
                    <w:p w14:paraId="41002F47" w14:textId="748965EA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406729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624C51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>, 0.</w:t>
                      </w:r>
                      <w:r w:rsidR="00406729">
                        <w:rPr>
                          <w:sz w:val="20"/>
                          <w:szCs w:val="20"/>
                        </w:rPr>
                        <w:t>39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DC8EA87" wp14:editId="3FD9F936">
                <wp:simplePos x="0" y="0"/>
                <wp:positionH relativeFrom="margin">
                  <wp:posOffset>7543165</wp:posOffset>
                </wp:positionH>
                <wp:positionV relativeFrom="paragraph">
                  <wp:posOffset>126365</wp:posOffset>
                </wp:positionV>
                <wp:extent cx="1423035" cy="484505"/>
                <wp:effectExtent l="0" t="0" r="24765" b="10795"/>
                <wp:wrapSquare wrapText="bothSides"/>
                <wp:docPr id="2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8251B" w14:textId="77777777" w:rsidR="00041B13" w:rsidRDefault="00041B13" w:rsidP="00041B13">
                            <w:r>
                              <w:t>Weekend sleep duration at follow-up</w:t>
                            </w:r>
                          </w:p>
                          <w:p w14:paraId="4CD44C3B" w14:textId="77777777" w:rsidR="00041B13" w:rsidRDefault="00041B13" w:rsidP="00041B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8EA87" id="_x0000_s1064" type="#_x0000_t202" style="position:absolute;margin-left:593.95pt;margin-top:9.95pt;width:112.05pt;height:38.1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">
                <v:textbox>
                  <w:txbxContent>
                    <w:p w14:paraId="2998251B" w14:textId="77777777" w:rsidR="00041B13" w:rsidRDefault="00041B13" w:rsidP="00041B13">
                      <w:r>
                        <w:t>Weekend sleep duration at follow-up</w:t>
                      </w:r>
                    </w:p>
                    <w:p w14:paraId="4CD44C3B" w14:textId="77777777" w:rsidR="00041B13" w:rsidRDefault="00041B13" w:rsidP="00041B13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283A60FD" wp14:editId="62A7919D">
                <wp:simplePos x="0" y="0"/>
                <wp:positionH relativeFrom="margin">
                  <wp:posOffset>4977130</wp:posOffset>
                </wp:positionH>
                <wp:positionV relativeFrom="paragraph">
                  <wp:posOffset>123825</wp:posOffset>
                </wp:positionV>
                <wp:extent cx="1343660" cy="484505"/>
                <wp:effectExtent l="0" t="0" r="27940" b="1079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23A468" w14:textId="77777777" w:rsidR="00041B13" w:rsidRDefault="00041B13" w:rsidP="00041B13">
                            <w:r>
                              <w:t>Weekend sleep duration at baseline</w:t>
                            </w:r>
                          </w:p>
                          <w:p w14:paraId="226710A9" w14:textId="77777777" w:rsidR="00041B13" w:rsidRDefault="00041B13" w:rsidP="00041B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A60FD" id="_x0000_s1065" type="#_x0000_t202" style="position:absolute;margin-left:391.9pt;margin-top:9.75pt;width:105.8pt;height:38.1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">
                <v:textbox>
                  <w:txbxContent>
                    <w:p w14:paraId="7023A468" w14:textId="77777777" w:rsidR="00041B13" w:rsidRDefault="00041B13" w:rsidP="00041B13">
                      <w:r>
                        <w:t>Weekend sleep duration at baseline</w:t>
                      </w:r>
                    </w:p>
                    <w:p w14:paraId="226710A9" w14:textId="77777777" w:rsidR="00041B13" w:rsidRDefault="00041B13" w:rsidP="00041B13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18A2DB8" wp14:editId="3D08C515">
                <wp:simplePos x="0" y="0"/>
                <wp:positionH relativeFrom="margin">
                  <wp:posOffset>2532987</wp:posOffset>
                </wp:positionH>
                <wp:positionV relativeFrom="paragraph">
                  <wp:posOffset>124239</wp:posOffset>
                </wp:positionV>
                <wp:extent cx="1430655" cy="484505"/>
                <wp:effectExtent l="0" t="0" r="17145" b="1079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065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E2A090" w14:textId="77777777" w:rsidR="00041B13" w:rsidRDefault="00041B13" w:rsidP="00041B13">
                            <w:r>
                              <w:t>Weekday sleep duration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A2DB8" id="_x0000_s1066" type="#_x0000_t202" style="position:absolute;margin-left:199.45pt;margin-top:9.8pt;width:112.65pt;height:38.1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">
                <v:textbox>
                  <w:txbxContent>
                    <w:p w14:paraId="28E2A090" w14:textId="77777777" w:rsidR="00041B13" w:rsidRDefault="00041B13" w:rsidP="00041B13">
                      <w:r>
                        <w:t>Weekday sleep duration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47D9D49" wp14:editId="3207A727">
                <wp:simplePos x="0" y="0"/>
                <wp:positionH relativeFrom="margin">
                  <wp:align>left</wp:align>
                </wp:positionH>
                <wp:positionV relativeFrom="paragraph">
                  <wp:posOffset>147844</wp:posOffset>
                </wp:positionV>
                <wp:extent cx="1343660" cy="484505"/>
                <wp:effectExtent l="0" t="0" r="2794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1EEEA" w14:textId="77777777" w:rsidR="00041B13" w:rsidRDefault="00041B13" w:rsidP="00041B13">
                            <w:r>
                              <w:t>Weekday sleep duration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D9D49" id="_x0000_s1067" type="#_x0000_t202" style="position:absolute;margin-left:0;margin-top:11.65pt;width:105.8pt;height:38.15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">
                <v:textbox>
                  <w:txbxContent>
                    <w:p w14:paraId="58E1EEEA" w14:textId="77777777" w:rsidR="00041B13" w:rsidRDefault="00041B13" w:rsidP="00041B13">
                      <w:r>
                        <w:t>Weekday sleep duration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5EC403F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AA44E65" wp14:editId="3C60609E">
                <wp:simplePos x="0" y="0"/>
                <wp:positionH relativeFrom="column">
                  <wp:posOffset>500380</wp:posOffset>
                </wp:positionH>
                <wp:positionV relativeFrom="paragraph">
                  <wp:posOffset>271145</wp:posOffset>
                </wp:positionV>
                <wp:extent cx="7951" cy="946205"/>
                <wp:effectExtent l="76200" t="38100" r="6858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4330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39.4pt;margin-top:21.35pt;width:.65pt;height:74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86764C3" wp14:editId="1191851A">
                <wp:simplePos x="0" y="0"/>
                <wp:positionH relativeFrom="column">
                  <wp:posOffset>5469255</wp:posOffset>
                </wp:positionH>
                <wp:positionV relativeFrom="paragraph">
                  <wp:posOffset>273685</wp:posOffset>
                </wp:positionV>
                <wp:extent cx="7951" cy="946205"/>
                <wp:effectExtent l="76200" t="38100" r="68580" b="63500"/>
                <wp:wrapNone/>
                <wp:docPr id="242" name="Straight Arrow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7C9B7" id="Straight Arrow Connector 242" o:spid="_x0000_s1026" type="#_x0000_t32" style="position:absolute;margin-left:430.65pt;margin-top:21.55pt;width:.65pt;height:74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16ABFE61" wp14:editId="5F4A9119">
                <wp:simplePos x="0" y="0"/>
                <wp:positionH relativeFrom="column">
                  <wp:posOffset>6871334</wp:posOffset>
                </wp:positionH>
                <wp:positionV relativeFrom="paragraph">
                  <wp:posOffset>328295</wp:posOffset>
                </wp:positionV>
                <wp:extent cx="1298575" cy="272415"/>
                <wp:effectExtent l="19050" t="209550" r="15875" b="203835"/>
                <wp:wrapTight wrapText="bothSides">
                  <wp:wrapPolygon edited="0">
                    <wp:start x="21002" y="-2032"/>
                    <wp:lineTo x="6256" y="-25209"/>
                    <wp:lineTo x="4669" y="-2257"/>
                    <wp:lineTo x="456" y="-8879"/>
                    <wp:lineTo x="-831" y="14546"/>
                    <wp:lineTo x="-828" y="19323"/>
                    <wp:lineTo x="978" y="22161"/>
                    <wp:lineTo x="1279" y="22634"/>
                    <wp:lineTo x="20317" y="22340"/>
                    <wp:lineTo x="22510" y="5110"/>
                    <wp:lineTo x="22206" y="-139"/>
                    <wp:lineTo x="21002" y="-2032"/>
                  </wp:wrapPolygon>
                </wp:wrapTight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505040">
                          <a:off x="0" y="0"/>
                          <a:ext cx="12985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EF708E" w14:textId="525FEAC8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0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BFE61" id="_x0000_s1068" type="#_x0000_t202" style="position:absolute;margin-left:541.05pt;margin-top:25.85pt;width:102.25pt;height:21.45pt;rotation:-1195988fd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" stroked="f">
                <v:textbox>
                  <w:txbxContent>
                    <w:p w14:paraId="40EF708E" w14:textId="525FEAC8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="00624C51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 xml:space="preserve"> (-0.</w:t>
                      </w:r>
                      <w:r w:rsidR="00624C51">
                        <w:rPr>
                          <w:sz w:val="20"/>
                          <w:szCs w:val="20"/>
                        </w:rPr>
                        <w:t>09</w:t>
                      </w:r>
                      <w:r>
                        <w:rPr>
                          <w:sz w:val="20"/>
                          <w:szCs w:val="20"/>
                        </w:rPr>
                        <w:t>, -0.0</w:t>
                      </w:r>
                      <w:r w:rsidR="00624C51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4AAD5F52" wp14:editId="782EB490">
                <wp:simplePos x="0" y="0"/>
                <wp:positionH relativeFrom="column">
                  <wp:posOffset>2026921</wp:posOffset>
                </wp:positionH>
                <wp:positionV relativeFrom="paragraph">
                  <wp:posOffset>286385</wp:posOffset>
                </wp:positionV>
                <wp:extent cx="1116965" cy="272415"/>
                <wp:effectExtent l="19050" t="171450" r="26035" b="184785"/>
                <wp:wrapTight wrapText="bothSides">
                  <wp:wrapPolygon edited="0">
                    <wp:start x="19918" y="-2366"/>
                    <wp:lineTo x="3507" y="-24990"/>
                    <wp:lineTo x="1628" y="-2083"/>
                    <wp:lineTo x="114" y="-2576"/>
                    <wp:lineTo x="-948" y="19862"/>
                    <wp:lineTo x="-948" y="19862"/>
                    <wp:lineTo x="797" y="22269"/>
                    <wp:lineTo x="19437" y="22467"/>
                    <wp:lineTo x="22591" y="7693"/>
                    <wp:lineTo x="22363" y="1003"/>
                    <wp:lineTo x="19918" y="-2366"/>
                  </wp:wrapPolygon>
                </wp:wrapTight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485012">
                          <a:off x="0" y="0"/>
                          <a:ext cx="111696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D112A" w14:textId="4ACE3EDC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4 (0.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0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D5F52" id="_x0000_s1069" type="#_x0000_t202" style="position:absolute;margin-left:159.6pt;margin-top:22.55pt;width:87.95pt;height:21.45pt;rotation:-1217864fd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" stroked="f">
                <v:textbox>
                  <w:txbxContent>
                    <w:p w14:paraId="595D112A" w14:textId="4ACE3EDC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4 (0.0</w:t>
                      </w:r>
                      <w:r w:rsidR="00624C51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, 0.0</w:t>
                      </w:r>
                      <w:r w:rsidR="00406729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D1E81B" wp14:editId="39C22DF3">
                <wp:simplePos x="0" y="0"/>
                <wp:positionH relativeFrom="column">
                  <wp:posOffset>594360</wp:posOffset>
                </wp:positionH>
                <wp:positionV relativeFrom="paragraph">
                  <wp:posOffset>324678</wp:posOffset>
                </wp:positionV>
                <wp:extent cx="2710925" cy="880662"/>
                <wp:effectExtent l="0" t="0" r="70485" b="7239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0925" cy="8806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650BA" id="Straight Arrow Connector 5" o:spid="_x0000_s1026" type="#_x0000_t32" style="position:absolute;margin-left:46.8pt;margin-top:25.55pt;width:213.45pt;height:69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698A75" wp14:editId="10F199C7">
                <wp:simplePos x="0" y="0"/>
                <wp:positionH relativeFrom="column">
                  <wp:posOffset>5555973</wp:posOffset>
                </wp:positionH>
                <wp:positionV relativeFrom="paragraph">
                  <wp:posOffset>276970</wp:posOffset>
                </wp:positionV>
                <wp:extent cx="2774563" cy="945930"/>
                <wp:effectExtent l="0" t="0" r="64135" b="6413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4563" cy="945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EEA3D" id="Straight Arrow Connector 9" o:spid="_x0000_s1026" type="#_x0000_t32" style="position:absolute;margin-left:437.5pt;margin-top:21.8pt;width:218.45pt;height:74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FA510A8" wp14:editId="1A7CBAB3">
                <wp:simplePos x="0" y="0"/>
                <wp:positionH relativeFrom="column">
                  <wp:posOffset>626164</wp:posOffset>
                </wp:positionH>
                <wp:positionV relativeFrom="paragraph">
                  <wp:posOffset>284396</wp:posOffset>
                </wp:positionV>
                <wp:extent cx="2663687" cy="894853"/>
                <wp:effectExtent l="0" t="38100" r="60960" b="1968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3687" cy="8948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4E351" id="Straight Arrow Connector 6" o:spid="_x0000_s1026" type="#_x0000_t32" style="position:absolute;margin-left:49.3pt;margin-top:22.4pt;width:209.75pt;height:70.45pt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E132B4F" wp14:editId="00715E14">
                <wp:simplePos x="0" y="0"/>
                <wp:positionH relativeFrom="column">
                  <wp:posOffset>5540071</wp:posOffset>
                </wp:positionH>
                <wp:positionV relativeFrom="paragraph">
                  <wp:posOffset>299168</wp:posOffset>
                </wp:positionV>
                <wp:extent cx="2721307" cy="923952"/>
                <wp:effectExtent l="0" t="38100" r="60325" b="28575"/>
                <wp:wrapNone/>
                <wp:docPr id="233" name="Straight Arrow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21307" cy="92395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D5DC4" id="Straight Arrow Connector 233" o:spid="_x0000_s1026" type="#_x0000_t32" style="position:absolute;margin-left:436.25pt;margin-top:23.55pt;width:214.3pt;height:72.7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832D9B8" wp14:editId="71D72103">
                <wp:simplePos x="0" y="0"/>
                <wp:positionH relativeFrom="column">
                  <wp:posOffset>6360022</wp:posOffset>
                </wp:positionH>
                <wp:positionV relativeFrom="paragraph">
                  <wp:posOffset>20072</wp:posOffset>
                </wp:positionV>
                <wp:extent cx="1168842" cy="0"/>
                <wp:effectExtent l="0" t="76200" r="12700" b="95250"/>
                <wp:wrapNone/>
                <wp:docPr id="239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3D823A" id="Straight Arrow Connector 239" o:spid="_x0000_s1026" type="#_x0000_t32" style="position:absolute;margin-left:500.8pt;margin-top:1.6pt;width:92.0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51A6C22" wp14:editId="41B33622">
                <wp:simplePos x="0" y="0"/>
                <wp:positionH relativeFrom="column">
                  <wp:posOffset>1349734</wp:posOffset>
                </wp:positionH>
                <wp:positionV relativeFrom="paragraph">
                  <wp:posOffset>14577</wp:posOffset>
                </wp:positionV>
                <wp:extent cx="1168842" cy="0"/>
                <wp:effectExtent l="0" t="76200" r="12700" b="95250"/>
                <wp:wrapNone/>
                <wp:docPr id="238" name="Straight Arrow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527C3C" id="Straight Arrow Connector 238" o:spid="_x0000_s1026" type="#_x0000_t32" style="position:absolute;margin-left:106.3pt;margin-top:1.15pt;width:92.0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73696B67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133091C4" wp14:editId="4954D6C2">
                <wp:simplePos x="0" y="0"/>
                <wp:positionH relativeFrom="column">
                  <wp:posOffset>4370070</wp:posOffset>
                </wp:positionH>
                <wp:positionV relativeFrom="paragraph">
                  <wp:posOffset>300990</wp:posOffset>
                </wp:positionV>
                <wp:extent cx="1276350" cy="247650"/>
                <wp:effectExtent l="0" t="0" r="0" b="0"/>
                <wp:wrapTight wrapText="bothSides">
                  <wp:wrapPolygon edited="0">
                    <wp:start x="0" y="0"/>
                    <wp:lineTo x="0" y="19938"/>
                    <wp:lineTo x="21278" y="19938"/>
                    <wp:lineTo x="21278" y="0"/>
                    <wp:lineTo x="0" y="0"/>
                  </wp:wrapPolygon>
                </wp:wrapTight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DFF98" w14:textId="116BC1BD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1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091C4" id="_x0000_s1070" type="#_x0000_t202" style="position:absolute;margin-left:344.1pt;margin-top:23.7pt;width:100.5pt;height:19.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" stroked="f">
                <v:textbox>
                  <w:txbxContent>
                    <w:p w14:paraId="597DFF98" w14:textId="116BC1BD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624C51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 xml:space="preserve"> (-0.</w:t>
                      </w:r>
                      <w:r w:rsidR="00624C51">
                        <w:rPr>
                          <w:sz w:val="20"/>
                          <w:szCs w:val="20"/>
                        </w:rPr>
                        <w:t>1</w:t>
                      </w:r>
                      <w:r w:rsidR="00406729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>, -0.1</w:t>
                      </w:r>
                      <w:r w:rsidR="00406729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56BFA00D" wp14:editId="106BE8D2">
                <wp:simplePos x="0" y="0"/>
                <wp:positionH relativeFrom="column">
                  <wp:posOffset>-133350</wp:posOffset>
                </wp:positionH>
                <wp:positionV relativeFrom="paragraph">
                  <wp:posOffset>186690</wp:posOffset>
                </wp:positionV>
                <wp:extent cx="819150" cy="504825"/>
                <wp:effectExtent l="0" t="0" r="0" b="9525"/>
                <wp:wrapTight wrapText="bothSides">
                  <wp:wrapPolygon edited="0">
                    <wp:start x="0" y="0"/>
                    <wp:lineTo x="0" y="21192"/>
                    <wp:lineTo x="21098" y="21192"/>
                    <wp:lineTo x="21098" y="0"/>
                    <wp:lineTo x="0" y="0"/>
                  </wp:wrapPolygon>
                </wp:wrapTight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F28AB" w14:textId="7C5B21E6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1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FA00D" id="_x0000_s1071" type="#_x0000_t202" style="position:absolute;margin-left:-10.5pt;margin-top:14.7pt;width:64.5pt;height:39.75pt;z-index:-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" stroked="f">
                <v:textbox>
                  <w:txbxContent>
                    <w:p w14:paraId="4D8F28AB" w14:textId="7C5B21E6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406729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 xml:space="preserve"> (0.0</w:t>
                      </w:r>
                      <w:r w:rsidR="00624C51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>, 0.1</w:t>
                      </w:r>
                      <w:r w:rsidR="00624C51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E4A494D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16CF6874" wp14:editId="2DE6EB68">
                <wp:simplePos x="0" y="0"/>
                <wp:positionH relativeFrom="column">
                  <wp:posOffset>7244715</wp:posOffset>
                </wp:positionH>
                <wp:positionV relativeFrom="paragraph">
                  <wp:posOffset>157328</wp:posOffset>
                </wp:positionV>
                <wp:extent cx="1223645" cy="272415"/>
                <wp:effectExtent l="19050" t="190500" r="14605" b="184785"/>
                <wp:wrapTight wrapText="bothSides">
                  <wp:wrapPolygon edited="0">
                    <wp:start x="-930" y="595"/>
                    <wp:lineTo x="-1053" y="8711"/>
                    <wp:lineTo x="1364" y="22665"/>
                    <wp:lineTo x="19761" y="22958"/>
                    <wp:lineTo x="22001" y="19709"/>
                    <wp:lineTo x="22217" y="17807"/>
                    <wp:lineTo x="21090" y="-2781"/>
                    <wp:lineTo x="18964" y="-2870"/>
                    <wp:lineTo x="17310" y="-25868"/>
                    <wp:lineTo x="670" y="-1726"/>
                    <wp:lineTo x="-930" y="595"/>
                  </wp:wrapPolygon>
                </wp:wrapTight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74014">
                          <a:off x="0" y="0"/>
                          <a:ext cx="122364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B3481" w14:textId="0F9A780F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4 (-0.0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F6874" id="_x0000_s1072" type="#_x0000_t202" style="position:absolute;margin-left:570.45pt;margin-top:12.4pt;width:96.35pt;height:21.45pt;rotation:1173110fd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" stroked="f">
                <v:textbox>
                  <w:txbxContent>
                    <w:p w14:paraId="1E1B3481" w14:textId="0F9A780F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4 (-0.0</w:t>
                      </w:r>
                      <w:r w:rsidR="00406729">
                        <w:rPr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>, -0.01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0EE1B047" wp14:editId="03344FD1">
                <wp:simplePos x="0" y="0"/>
                <wp:positionH relativeFrom="column">
                  <wp:posOffset>2391353</wp:posOffset>
                </wp:positionH>
                <wp:positionV relativeFrom="paragraph">
                  <wp:posOffset>137161</wp:posOffset>
                </wp:positionV>
                <wp:extent cx="1050925" cy="272415"/>
                <wp:effectExtent l="19050" t="171450" r="0" b="165735"/>
                <wp:wrapTight wrapText="bothSides">
                  <wp:wrapPolygon edited="0">
                    <wp:start x="-1094" y="696"/>
                    <wp:lineTo x="-1075" y="10249"/>
                    <wp:lineTo x="1672" y="22590"/>
                    <wp:lineTo x="19133" y="23522"/>
                    <wp:lineTo x="19503" y="23033"/>
                    <wp:lineTo x="22097" y="19615"/>
                    <wp:lineTo x="20198" y="-1826"/>
                    <wp:lineTo x="18544" y="-25184"/>
                    <wp:lineTo x="759" y="-1745"/>
                    <wp:lineTo x="-1094" y="696"/>
                  </wp:wrapPolygon>
                </wp:wrapTight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131688">
                          <a:off x="0" y="0"/>
                          <a:ext cx="10509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07A4F" w14:textId="2B967C08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 (0.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0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E1B047" id="_x0000_s1073" type="#_x0000_t202" style="position:absolute;margin-left:188.3pt;margin-top:10.8pt;width:82.75pt;height:21.45pt;rotation:1236105fd;z-index:-251637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" stroked="f">
                <v:textbox>
                  <w:txbxContent>
                    <w:p w14:paraId="3E307A4F" w14:textId="2B967C08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05 (0.0</w:t>
                      </w:r>
                      <w:r w:rsidR="00624C51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, 0.0</w:t>
                      </w:r>
                      <w:r w:rsidR="00624C51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2EAE49D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8E6A500" wp14:editId="13549A97">
                <wp:simplePos x="0" y="0"/>
                <wp:positionH relativeFrom="column">
                  <wp:posOffset>6429375</wp:posOffset>
                </wp:positionH>
                <wp:positionV relativeFrom="paragraph">
                  <wp:posOffset>219075</wp:posOffset>
                </wp:positionV>
                <wp:extent cx="10477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07" y="19636"/>
                    <wp:lineTo x="21207" y="0"/>
                    <wp:lineTo x="0" y="0"/>
                  </wp:wrapPolygon>
                </wp:wrapTight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EDFEB8" w14:textId="5FD78D7D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5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6A500" id="_x0000_s1074" type="#_x0000_t202" style="position:absolute;margin-left:506.25pt;margin-top:17.25pt;width:82.5pt;height:21.4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" stroked="f">
                <v:textbox>
                  <w:txbxContent>
                    <w:p w14:paraId="40EDFEB8" w14:textId="5FD78D7D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 w:rsidR="00624C51">
                        <w:rPr>
                          <w:sz w:val="20"/>
                          <w:szCs w:val="20"/>
                        </w:rPr>
                        <w:t>4</w:t>
                      </w:r>
                      <w:r w:rsidR="00406729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 xml:space="preserve"> (0.</w:t>
                      </w:r>
                      <w:r w:rsidR="00624C51">
                        <w:rPr>
                          <w:sz w:val="20"/>
                          <w:szCs w:val="20"/>
                        </w:rPr>
                        <w:t>4</w:t>
                      </w:r>
                      <w:r w:rsidR="00406729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, 0.5</w:t>
                      </w:r>
                      <w:r w:rsidR="0040672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FBB560F" wp14:editId="40E1456B">
                <wp:simplePos x="0" y="0"/>
                <wp:positionH relativeFrom="column">
                  <wp:posOffset>1438275</wp:posOffset>
                </wp:positionH>
                <wp:positionV relativeFrom="paragraph">
                  <wp:posOffset>190500</wp:posOffset>
                </wp:positionV>
                <wp:extent cx="10668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14" y="19636"/>
                    <wp:lineTo x="21214" y="0"/>
                    <wp:lineTo x="0" y="0"/>
                  </wp:wrapPolygon>
                </wp:wrapTight>
                <wp:docPr id="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83098" w14:textId="67269316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  <w:r w:rsidR="00624C51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8, 0.4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B560F" id="_x0000_s1075" type="#_x0000_t202" style="position:absolute;margin-left:113.25pt;margin-top:15pt;width:84pt;height:21.4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" stroked="f">
                <v:textbox>
                  <w:txbxContent>
                    <w:p w14:paraId="2AA83098" w14:textId="67269316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4</w:t>
                      </w:r>
                      <w:r w:rsidR="00624C51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(0.38, 0.4</w:t>
                      </w:r>
                      <w:r w:rsidR="00406729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D30F267" wp14:editId="79D01103">
                <wp:simplePos x="0" y="0"/>
                <wp:positionH relativeFrom="margin">
                  <wp:posOffset>4985827</wp:posOffset>
                </wp:positionH>
                <wp:positionV relativeFrom="paragraph">
                  <wp:posOffset>210875</wp:posOffset>
                </wp:positionV>
                <wp:extent cx="1343660" cy="484505"/>
                <wp:effectExtent l="0" t="0" r="27940" b="10795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6B852" w14:textId="77777777" w:rsidR="00041B13" w:rsidRDefault="00041B13" w:rsidP="00041B13">
                            <w:r>
                              <w:t>SDQ externalising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0F267" id="Text Box 11" o:spid="_x0000_s1076" type="#_x0000_t202" style="position:absolute;margin-left:392.6pt;margin-top:16.6pt;width:105.8pt;height:38.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">
                <v:textbox>
                  <w:txbxContent>
                    <w:p w14:paraId="3556B852" w14:textId="77777777" w:rsidR="00041B13" w:rsidRDefault="00041B13" w:rsidP="00041B13">
                      <w:r>
                        <w:t>SDQ externalising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E2997C0" wp14:editId="5CAF7DBC">
                <wp:simplePos x="0" y="0"/>
                <wp:positionH relativeFrom="margin">
                  <wp:posOffset>2541905</wp:posOffset>
                </wp:positionH>
                <wp:positionV relativeFrom="paragraph">
                  <wp:posOffset>194945</wp:posOffset>
                </wp:positionV>
                <wp:extent cx="1438910" cy="484505"/>
                <wp:effectExtent l="0" t="0" r="27940" b="1079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91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A4DA6" w14:textId="77777777" w:rsidR="00041B13" w:rsidRDefault="00041B13" w:rsidP="00041B13">
                            <w:r>
                              <w:t>KIDSCREEN -10 score at follow-up</w:t>
                            </w:r>
                          </w:p>
                          <w:p w14:paraId="29D1B0E6" w14:textId="77777777" w:rsidR="00041B13" w:rsidRDefault="00041B13" w:rsidP="00041B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997C0" id="Text Box 3" o:spid="_x0000_s1077" type="#_x0000_t202" style="position:absolute;margin-left:200.15pt;margin-top:15.35pt;width:113.3pt;height:38.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">
                <v:textbox>
                  <w:txbxContent>
                    <w:p w14:paraId="598A4DA6" w14:textId="77777777" w:rsidR="00041B13" w:rsidRDefault="00041B13" w:rsidP="00041B13">
                      <w:r>
                        <w:t>KIDSCREEN -10 score at follow-up</w:t>
                      </w:r>
                    </w:p>
                    <w:p w14:paraId="29D1B0E6" w14:textId="77777777" w:rsidR="00041B13" w:rsidRDefault="00041B13" w:rsidP="00041B13"/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3777F18" wp14:editId="2A53A7D8">
                <wp:simplePos x="0" y="0"/>
                <wp:positionH relativeFrom="margin">
                  <wp:posOffset>7599845</wp:posOffset>
                </wp:positionH>
                <wp:positionV relativeFrom="paragraph">
                  <wp:posOffset>182908</wp:posOffset>
                </wp:positionV>
                <wp:extent cx="1343660" cy="484505"/>
                <wp:effectExtent l="0" t="0" r="27940" b="10795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71D34" w14:textId="77777777" w:rsidR="00041B13" w:rsidRDefault="00041B13" w:rsidP="00041B13">
                            <w:r>
                              <w:t>SDQ externalising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777F18" id="Text Box 12" o:spid="_x0000_s1078" type="#_x0000_t202" style="position:absolute;margin-left:598.4pt;margin-top:14.4pt;width:105.8pt;height:38.1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">
                <v:textbox>
                  <w:txbxContent>
                    <w:p w14:paraId="72171D34" w14:textId="77777777" w:rsidR="00041B13" w:rsidRDefault="00041B13" w:rsidP="00041B13">
                      <w:r>
                        <w:t>SDQ externalising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65AC110" wp14:editId="42AD7A79">
                <wp:simplePos x="0" y="0"/>
                <wp:positionH relativeFrom="margin">
                  <wp:align>left</wp:align>
                </wp:positionH>
                <wp:positionV relativeFrom="paragraph">
                  <wp:posOffset>192516</wp:posOffset>
                </wp:positionV>
                <wp:extent cx="1343660" cy="484505"/>
                <wp:effectExtent l="0" t="0" r="27940" b="1079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515C8" w14:textId="77777777" w:rsidR="00041B13" w:rsidRDefault="00041B13" w:rsidP="00041B13">
                            <w:r>
                              <w:t>KIDSCREEN-10 score at baseline</w:t>
                            </w:r>
                          </w:p>
                          <w:p w14:paraId="2E816CE7" w14:textId="77777777" w:rsidR="00041B13" w:rsidRDefault="00041B13" w:rsidP="00041B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AC110" id="_x0000_s1079" type="#_x0000_t202" style="position:absolute;margin-left:0;margin-top:15.15pt;width:105.8pt;height:38.15pt;z-index:2516817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">
                <v:textbox>
                  <w:txbxContent>
                    <w:p w14:paraId="4BE515C8" w14:textId="77777777" w:rsidR="00041B13" w:rsidRDefault="00041B13" w:rsidP="00041B13">
                      <w:r>
                        <w:t>KIDSCREEN-10 score at baseline</w:t>
                      </w:r>
                    </w:p>
                    <w:p w14:paraId="2E816CE7" w14:textId="77777777" w:rsidR="00041B13" w:rsidRDefault="00041B13" w:rsidP="00041B13"/>
                  </w:txbxContent>
                </v:textbox>
                <w10:wrap type="square" anchorx="margin"/>
              </v:shape>
            </w:pict>
          </mc:Fallback>
        </mc:AlternateContent>
      </w:r>
    </w:p>
    <w:p w14:paraId="38514C7A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4050DF" wp14:editId="026B377C">
                <wp:simplePos x="0" y="0"/>
                <wp:positionH relativeFrom="column">
                  <wp:posOffset>1364063</wp:posOffset>
                </wp:positionH>
                <wp:positionV relativeFrom="paragraph">
                  <wp:posOffset>80645</wp:posOffset>
                </wp:positionV>
                <wp:extent cx="1168842" cy="0"/>
                <wp:effectExtent l="0" t="76200" r="12700" b="95250"/>
                <wp:wrapNone/>
                <wp:docPr id="241" name="Straight Arrow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779975" id="Straight Arrow Connector 241" o:spid="_x0000_s1026" type="#_x0000_t32" style="position:absolute;margin-left:107.4pt;margin-top:6.35pt;width:92.05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63C3390" wp14:editId="2E92F8E7">
                <wp:simplePos x="0" y="0"/>
                <wp:positionH relativeFrom="column">
                  <wp:posOffset>6344313</wp:posOffset>
                </wp:positionH>
                <wp:positionV relativeFrom="paragraph">
                  <wp:posOffset>81336</wp:posOffset>
                </wp:positionV>
                <wp:extent cx="1168842" cy="0"/>
                <wp:effectExtent l="0" t="76200" r="12700" b="95250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9BF33E" id="Straight Arrow Connector 240" o:spid="_x0000_s1026" type="#_x0000_t32" style="position:absolute;margin-left:499.55pt;margin-top:6.4pt;width:92.0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 </w:t>
      </w:r>
    </w:p>
    <w:p w14:paraId="21EFBE76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056A7C0E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7637B60" wp14:editId="1E80FA54">
                <wp:simplePos x="0" y="0"/>
                <wp:positionH relativeFrom="column">
                  <wp:posOffset>6448425</wp:posOffset>
                </wp:positionH>
                <wp:positionV relativeFrom="paragraph">
                  <wp:posOffset>5715</wp:posOffset>
                </wp:positionV>
                <wp:extent cx="105410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080" y="19636"/>
                    <wp:lineTo x="21080" y="0"/>
                    <wp:lineTo x="0" y="0"/>
                  </wp:wrapPolygon>
                </wp:wrapTight>
                <wp:docPr id="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1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99836" w14:textId="6C0F4B71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 w:rsidR="00E37B15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0, 0.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37B60" id="_x0000_s1080" type="#_x0000_t202" style="position:absolute;margin-left:507.75pt;margin-top:.45pt;width:83pt;height:21.4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" stroked="f">
                <v:textbox>
                  <w:txbxContent>
                    <w:p w14:paraId="2A499836" w14:textId="6C0F4B71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</w:t>
                      </w:r>
                      <w:r w:rsidR="00E37B15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 xml:space="preserve"> (0.30, 0.3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551023EF" wp14:editId="673F633C">
                <wp:simplePos x="0" y="0"/>
                <wp:positionH relativeFrom="column">
                  <wp:posOffset>1438275</wp:posOffset>
                </wp:positionH>
                <wp:positionV relativeFrom="paragraph">
                  <wp:posOffset>24765</wp:posOffset>
                </wp:positionV>
                <wp:extent cx="1082675" cy="272415"/>
                <wp:effectExtent l="0" t="0" r="3175" b="0"/>
                <wp:wrapTight wrapText="bothSides">
                  <wp:wrapPolygon edited="0">
                    <wp:start x="0" y="0"/>
                    <wp:lineTo x="0" y="19636"/>
                    <wp:lineTo x="21283" y="19636"/>
                    <wp:lineTo x="21283" y="0"/>
                    <wp:lineTo x="0" y="0"/>
                  </wp:wrapPolygon>
                </wp:wrapTight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6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91A9E8" w14:textId="2592C014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 (0.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3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023EF" id="_x0000_s1081" type="#_x0000_t202" style="position:absolute;margin-left:113.25pt;margin-top:1.95pt;width:85.25pt;height:21.4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" stroked="f">
                <v:textbox>
                  <w:txbxContent>
                    <w:p w14:paraId="7D91A9E8" w14:textId="2592C014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33 (0.</w:t>
                      </w:r>
                      <w:r w:rsidR="00A8619A">
                        <w:rPr>
                          <w:sz w:val="20"/>
                          <w:szCs w:val="20"/>
                        </w:rPr>
                        <w:t>29</w:t>
                      </w:r>
                      <w:r>
                        <w:rPr>
                          <w:sz w:val="20"/>
                          <w:szCs w:val="20"/>
                        </w:rPr>
                        <w:t>, 0.3</w:t>
                      </w:r>
                      <w:r w:rsidR="00406729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5CEE5B8" wp14:editId="6D4F6D0D">
                <wp:simplePos x="0" y="0"/>
                <wp:positionH relativeFrom="column">
                  <wp:posOffset>6336416</wp:posOffset>
                </wp:positionH>
                <wp:positionV relativeFrom="paragraph">
                  <wp:posOffset>246960</wp:posOffset>
                </wp:positionV>
                <wp:extent cx="1168842" cy="0"/>
                <wp:effectExtent l="0" t="76200" r="12700" b="95250"/>
                <wp:wrapNone/>
                <wp:docPr id="246" name="Straight Arrow Connector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835CA5" id="Straight Arrow Connector 246" o:spid="_x0000_s1026" type="#_x0000_t32" style="position:absolute;margin-left:498.95pt;margin-top:19.45pt;width:92.05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B17882E" wp14:editId="70D01B4F">
                <wp:simplePos x="0" y="0"/>
                <wp:positionH relativeFrom="column">
                  <wp:posOffset>1390429</wp:posOffset>
                </wp:positionH>
                <wp:positionV relativeFrom="paragraph">
                  <wp:posOffset>239036</wp:posOffset>
                </wp:positionV>
                <wp:extent cx="1168842" cy="0"/>
                <wp:effectExtent l="0" t="76200" r="12700" b="95250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F74DC" id="Straight Arrow Connector 244" o:spid="_x0000_s1026" type="#_x0000_t32" style="position:absolute;margin-left:109.5pt;margin-top:18.8pt;width:92.05pt;height:0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AB4944A" wp14:editId="7CA9DEFA">
                <wp:simplePos x="0" y="0"/>
                <wp:positionH relativeFrom="margin">
                  <wp:posOffset>2573655</wp:posOffset>
                </wp:positionH>
                <wp:positionV relativeFrom="paragraph">
                  <wp:posOffset>10160</wp:posOffset>
                </wp:positionV>
                <wp:extent cx="1423035" cy="484505"/>
                <wp:effectExtent l="0" t="0" r="24765" b="1079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77235" w14:textId="77777777" w:rsidR="00041B13" w:rsidRDefault="00041B13" w:rsidP="00041B13">
                            <w:r>
                              <w:t>Sleep disturbance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4944A" id="_x0000_s1082" type="#_x0000_t202" style="position:absolute;margin-left:202.65pt;margin-top:.8pt;width:112.05pt;height:38.1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">
                <v:textbox>
                  <w:txbxContent>
                    <w:p w14:paraId="4A277235" w14:textId="77777777" w:rsidR="00041B13" w:rsidRDefault="00041B13" w:rsidP="00041B13">
                      <w:r>
                        <w:t>Sleep disturbance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BDC2604" wp14:editId="67AB3168">
                <wp:simplePos x="0" y="0"/>
                <wp:positionH relativeFrom="margin">
                  <wp:posOffset>4928472</wp:posOffset>
                </wp:positionH>
                <wp:positionV relativeFrom="paragraph">
                  <wp:posOffset>15074</wp:posOffset>
                </wp:positionV>
                <wp:extent cx="1343660" cy="484505"/>
                <wp:effectExtent l="0" t="0" r="27940" b="1079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C64DE" w14:textId="77777777" w:rsidR="00041B13" w:rsidRDefault="00041B13" w:rsidP="00041B13">
                            <w:r>
                              <w:t>Sleep disturbance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C2604" id="_x0000_s1083" type="#_x0000_t202" style="position:absolute;margin-left:388.05pt;margin-top:1.2pt;width:105.8pt;height:38.1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">
                <v:textbox>
                  <w:txbxContent>
                    <w:p w14:paraId="6BAC64DE" w14:textId="77777777" w:rsidR="00041B13" w:rsidRDefault="00041B13" w:rsidP="00041B13">
                      <w:r>
                        <w:t>Sleep disturbance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2D934756" wp14:editId="06247EF2">
                <wp:simplePos x="0" y="0"/>
                <wp:positionH relativeFrom="margin">
                  <wp:posOffset>7592033</wp:posOffset>
                </wp:positionH>
                <wp:positionV relativeFrom="paragraph">
                  <wp:posOffset>13335</wp:posOffset>
                </wp:positionV>
                <wp:extent cx="1343660" cy="484505"/>
                <wp:effectExtent l="0" t="0" r="27940" b="10795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04D20" w14:textId="77777777" w:rsidR="00041B13" w:rsidRDefault="00041B13" w:rsidP="00041B13">
                            <w:r>
                              <w:t>Sleep disturbance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34756" id="_x0000_s1084" type="#_x0000_t202" style="position:absolute;margin-left:597.8pt;margin-top:1.05pt;width:105.8pt;height:38.1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">
                <v:textbox>
                  <w:txbxContent>
                    <w:p w14:paraId="40604D20" w14:textId="77777777" w:rsidR="00041B13" w:rsidRDefault="00041B13" w:rsidP="00041B13">
                      <w:r>
                        <w:t>Sleep disturbance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126AF14" wp14:editId="04176FB5">
                <wp:simplePos x="0" y="0"/>
                <wp:positionH relativeFrom="margin">
                  <wp:posOffset>-690</wp:posOffset>
                </wp:positionH>
                <wp:positionV relativeFrom="paragraph">
                  <wp:posOffset>7040</wp:posOffset>
                </wp:positionV>
                <wp:extent cx="1343660" cy="484505"/>
                <wp:effectExtent l="0" t="0" r="27940" b="1079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A3FA8" w14:textId="77777777" w:rsidR="00041B13" w:rsidRDefault="00041B13" w:rsidP="00041B13">
                            <w:r>
                              <w:t>Sleep disturbance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6AF14" id="_x0000_s1085" type="#_x0000_t202" style="position:absolute;margin-left:-.05pt;margin-top:.55pt;width:105.8pt;height:38.1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">
                <v:textbox>
                  <w:txbxContent>
                    <w:p w14:paraId="24DA3FA8" w14:textId="77777777" w:rsidR="00041B13" w:rsidRDefault="00041B13" w:rsidP="00041B13">
                      <w:r>
                        <w:t>Sleep disturbance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125C7A0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2251347" wp14:editId="336137D3">
                <wp:simplePos x="0" y="0"/>
                <wp:positionH relativeFrom="column">
                  <wp:posOffset>5499735</wp:posOffset>
                </wp:positionH>
                <wp:positionV relativeFrom="paragraph">
                  <wp:posOffset>146050</wp:posOffset>
                </wp:positionV>
                <wp:extent cx="7951" cy="946205"/>
                <wp:effectExtent l="76200" t="38100" r="68580" b="63500"/>
                <wp:wrapNone/>
                <wp:docPr id="227" name="Straight Arrow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44EEA" id="Straight Arrow Connector 227" o:spid="_x0000_s1026" type="#_x0000_t32" style="position:absolute;margin-left:433.05pt;margin-top:11.5pt;width:.65pt;height:74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1" locked="0" layoutInCell="1" allowOverlap="1" wp14:anchorId="33A779DD" wp14:editId="3AFACF74">
                <wp:simplePos x="0" y="0"/>
                <wp:positionH relativeFrom="column">
                  <wp:posOffset>6945767</wp:posOffset>
                </wp:positionH>
                <wp:positionV relativeFrom="paragraph">
                  <wp:posOffset>217402</wp:posOffset>
                </wp:positionV>
                <wp:extent cx="1223010" cy="272415"/>
                <wp:effectExtent l="19050" t="209550" r="0" b="222885"/>
                <wp:wrapTight wrapText="bothSides">
                  <wp:wrapPolygon edited="0">
                    <wp:start x="20483" y="-2046"/>
                    <wp:lineTo x="6954" y="-25059"/>
                    <wp:lineTo x="5047" y="-2459"/>
                    <wp:lineTo x="642" y="-9952"/>
                    <wp:lineTo x="-636" y="13719"/>
                    <wp:lineTo x="-798" y="19904"/>
                    <wp:lineTo x="775" y="22580"/>
                    <wp:lineTo x="19834" y="22695"/>
                    <wp:lineTo x="22447" y="4526"/>
                    <wp:lineTo x="22056" y="630"/>
                    <wp:lineTo x="20483" y="-2046"/>
                  </wp:wrapPolygon>
                </wp:wrapTight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354910">
                          <a:off x="0" y="0"/>
                          <a:ext cx="122301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FDE86" w14:textId="5862D245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0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1</w:t>
                            </w:r>
                            <w:r w:rsidR="00E37B1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0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779DD" id="_x0000_s1086" type="#_x0000_t202" style="position:absolute;margin-left:546.9pt;margin-top:17.1pt;width:96.3pt;height:21.45pt;rotation:-1359970fd;z-index:-251643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" stroked="f">
                <v:textbox>
                  <w:txbxContent>
                    <w:p w14:paraId="2B3FDE86" w14:textId="5862D245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-0.</w:t>
                      </w:r>
                      <w:r w:rsidR="00A8619A">
                        <w:rPr>
                          <w:sz w:val="20"/>
                          <w:szCs w:val="20"/>
                        </w:rPr>
                        <w:t>09</w:t>
                      </w:r>
                      <w:r>
                        <w:rPr>
                          <w:sz w:val="20"/>
                          <w:szCs w:val="20"/>
                        </w:rPr>
                        <w:t xml:space="preserve"> (-0.1</w:t>
                      </w:r>
                      <w:r w:rsidR="00E37B15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, -0.0</w:t>
                      </w:r>
                      <w:r w:rsidR="00A8619A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2F56983" wp14:editId="5BDD8E4B">
                <wp:simplePos x="0" y="0"/>
                <wp:positionH relativeFrom="column">
                  <wp:posOffset>501015</wp:posOffset>
                </wp:positionH>
                <wp:positionV relativeFrom="paragraph">
                  <wp:posOffset>173990</wp:posOffset>
                </wp:positionV>
                <wp:extent cx="7951" cy="946205"/>
                <wp:effectExtent l="76200" t="38100" r="68580" b="63500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4620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83A543" id="Straight Arrow Connector 225" o:spid="_x0000_s1026" type="#_x0000_t32" style="position:absolute;margin-left:39.45pt;margin-top:13.7pt;width:.65pt;height:74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5DA8CCEE" wp14:editId="2FCA9FB4">
                <wp:simplePos x="0" y="0"/>
                <wp:positionH relativeFrom="column">
                  <wp:posOffset>2034539</wp:posOffset>
                </wp:positionH>
                <wp:positionV relativeFrom="paragraph">
                  <wp:posOffset>191770</wp:posOffset>
                </wp:positionV>
                <wp:extent cx="1091565" cy="272415"/>
                <wp:effectExtent l="19050" t="190500" r="13335" b="184785"/>
                <wp:wrapTight wrapText="bothSides">
                  <wp:wrapPolygon edited="0">
                    <wp:start x="20609" y="-2090"/>
                    <wp:lineTo x="5438" y="-24961"/>
                    <wp:lineTo x="3314" y="-2341"/>
                    <wp:lineTo x="492" y="-6597"/>
                    <wp:lineTo x="-927" y="17087"/>
                    <wp:lineTo x="-707" y="19033"/>
                    <wp:lineTo x="1410" y="22224"/>
                    <wp:lineTo x="19897" y="22658"/>
                    <wp:lineTo x="22548" y="7289"/>
                    <wp:lineTo x="22373" y="570"/>
                    <wp:lineTo x="20609" y="-2090"/>
                  </wp:wrapPolygon>
                </wp:wrapTight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362912">
                          <a:off x="0" y="0"/>
                          <a:ext cx="109156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327BE" w14:textId="4B8CF506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 (0.0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1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8CCEE" id="_x0000_s1087" type="#_x0000_t202" style="position:absolute;margin-left:160.2pt;margin-top:15.1pt;width:85.95pt;height:21.45pt;rotation:-1351230fd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" stroked="f">
                <v:textbox>
                  <w:txbxContent>
                    <w:p w14:paraId="172327BE" w14:textId="4B8CF506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10 (0.0</w:t>
                      </w:r>
                      <w:r w:rsidR="00A8619A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>, 0.1</w:t>
                      </w:r>
                      <w:r w:rsidR="00406729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B5D7CAF" wp14:editId="1C84F335">
                <wp:simplePos x="0" y="0"/>
                <wp:positionH relativeFrom="column">
                  <wp:posOffset>586409</wp:posOffset>
                </wp:positionH>
                <wp:positionV relativeFrom="paragraph">
                  <wp:posOffset>159356</wp:posOffset>
                </wp:positionV>
                <wp:extent cx="2679589" cy="1002969"/>
                <wp:effectExtent l="0" t="38100" r="64135" b="2603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79589" cy="10029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325AE" id="Straight Arrow Connector 22" o:spid="_x0000_s1026" type="#_x0000_t32" style="position:absolute;margin-left:46.15pt;margin-top:12.55pt;width:211pt;height:78.9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73037C" wp14:editId="5E596D9C">
                <wp:simplePos x="0" y="0"/>
                <wp:positionH relativeFrom="column">
                  <wp:posOffset>578457</wp:posOffset>
                </wp:positionH>
                <wp:positionV relativeFrom="paragraph">
                  <wp:posOffset>176916</wp:posOffset>
                </wp:positionV>
                <wp:extent cx="2710898" cy="985961"/>
                <wp:effectExtent l="0" t="0" r="70485" b="6223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0898" cy="98596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4D49B" id="Straight Arrow Connector 21" o:spid="_x0000_s1026" type="#_x0000_t32" style="position:absolute;margin-left:45.55pt;margin-top:13.95pt;width:213.45pt;height:77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7CED10A" wp14:editId="44363E88">
                <wp:simplePos x="0" y="0"/>
                <wp:positionH relativeFrom="column">
                  <wp:posOffset>5651389</wp:posOffset>
                </wp:positionH>
                <wp:positionV relativeFrom="paragraph">
                  <wp:posOffset>159357</wp:posOffset>
                </wp:positionV>
                <wp:extent cx="2639833" cy="971578"/>
                <wp:effectExtent l="0" t="38100" r="65405" b="190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9833" cy="9715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C5334" id="Straight Arrow Connector 13" o:spid="_x0000_s1026" type="#_x0000_t32" style="position:absolute;margin-left:445pt;margin-top:12.55pt;width:207.85pt;height:76.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009AF56" wp14:editId="3E985E78">
                <wp:simplePos x="0" y="0"/>
                <wp:positionH relativeFrom="column">
                  <wp:posOffset>5651390</wp:posOffset>
                </wp:positionH>
                <wp:positionV relativeFrom="paragraph">
                  <wp:posOffset>176917</wp:posOffset>
                </wp:positionV>
                <wp:extent cx="2687540" cy="937812"/>
                <wp:effectExtent l="0" t="0" r="55880" b="7239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87540" cy="9378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9FA69" id="Straight Arrow Connector 10" o:spid="_x0000_s1026" type="#_x0000_t32" style="position:absolute;margin-left:445pt;margin-top:13.95pt;width:211.6pt;height:73.8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01683B37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766CEE8B" wp14:editId="4C08393D">
                <wp:simplePos x="0" y="0"/>
                <wp:positionH relativeFrom="column">
                  <wp:posOffset>4409440</wp:posOffset>
                </wp:positionH>
                <wp:positionV relativeFrom="paragraph">
                  <wp:posOffset>133350</wp:posOffset>
                </wp:positionV>
                <wp:extent cx="1171575" cy="272415"/>
                <wp:effectExtent l="0" t="0" r="9525" b="0"/>
                <wp:wrapTight wrapText="bothSides">
                  <wp:wrapPolygon edited="0">
                    <wp:start x="0" y="0"/>
                    <wp:lineTo x="0" y="19636"/>
                    <wp:lineTo x="21424" y="19636"/>
                    <wp:lineTo x="21424" y="0"/>
                    <wp:lineTo x="0" y="0"/>
                  </wp:wrapPolygon>
                </wp:wrapTight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99F451" w14:textId="7D2D6CCE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-0.3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-0.3</w:t>
                            </w:r>
                            <w:r w:rsidR="00E37B15"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CEE8B" id="_x0000_s1088" type="#_x0000_t202" style="position:absolute;margin-left:347.2pt;margin-top:10.5pt;width:92.25pt;height:21.45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" stroked="f">
                <v:textbox>
                  <w:txbxContent>
                    <w:p w14:paraId="4D99F451" w14:textId="7D2D6CCE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  <w:r w:rsidR="00A8619A"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sz w:val="20"/>
                          <w:szCs w:val="20"/>
                        </w:rPr>
                        <w:t xml:space="preserve"> (-0.3</w:t>
                      </w:r>
                      <w:r w:rsidR="00A8619A">
                        <w:rPr>
                          <w:sz w:val="20"/>
                          <w:szCs w:val="20"/>
                        </w:rPr>
                        <w:t>9</w:t>
                      </w:r>
                      <w:r>
                        <w:rPr>
                          <w:sz w:val="20"/>
                          <w:szCs w:val="20"/>
                        </w:rPr>
                        <w:t>, -0.3</w:t>
                      </w:r>
                      <w:r w:rsidR="00E37B15">
                        <w:rPr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7288C4FB" wp14:editId="03F9B9A3">
                <wp:simplePos x="0" y="0"/>
                <wp:positionH relativeFrom="column">
                  <wp:posOffset>-171450</wp:posOffset>
                </wp:positionH>
                <wp:positionV relativeFrom="paragraph">
                  <wp:posOffset>135890</wp:posOffset>
                </wp:positionV>
                <wp:extent cx="809625" cy="419100"/>
                <wp:effectExtent l="0" t="0" r="9525" b="0"/>
                <wp:wrapTight wrapText="bothSides">
                  <wp:wrapPolygon edited="0">
                    <wp:start x="0" y="0"/>
                    <wp:lineTo x="0" y="20618"/>
                    <wp:lineTo x="21346" y="20618"/>
                    <wp:lineTo x="21346" y="0"/>
                    <wp:lineTo x="0" y="0"/>
                  </wp:wrapPolygon>
                </wp:wrapTight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F8BD9" w14:textId="0B9967C4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 w:rsidR="0040672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8C4FB" id="_x0000_s1089" type="#_x0000_t202" style="position:absolute;margin-left:-13.5pt;margin-top:10.7pt;width:63.75pt;height:33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" stroked="f">
                <v:textbox>
                  <w:txbxContent>
                    <w:p w14:paraId="4D6F8BD9" w14:textId="0B9967C4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  <w:r w:rsidR="00A8619A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406729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, 0.</w:t>
                      </w:r>
                      <w:r w:rsidR="00A8619A">
                        <w:rPr>
                          <w:sz w:val="20"/>
                          <w:szCs w:val="20"/>
                        </w:rPr>
                        <w:t>4</w:t>
                      </w:r>
                      <w:r w:rsidR="0040672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6B46AA6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1E535DC9" wp14:editId="7F41AB00">
                <wp:simplePos x="0" y="0"/>
                <wp:positionH relativeFrom="column">
                  <wp:posOffset>7226935</wp:posOffset>
                </wp:positionH>
                <wp:positionV relativeFrom="paragraph">
                  <wp:posOffset>12700</wp:posOffset>
                </wp:positionV>
                <wp:extent cx="1166495" cy="272415"/>
                <wp:effectExtent l="19050" t="190500" r="0" b="184785"/>
                <wp:wrapTight wrapText="bothSides">
                  <wp:wrapPolygon edited="0">
                    <wp:start x="-999" y="-138"/>
                    <wp:lineTo x="-1022" y="9414"/>
                    <wp:lineTo x="1847" y="22913"/>
                    <wp:lineTo x="20366" y="22757"/>
                    <wp:lineTo x="22044" y="20441"/>
                    <wp:lineTo x="21623" y="9913"/>
                    <wp:lineTo x="20314" y="-2563"/>
                    <wp:lineTo x="18583" y="-25566"/>
                    <wp:lineTo x="1351" y="-3381"/>
                    <wp:lineTo x="-999" y="-138"/>
                  </wp:wrapPolygon>
                </wp:wrapTight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71466">
                          <a:off x="0" y="0"/>
                          <a:ext cx="116649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2D08D" w14:textId="29FDF559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8 (-0.12, -0.0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35DC9" id="_x0000_s1090" type="#_x0000_t202" style="position:absolute;margin-left:569.05pt;margin-top:1pt;width:91.85pt;height:21.45pt;rotation:1170327fd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" stroked="f">
                <v:textbox>
                  <w:txbxContent>
                    <w:p w14:paraId="1072D08D" w14:textId="29FDF559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-0.</w:t>
                      </w:r>
                      <w:r>
                        <w:rPr>
                          <w:sz w:val="20"/>
                          <w:szCs w:val="20"/>
                        </w:rPr>
                        <w:t>08 (-0.12, -0.0</w:t>
                      </w:r>
                      <w:r w:rsidR="00A8619A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154A2E0B" wp14:editId="59D50608">
                <wp:simplePos x="0" y="0"/>
                <wp:positionH relativeFrom="column">
                  <wp:posOffset>2312077</wp:posOffset>
                </wp:positionH>
                <wp:positionV relativeFrom="paragraph">
                  <wp:posOffset>82550</wp:posOffset>
                </wp:positionV>
                <wp:extent cx="1134745" cy="272415"/>
                <wp:effectExtent l="19050" t="190500" r="0" b="184785"/>
                <wp:wrapTight wrapText="bothSides">
                  <wp:wrapPolygon edited="0">
                    <wp:start x="-1090" y="396"/>
                    <wp:lineTo x="-1188" y="8520"/>
                    <wp:lineTo x="2281" y="22727"/>
                    <wp:lineTo x="19942" y="23053"/>
                    <wp:lineTo x="22000" y="20114"/>
                    <wp:lineTo x="21755" y="12480"/>
                    <wp:lineTo x="20118" y="-2747"/>
                    <wp:lineTo x="18236" y="-25609"/>
                    <wp:lineTo x="1311" y="-3033"/>
                    <wp:lineTo x="-1090" y="396"/>
                  </wp:wrapPolygon>
                </wp:wrapTight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135472">
                          <a:off x="0" y="0"/>
                          <a:ext cx="113474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EA7D4" w14:textId="1BF95A74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A0CF1"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00, 0.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A2E0B" id="_x0000_s1091" type="#_x0000_t202" style="position:absolute;margin-left:182.05pt;margin-top:6.5pt;width:89.35pt;height:21.45pt;rotation:1240238fd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" stroked="f">
                <v:textbox>
                  <w:txbxContent>
                    <w:p w14:paraId="584EA7D4" w14:textId="1BF95A74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 w:rsidRPr="009A0CF1">
                        <w:rPr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="00A8619A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 xml:space="preserve"> (0.00, 0.0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26C2897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C5536EC" wp14:editId="4C28E9A7">
                <wp:simplePos x="0" y="0"/>
                <wp:positionH relativeFrom="column">
                  <wp:posOffset>6429375</wp:posOffset>
                </wp:positionH>
                <wp:positionV relativeFrom="paragraph">
                  <wp:posOffset>99695</wp:posOffset>
                </wp:positionV>
                <wp:extent cx="1085850" cy="272415"/>
                <wp:effectExtent l="0" t="0" r="0" b="0"/>
                <wp:wrapTight wrapText="bothSides">
                  <wp:wrapPolygon edited="0">
                    <wp:start x="0" y="0"/>
                    <wp:lineTo x="0" y="19636"/>
                    <wp:lineTo x="21221" y="19636"/>
                    <wp:lineTo x="21221" y="0"/>
                    <wp:lineTo x="0" y="0"/>
                  </wp:wrapPolygon>
                </wp:wrapTight>
                <wp:docPr id="2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166360" w14:textId="2256E91A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3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0.4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536EC" id="_x0000_s1092" type="#_x0000_t202" style="position:absolute;margin-left:506.25pt;margin-top:7.85pt;width:85.5pt;height:21.4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" stroked="f">
                <v:textbox>
                  <w:txbxContent>
                    <w:p w14:paraId="1D166360" w14:textId="2256E91A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</w:t>
                      </w:r>
                      <w:r w:rsidR="00A8619A">
                        <w:rPr>
                          <w:sz w:val="20"/>
                          <w:szCs w:val="20"/>
                        </w:rPr>
                        <w:t>39</w:t>
                      </w:r>
                      <w:r>
                        <w:rPr>
                          <w:sz w:val="20"/>
                          <w:szCs w:val="20"/>
                        </w:rPr>
                        <w:t xml:space="preserve"> (0.3</w:t>
                      </w:r>
                      <w:r w:rsidR="00A8619A"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>, 0.4</w:t>
                      </w:r>
                      <w:r w:rsidR="00A8619A">
                        <w:rPr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93A76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898976A" wp14:editId="70F59EFD">
                <wp:simplePos x="0" y="0"/>
                <wp:positionH relativeFrom="column">
                  <wp:posOffset>1482090</wp:posOffset>
                </wp:positionH>
                <wp:positionV relativeFrom="paragraph">
                  <wp:posOffset>156845</wp:posOffset>
                </wp:positionV>
                <wp:extent cx="1076325" cy="272415"/>
                <wp:effectExtent l="0" t="0" r="9525" b="0"/>
                <wp:wrapTight wrapText="bothSides">
                  <wp:wrapPolygon edited="0">
                    <wp:start x="0" y="0"/>
                    <wp:lineTo x="0" y="19636"/>
                    <wp:lineTo x="21409" y="19636"/>
                    <wp:lineTo x="21409" y="0"/>
                    <wp:lineTo x="0" y="0"/>
                  </wp:wrapPolygon>
                </wp:wrapTight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50EAB" w14:textId="0FD8E095" w:rsidR="00041B13" w:rsidRPr="009A0CF1" w:rsidRDefault="00041B13" w:rsidP="00041B1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41, 0.4</w:t>
                            </w:r>
                            <w:r w:rsidR="00A8619A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8976A" id="_x0000_s1093" type="#_x0000_t202" style="position:absolute;margin-left:116.7pt;margin-top:12.35pt;width:84.75pt;height:21.4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" stroked="f">
                <v:textbox>
                  <w:txbxContent>
                    <w:p w14:paraId="36050EAB" w14:textId="0FD8E095" w:rsidR="00041B13" w:rsidRPr="009A0CF1" w:rsidRDefault="00041B13" w:rsidP="00041B1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0.4</w:t>
                      </w:r>
                      <w:r w:rsidR="00A8619A">
                        <w:rPr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sz w:val="20"/>
                          <w:szCs w:val="20"/>
                        </w:rPr>
                        <w:t xml:space="preserve"> (0.41, 0.4</w:t>
                      </w:r>
                      <w:r w:rsidR="00A8619A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9E135D1" wp14:editId="6FDA4799">
                <wp:simplePos x="0" y="0"/>
                <wp:positionH relativeFrom="margin">
                  <wp:posOffset>7584771</wp:posOffset>
                </wp:positionH>
                <wp:positionV relativeFrom="paragraph">
                  <wp:posOffset>124239</wp:posOffset>
                </wp:positionV>
                <wp:extent cx="1343660" cy="484505"/>
                <wp:effectExtent l="0" t="0" r="27940" b="10795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784F5" w14:textId="77777777" w:rsidR="00041B13" w:rsidRDefault="00041B13" w:rsidP="00041B13">
                            <w:r>
                              <w:t>KIDSCREEN -10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135D1" id="Text Box 28" o:spid="_x0000_s1094" type="#_x0000_t202" style="position:absolute;margin-left:597.25pt;margin-top:9.8pt;width:105.8pt;height:38.1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">
                <v:textbox>
                  <w:txbxContent>
                    <w:p w14:paraId="426784F5" w14:textId="77777777" w:rsidR="00041B13" w:rsidRDefault="00041B13" w:rsidP="00041B13">
                      <w:r>
                        <w:t>KIDSCREEN -10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3F9AD06" wp14:editId="3C6F7D25">
                <wp:simplePos x="0" y="0"/>
                <wp:positionH relativeFrom="column">
                  <wp:posOffset>6359939</wp:posOffset>
                </wp:positionH>
                <wp:positionV relativeFrom="paragraph">
                  <wp:posOffset>332519</wp:posOffset>
                </wp:positionV>
                <wp:extent cx="1168842" cy="0"/>
                <wp:effectExtent l="0" t="76200" r="12700" b="9525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E02553" id="Straight Arrow Connector 247" o:spid="_x0000_s1026" type="#_x0000_t32" style="position:absolute;margin-left:500.8pt;margin-top:26.2pt;width:92.0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C20D69A" wp14:editId="32D58379">
                <wp:simplePos x="0" y="0"/>
                <wp:positionH relativeFrom="margin">
                  <wp:posOffset>2573655</wp:posOffset>
                </wp:positionH>
                <wp:positionV relativeFrom="paragraph">
                  <wp:posOffset>127635</wp:posOffset>
                </wp:positionV>
                <wp:extent cx="1423035" cy="484505"/>
                <wp:effectExtent l="0" t="0" r="24765" b="10795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30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3DA4A8" w14:textId="77777777" w:rsidR="00041B13" w:rsidRDefault="00041B13" w:rsidP="00041B13">
                            <w:r>
                              <w:t>SDQ internalising scor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0D69A" id="Text Box 20" o:spid="_x0000_s1095" type="#_x0000_t202" style="position:absolute;margin-left:202.65pt;margin-top:10.05pt;width:112.05pt;height:38.1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">
                <v:textbox>
                  <w:txbxContent>
                    <w:p w14:paraId="633DA4A8" w14:textId="77777777" w:rsidR="00041B13" w:rsidRDefault="00041B13" w:rsidP="00041B13">
                      <w:r>
                        <w:t>SDQ internalising score at follow-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4219545" wp14:editId="57684983">
                <wp:simplePos x="0" y="0"/>
                <wp:positionH relativeFrom="margin">
                  <wp:posOffset>4969344</wp:posOffset>
                </wp:positionH>
                <wp:positionV relativeFrom="paragraph">
                  <wp:posOffset>110131</wp:posOffset>
                </wp:positionV>
                <wp:extent cx="1343660" cy="484505"/>
                <wp:effectExtent l="0" t="0" r="27940" b="10795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35301" w14:textId="77777777" w:rsidR="00041B13" w:rsidRDefault="00041B13" w:rsidP="00041B13">
                            <w:r>
                              <w:t>KIDSCREEN-10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19545" id="Text Box 27" o:spid="_x0000_s1096" type="#_x0000_t202" style="position:absolute;margin-left:391.3pt;margin-top:8.65pt;width:105.8pt;height:38.1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">
                <v:textbox>
                  <w:txbxContent>
                    <w:p w14:paraId="68C35301" w14:textId="77777777" w:rsidR="00041B13" w:rsidRDefault="00041B13" w:rsidP="00041B13">
                      <w:r>
                        <w:t>KIDSCREEN-10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43722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6D91170" wp14:editId="607ED046">
                <wp:simplePos x="0" y="0"/>
                <wp:positionH relativeFrom="margin">
                  <wp:align>left</wp:align>
                </wp:positionH>
                <wp:positionV relativeFrom="paragraph">
                  <wp:posOffset>141964</wp:posOffset>
                </wp:positionV>
                <wp:extent cx="1343660" cy="484505"/>
                <wp:effectExtent l="0" t="0" r="27940" b="10795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08559" w14:textId="77777777" w:rsidR="00041B13" w:rsidRDefault="00041B13" w:rsidP="00041B13">
                            <w:r>
                              <w:t>SDQ internalising score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91170" id="Text Box 19" o:spid="_x0000_s1097" type="#_x0000_t202" style="position:absolute;margin-left:0;margin-top:11.2pt;width:105.8pt;height:38.15pt;z-index:2516940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">
                <v:textbox>
                  <w:txbxContent>
                    <w:p w14:paraId="45308559" w14:textId="77777777" w:rsidR="00041B13" w:rsidRDefault="00041B13" w:rsidP="00041B13">
                      <w:r>
                        <w:t>SDQ internalising score at basel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                                     </w:t>
      </w:r>
    </w:p>
    <w:p w14:paraId="2A5DF65F" w14:textId="77777777" w:rsidR="00041B13" w:rsidRDefault="00041B13" w:rsidP="00041B13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C08FE6B" wp14:editId="00154BC8">
                <wp:simplePos x="0" y="0"/>
                <wp:positionH relativeFrom="column">
                  <wp:posOffset>1390705</wp:posOffset>
                </wp:positionH>
                <wp:positionV relativeFrom="paragraph">
                  <wp:posOffset>21452</wp:posOffset>
                </wp:positionV>
                <wp:extent cx="1168842" cy="0"/>
                <wp:effectExtent l="0" t="76200" r="12700" b="95250"/>
                <wp:wrapNone/>
                <wp:docPr id="245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884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0116D5" id="Straight Arrow Connector 245" o:spid="_x0000_s1026" type="#_x0000_t32" style="position:absolute;margin-left:109.5pt;margin-top:1.7pt;width:92.05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20A89C09" w14:textId="19E9B665" w:rsidR="009C74E8" w:rsidRPr="00524CA2" w:rsidRDefault="00041B13" w:rsidP="00B87219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nly bidirectional associations </w:t>
      </w:r>
      <w:r w:rsidR="00661967">
        <w:rPr>
          <w:rFonts w:ascii="Arial" w:hAnsi="Arial" w:cs="Arial"/>
          <w:sz w:val="24"/>
          <w:szCs w:val="24"/>
        </w:rPr>
        <w:t xml:space="preserve">(i.e., significant associations in both directions) </w:t>
      </w:r>
      <w:r>
        <w:rPr>
          <w:rFonts w:ascii="Arial" w:hAnsi="Arial" w:cs="Arial"/>
          <w:sz w:val="24"/>
          <w:szCs w:val="24"/>
        </w:rPr>
        <w:t>were shown in this figure</w:t>
      </w:r>
      <w:bookmarkEnd w:id="1"/>
    </w:p>
    <w:sectPr w:rsidR="009C74E8" w:rsidRPr="00524CA2" w:rsidSect="00535CD5">
      <w:pgSz w:w="16838" w:h="11906" w:orient="landscape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0FF9" w14:textId="77777777" w:rsidR="00475944" w:rsidRDefault="00475944" w:rsidP="007B14F9">
      <w:pPr>
        <w:spacing w:after="0" w:line="240" w:lineRule="auto"/>
      </w:pPr>
      <w:r>
        <w:separator/>
      </w:r>
    </w:p>
  </w:endnote>
  <w:endnote w:type="continuationSeparator" w:id="0">
    <w:p w14:paraId="084D069A" w14:textId="77777777" w:rsidR="00475944" w:rsidRDefault="00475944" w:rsidP="007B1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8864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D3A5A" w14:textId="7AFF9527" w:rsidR="007B14F9" w:rsidRDefault="007B14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1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548C0D" w14:textId="77777777" w:rsidR="007B14F9" w:rsidRDefault="007B14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8ADFB" w14:textId="77777777" w:rsidR="00475944" w:rsidRDefault="00475944" w:rsidP="007B14F9">
      <w:pPr>
        <w:spacing w:after="0" w:line="240" w:lineRule="auto"/>
      </w:pPr>
      <w:r>
        <w:separator/>
      </w:r>
    </w:p>
  </w:footnote>
  <w:footnote w:type="continuationSeparator" w:id="0">
    <w:p w14:paraId="1BC22523" w14:textId="77777777" w:rsidR="00475944" w:rsidRDefault="00475944" w:rsidP="007B1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40F"/>
    <w:rsid w:val="00000F73"/>
    <w:rsid w:val="00002205"/>
    <w:rsid w:val="000022F8"/>
    <w:rsid w:val="00041B13"/>
    <w:rsid w:val="00056084"/>
    <w:rsid w:val="000650B6"/>
    <w:rsid w:val="00070227"/>
    <w:rsid w:val="000831FE"/>
    <w:rsid w:val="000D3FF7"/>
    <w:rsid w:val="000D71C7"/>
    <w:rsid w:val="00100A05"/>
    <w:rsid w:val="0014040F"/>
    <w:rsid w:val="001416CF"/>
    <w:rsid w:val="00144106"/>
    <w:rsid w:val="001472EC"/>
    <w:rsid w:val="00165FF5"/>
    <w:rsid w:val="001A19FE"/>
    <w:rsid w:val="001D3A7B"/>
    <w:rsid w:val="001F654F"/>
    <w:rsid w:val="002236D8"/>
    <w:rsid w:val="00224640"/>
    <w:rsid w:val="00226A7C"/>
    <w:rsid w:val="00287C4A"/>
    <w:rsid w:val="002B7099"/>
    <w:rsid w:val="002D2E93"/>
    <w:rsid w:val="002F3EE3"/>
    <w:rsid w:val="0032616C"/>
    <w:rsid w:val="003A50EF"/>
    <w:rsid w:val="003B4179"/>
    <w:rsid w:val="003E1127"/>
    <w:rsid w:val="003F4552"/>
    <w:rsid w:val="00405876"/>
    <w:rsid w:val="00406729"/>
    <w:rsid w:val="00406F1E"/>
    <w:rsid w:val="00427348"/>
    <w:rsid w:val="004333F1"/>
    <w:rsid w:val="00441F50"/>
    <w:rsid w:val="0045075C"/>
    <w:rsid w:val="00455503"/>
    <w:rsid w:val="00463D45"/>
    <w:rsid w:val="00472612"/>
    <w:rsid w:val="00475944"/>
    <w:rsid w:val="00482489"/>
    <w:rsid w:val="004F0F95"/>
    <w:rsid w:val="00524CA2"/>
    <w:rsid w:val="00527AF4"/>
    <w:rsid w:val="00535CD5"/>
    <w:rsid w:val="00541EE9"/>
    <w:rsid w:val="00551D61"/>
    <w:rsid w:val="005625E6"/>
    <w:rsid w:val="005662E1"/>
    <w:rsid w:val="00570A90"/>
    <w:rsid w:val="00581674"/>
    <w:rsid w:val="005A7173"/>
    <w:rsid w:val="005B133B"/>
    <w:rsid w:val="00607FDD"/>
    <w:rsid w:val="00610C4F"/>
    <w:rsid w:val="00624C51"/>
    <w:rsid w:val="00635AFF"/>
    <w:rsid w:val="00657168"/>
    <w:rsid w:val="00661967"/>
    <w:rsid w:val="00667C68"/>
    <w:rsid w:val="006705F6"/>
    <w:rsid w:val="006B28CA"/>
    <w:rsid w:val="006F060F"/>
    <w:rsid w:val="00723994"/>
    <w:rsid w:val="007245CF"/>
    <w:rsid w:val="007A1D01"/>
    <w:rsid w:val="007B14F9"/>
    <w:rsid w:val="007C49D7"/>
    <w:rsid w:val="007C6D1F"/>
    <w:rsid w:val="007E2451"/>
    <w:rsid w:val="007F1124"/>
    <w:rsid w:val="007F7117"/>
    <w:rsid w:val="00817861"/>
    <w:rsid w:val="00866254"/>
    <w:rsid w:val="008927CE"/>
    <w:rsid w:val="008A7CE8"/>
    <w:rsid w:val="008B31BC"/>
    <w:rsid w:val="008C06E1"/>
    <w:rsid w:val="008C156A"/>
    <w:rsid w:val="008D7862"/>
    <w:rsid w:val="008F07AF"/>
    <w:rsid w:val="008F2638"/>
    <w:rsid w:val="009023E0"/>
    <w:rsid w:val="00920996"/>
    <w:rsid w:val="00945CC1"/>
    <w:rsid w:val="00971CFF"/>
    <w:rsid w:val="009723B9"/>
    <w:rsid w:val="009B1AF2"/>
    <w:rsid w:val="009C74E8"/>
    <w:rsid w:val="00A037FE"/>
    <w:rsid w:val="00A15342"/>
    <w:rsid w:val="00A643B7"/>
    <w:rsid w:val="00A8619A"/>
    <w:rsid w:val="00AD64DF"/>
    <w:rsid w:val="00AE0323"/>
    <w:rsid w:val="00B131CB"/>
    <w:rsid w:val="00B26F10"/>
    <w:rsid w:val="00B30EB1"/>
    <w:rsid w:val="00B52E4C"/>
    <w:rsid w:val="00B77574"/>
    <w:rsid w:val="00B85CCD"/>
    <w:rsid w:val="00B87219"/>
    <w:rsid w:val="00B95624"/>
    <w:rsid w:val="00BB1986"/>
    <w:rsid w:val="00BD3552"/>
    <w:rsid w:val="00BD7F7D"/>
    <w:rsid w:val="00C02F30"/>
    <w:rsid w:val="00C06751"/>
    <w:rsid w:val="00C0738E"/>
    <w:rsid w:val="00C2045F"/>
    <w:rsid w:val="00C24B2A"/>
    <w:rsid w:val="00C363EA"/>
    <w:rsid w:val="00C43B0C"/>
    <w:rsid w:val="00C64E5E"/>
    <w:rsid w:val="00C85C4D"/>
    <w:rsid w:val="00CA0F26"/>
    <w:rsid w:val="00CA2999"/>
    <w:rsid w:val="00D00C35"/>
    <w:rsid w:val="00D067F3"/>
    <w:rsid w:val="00D14E06"/>
    <w:rsid w:val="00D2728D"/>
    <w:rsid w:val="00D3060E"/>
    <w:rsid w:val="00D615F2"/>
    <w:rsid w:val="00D77442"/>
    <w:rsid w:val="00D84388"/>
    <w:rsid w:val="00D91211"/>
    <w:rsid w:val="00DB48A9"/>
    <w:rsid w:val="00DB6134"/>
    <w:rsid w:val="00DC2A9B"/>
    <w:rsid w:val="00DC4BC3"/>
    <w:rsid w:val="00E37B15"/>
    <w:rsid w:val="00E720C2"/>
    <w:rsid w:val="00E74409"/>
    <w:rsid w:val="00E75BB4"/>
    <w:rsid w:val="00EB01AE"/>
    <w:rsid w:val="00EB51EE"/>
    <w:rsid w:val="00EB59CF"/>
    <w:rsid w:val="00EC4766"/>
    <w:rsid w:val="00ED0B6F"/>
    <w:rsid w:val="00EE314C"/>
    <w:rsid w:val="00F26149"/>
    <w:rsid w:val="00F4555F"/>
    <w:rsid w:val="00F57D7B"/>
    <w:rsid w:val="00F76136"/>
    <w:rsid w:val="00FA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E6A52"/>
  <w15:chartTrackingRefBased/>
  <w15:docId w15:val="{FE1A20B7-DB0D-4D3F-B6BC-821D18AB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4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E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E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4F9"/>
  </w:style>
  <w:style w:type="paragraph" w:styleId="Footer">
    <w:name w:val="footer"/>
    <w:basedOn w:val="Normal"/>
    <w:link w:val="FooterChar"/>
    <w:uiPriority w:val="99"/>
    <w:unhideWhenUsed/>
    <w:rsid w:val="007B1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4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D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3D2DF-10C3-4FF4-BC21-15AAB46C1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Steven</dc:creator>
  <cp:keywords/>
  <dc:description/>
  <cp:lastModifiedBy>Louie Sandys</cp:lastModifiedBy>
  <cp:revision>2</cp:revision>
  <dcterms:created xsi:type="dcterms:W3CDTF">2022-08-05T14:03:00Z</dcterms:created>
  <dcterms:modified xsi:type="dcterms:W3CDTF">2022-08-05T14:03:00Z</dcterms:modified>
</cp:coreProperties>
</file>